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9E5A9" w14:textId="75083035" w:rsidR="00110B4F" w:rsidRPr="00E84922" w:rsidRDefault="00110B4F" w:rsidP="00110B4F">
      <w:pPr>
        <w:spacing w:after="0" w:line="480" w:lineRule="auto"/>
        <w:rPr>
          <w:rFonts w:ascii="Times New Roman" w:hAnsi="Times New Roman"/>
          <w:b/>
          <w:bCs/>
        </w:rPr>
      </w:pPr>
      <w:r w:rsidRPr="00E84922">
        <w:rPr>
          <w:rFonts w:ascii="Times New Roman" w:hAnsi="Times New Roman"/>
          <w:b/>
          <w:bCs/>
        </w:rPr>
        <w:t xml:space="preserve">Supplementary Material </w:t>
      </w:r>
      <w:r>
        <w:rPr>
          <w:rFonts w:ascii="Times New Roman" w:hAnsi="Times New Roman"/>
          <w:b/>
          <w:bCs/>
        </w:rPr>
        <w:t>1</w:t>
      </w:r>
    </w:p>
    <w:p w14:paraId="794C5D1B" w14:textId="77777777" w:rsidR="00110B4F" w:rsidRPr="00E84922" w:rsidRDefault="00110B4F" w:rsidP="00110B4F">
      <w:pPr>
        <w:spacing w:after="0" w:line="480" w:lineRule="auto"/>
        <w:rPr>
          <w:rFonts w:ascii="Times New Roman" w:hAnsi="Times New Roman"/>
          <w:i/>
          <w:iCs/>
        </w:rPr>
      </w:pPr>
      <w:r w:rsidRPr="00E84922">
        <w:rPr>
          <w:rFonts w:ascii="Times New Roman" w:hAnsi="Times New Roman"/>
          <w:i/>
          <w:iCs/>
        </w:rPr>
        <w:t>Psychological Symptoms by Degree of Disaster Impa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975"/>
        <w:gridCol w:w="1351"/>
        <w:gridCol w:w="1979"/>
        <w:gridCol w:w="1348"/>
        <w:gridCol w:w="1982"/>
        <w:gridCol w:w="1345"/>
      </w:tblGrid>
      <w:tr w:rsidR="00110B4F" w:rsidRPr="00E84922" w14:paraId="4E14533E" w14:textId="77777777" w:rsidTr="00CC350B">
        <w:tc>
          <w:tcPr>
            <w:tcW w:w="2970" w:type="dxa"/>
            <w:tcBorders>
              <w:top w:val="single" w:sz="4" w:space="0" w:color="auto"/>
            </w:tcBorders>
          </w:tcPr>
          <w:p w14:paraId="019CD76A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0A1B2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Anxiety symptoms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81F9B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Depressive symptoms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13893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PTSD symptoms</w:t>
            </w:r>
          </w:p>
        </w:tc>
      </w:tr>
      <w:tr w:rsidR="00110B4F" w:rsidRPr="00E84922" w14:paraId="0E2967A3" w14:textId="77777777" w:rsidTr="00CC350B">
        <w:tc>
          <w:tcPr>
            <w:tcW w:w="2970" w:type="dxa"/>
            <w:tcBorders>
              <w:bottom w:val="single" w:sz="4" w:space="0" w:color="auto"/>
            </w:tcBorders>
          </w:tcPr>
          <w:p w14:paraId="7CCA4451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6ABCC9C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7D5802C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4A2E96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48E20BC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2EBDECA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DCEB603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10B4F" w:rsidRPr="00E84922" w14:paraId="0B9A8341" w14:textId="77777777" w:rsidTr="00CC350B">
        <w:tc>
          <w:tcPr>
            <w:tcW w:w="2970" w:type="dxa"/>
            <w:tcBorders>
              <w:top w:val="single" w:sz="4" w:space="0" w:color="auto"/>
            </w:tcBorders>
          </w:tcPr>
          <w:p w14:paraId="657983D2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Proximity to affected area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1C3048E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1927954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B4558C5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E6B527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6474AF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814A8B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110B4F" w:rsidRPr="00E84922" w14:paraId="1C353672" w14:textId="77777777" w:rsidTr="00CC350B">
        <w:tc>
          <w:tcPr>
            <w:tcW w:w="2970" w:type="dxa"/>
          </w:tcPr>
          <w:p w14:paraId="41A9FC40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In non-affected area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6,097)</w:t>
            </w:r>
          </w:p>
        </w:tc>
        <w:tc>
          <w:tcPr>
            <w:tcW w:w="1975" w:type="dxa"/>
          </w:tcPr>
          <w:p w14:paraId="313F0076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7.48 (5.21)</w:t>
            </w:r>
          </w:p>
        </w:tc>
        <w:tc>
          <w:tcPr>
            <w:tcW w:w="1351" w:type="dxa"/>
          </w:tcPr>
          <w:p w14:paraId="59018735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AACDC04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9.26 (6.02)</w:t>
            </w:r>
          </w:p>
        </w:tc>
        <w:tc>
          <w:tcPr>
            <w:tcW w:w="1348" w:type="dxa"/>
          </w:tcPr>
          <w:p w14:paraId="44813E2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2D3B0B15" w14:textId="562E5BB0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3.46 (5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345" w:type="dxa"/>
          </w:tcPr>
          <w:p w14:paraId="4D24EA16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0B4F" w:rsidRPr="00E84922" w14:paraId="262AFDDA" w14:textId="77777777" w:rsidTr="00CC350B">
        <w:tc>
          <w:tcPr>
            <w:tcW w:w="2970" w:type="dxa"/>
          </w:tcPr>
          <w:p w14:paraId="40766ED5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In affected area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1,488)</w:t>
            </w:r>
          </w:p>
        </w:tc>
        <w:tc>
          <w:tcPr>
            <w:tcW w:w="1975" w:type="dxa"/>
          </w:tcPr>
          <w:p w14:paraId="1A86BCCB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8.75 (5.25)</w:t>
            </w:r>
          </w:p>
        </w:tc>
        <w:tc>
          <w:tcPr>
            <w:tcW w:w="1351" w:type="dxa"/>
          </w:tcPr>
          <w:p w14:paraId="3E05824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464938B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0.98 (6.19)</w:t>
            </w:r>
          </w:p>
        </w:tc>
        <w:tc>
          <w:tcPr>
            <w:tcW w:w="1348" w:type="dxa"/>
          </w:tcPr>
          <w:p w14:paraId="517D37F4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4BD85A3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5.85 (5.92)</w:t>
            </w:r>
          </w:p>
        </w:tc>
        <w:tc>
          <w:tcPr>
            <w:tcW w:w="1345" w:type="dxa"/>
          </w:tcPr>
          <w:p w14:paraId="460AC4C1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0B4F" w:rsidRPr="00E84922" w14:paraId="16AA845E" w14:textId="77777777" w:rsidTr="00CC350B">
        <w:tc>
          <w:tcPr>
            <w:tcW w:w="2970" w:type="dxa"/>
          </w:tcPr>
          <w:p w14:paraId="5A595096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Property damage status</w:t>
            </w:r>
          </w:p>
        </w:tc>
        <w:tc>
          <w:tcPr>
            <w:tcW w:w="1975" w:type="dxa"/>
          </w:tcPr>
          <w:p w14:paraId="2F7573C5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7E707E9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79" w:type="dxa"/>
          </w:tcPr>
          <w:p w14:paraId="05274A18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14:paraId="4F522308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82" w:type="dxa"/>
          </w:tcPr>
          <w:p w14:paraId="1D16B91C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BC81A6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110B4F" w:rsidRPr="00E84922" w14:paraId="6AB4824D" w14:textId="77777777" w:rsidTr="00CC350B">
        <w:tc>
          <w:tcPr>
            <w:tcW w:w="2970" w:type="dxa"/>
          </w:tcPr>
          <w:p w14:paraId="26A4C98A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No damage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7,214)</w:t>
            </w:r>
          </w:p>
        </w:tc>
        <w:tc>
          <w:tcPr>
            <w:tcW w:w="1975" w:type="dxa"/>
          </w:tcPr>
          <w:p w14:paraId="1AD4803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7.59 (5.20)</w:t>
            </w:r>
          </w:p>
        </w:tc>
        <w:tc>
          <w:tcPr>
            <w:tcW w:w="1351" w:type="dxa"/>
          </w:tcPr>
          <w:p w14:paraId="6548541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2CFBFF8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9.45 (6.04)</w:t>
            </w:r>
          </w:p>
        </w:tc>
        <w:tc>
          <w:tcPr>
            <w:tcW w:w="1348" w:type="dxa"/>
          </w:tcPr>
          <w:p w14:paraId="170441F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19649042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3.74 (5.61)</w:t>
            </w:r>
          </w:p>
        </w:tc>
        <w:tc>
          <w:tcPr>
            <w:tcW w:w="1345" w:type="dxa"/>
          </w:tcPr>
          <w:p w14:paraId="41FEE56E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0B4F" w:rsidRPr="00E84922" w14:paraId="55D2875A" w14:textId="77777777" w:rsidTr="00CC350B">
        <w:tc>
          <w:tcPr>
            <w:tcW w:w="2970" w:type="dxa"/>
          </w:tcPr>
          <w:p w14:paraId="29F7BFE8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Damage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371)</w:t>
            </w:r>
          </w:p>
        </w:tc>
        <w:tc>
          <w:tcPr>
            <w:tcW w:w="1975" w:type="dxa"/>
          </w:tcPr>
          <w:p w14:paraId="2089EB65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0.31 (5.33)</w:t>
            </w:r>
          </w:p>
        </w:tc>
        <w:tc>
          <w:tcPr>
            <w:tcW w:w="1351" w:type="dxa"/>
          </w:tcPr>
          <w:p w14:paraId="66183970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A605CEC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2.60 (6.28)</w:t>
            </w:r>
          </w:p>
        </w:tc>
        <w:tc>
          <w:tcPr>
            <w:tcW w:w="1348" w:type="dxa"/>
          </w:tcPr>
          <w:p w14:paraId="6DD99E6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09EB8F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7.58 (6.03)</w:t>
            </w:r>
          </w:p>
        </w:tc>
        <w:tc>
          <w:tcPr>
            <w:tcW w:w="1345" w:type="dxa"/>
          </w:tcPr>
          <w:p w14:paraId="742BF7E8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0B4F" w:rsidRPr="00E84922" w14:paraId="5733D22E" w14:textId="77777777" w:rsidTr="00CC350B">
        <w:tc>
          <w:tcPr>
            <w:tcW w:w="2970" w:type="dxa"/>
          </w:tcPr>
          <w:p w14:paraId="089F5C25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4922">
              <w:rPr>
                <w:rFonts w:ascii="Times New Roman" w:hAnsi="Times New Roman"/>
                <w:b/>
                <w:bCs/>
                <w:sz w:val="20"/>
                <w:szCs w:val="20"/>
              </w:rPr>
              <w:t>Interpersonal loss status</w:t>
            </w:r>
          </w:p>
        </w:tc>
        <w:tc>
          <w:tcPr>
            <w:tcW w:w="1975" w:type="dxa"/>
          </w:tcPr>
          <w:p w14:paraId="649E9FC0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4637E50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79" w:type="dxa"/>
          </w:tcPr>
          <w:p w14:paraId="67F19CAD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14:paraId="3B147BFA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982" w:type="dxa"/>
          </w:tcPr>
          <w:p w14:paraId="1BE50B93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CF9D381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110B4F" w:rsidRPr="00E84922" w14:paraId="088F2368" w14:textId="77777777" w:rsidTr="00CC350B">
        <w:tc>
          <w:tcPr>
            <w:tcW w:w="2970" w:type="dxa"/>
          </w:tcPr>
          <w:p w14:paraId="7A131223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No loss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5,991)</w:t>
            </w:r>
          </w:p>
        </w:tc>
        <w:tc>
          <w:tcPr>
            <w:tcW w:w="1975" w:type="dxa"/>
          </w:tcPr>
          <w:p w14:paraId="48ABCA5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7.19 (5.08)</w:t>
            </w:r>
          </w:p>
        </w:tc>
        <w:tc>
          <w:tcPr>
            <w:tcW w:w="1351" w:type="dxa"/>
          </w:tcPr>
          <w:p w14:paraId="017E4E9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599A84E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8.91 (5.87)</w:t>
            </w:r>
          </w:p>
        </w:tc>
        <w:tc>
          <w:tcPr>
            <w:tcW w:w="1348" w:type="dxa"/>
          </w:tcPr>
          <w:p w14:paraId="52DAB40B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2B39EB08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3.15 (5.35)</w:t>
            </w:r>
          </w:p>
        </w:tc>
        <w:tc>
          <w:tcPr>
            <w:tcW w:w="1345" w:type="dxa"/>
          </w:tcPr>
          <w:p w14:paraId="67FA4DFF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0B4F" w:rsidRPr="00E84922" w14:paraId="35A3ECFF" w14:textId="77777777" w:rsidTr="00CC350B">
        <w:tc>
          <w:tcPr>
            <w:tcW w:w="2970" w:type="dxa"/>
            <w:tcBorders>
              <w:bottom w:val="single" w:sz="4" w:space="0" w:color="auto"/>
            </w:tcBorders>
          </w:tcPr>
          <w:p w14:paraId="764DF23E" w14:textId="77777777" w:rsidR="00110B4F" w:rsidRPr="00E84922" w:rsidRDefault="00110B4F" w:rsidP="00CC35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Loss (</w:t>
            </w:r>
            <w:r w:rsidRPr="00E8492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84922">
              <w:rPr>
                <w:rFonts w:ascii="Times New Roman" w:hAnsi="Times New Roman"/>
                <w:sz w:val="20"/>
                <w:szCs w:val="20"/>
              </w:rPr>
              <w:t>=1,594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7532DD6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9.74 (5.36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D12213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B9116D7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2.19 (6.21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8262A79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3B381AE1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6.86 (5.97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26C090B" w14:textId="77777777" w:rsidR="00110B4F" w:rsidRPr="00E84922" w:rsidRDefault="00110B4F" w:rsidP="00CC350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CC7D22B" w14:textId="77777777" w:rsidR="00110B4F" w:rsidRPr="00E84922" w:rsidRDefault="00110B4F" w:rsidP="00110B4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48D6AC2A" w14:textId="77777777" w:rsidR="00110B4F" w:rsidRPr="00E84922" w:rsidRDefault="00110B4F" w:rsidP="00110B4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E84922">
        <w:rPr>
          <w:rFonts w:ascii="Times New Roman" w:hAnsi="Times New Roman"/>
          <w:sz w:val="20"/>
          <w:szCs w:val="20"/>
        </w:rPr>
        <w:br w:type="page"/>
      </w:r>
    </w:p>
    <w:p w14:paraId="2F94D6E9" w14:textId="4B804122" w:rsidR="00E955C6" w:rsidRPr="00E84922" w:rsidRDefault="00295640" w:rsidP="00DE7B39">
      <w:pPr>
        <w:spacing w:after="0" w:line="480" w:lineRule="auto"/>
        <w:rPr>
          <w:rFonts w:ascii="Times New Roman" w:hAnsi="Times New Roman"/>
        </w:rPr>
      </w:pPr>
      <w:r w:rsidRPr="00E84922">
        <w:rPr>
          <w:rFonts w:ascii="Times New Roman" w:hAnsi="Times New Roman"/>
          <w:b/>
          <w:bCs/>
        </w:rPr>
        <w:lastRenderedPageBreak/>
        <w:t>Supplementary</w:t>
      </w:r>
      <w:r w:rsidR="00AB088D" w:rsidRPr="00E84922">
        <w:rPr>
          <w:rFonts w:ascii="Times New Roman" w:hAnsi="Times New Roman"/>
          <w:b/>
          <w:bCs/>
        </w:rPr>
        <w:t xml:space="preserve"> </w:t>
      </w:r>
      <w:r w:rsidRPr="00E84922">
        <w:rPr>
          <w:rFonts w:ascii="Times New Roman" w:hAnsi="Times New Roman"/>
          <w:b/>
          <w:bCs/>
        </w:rPr>
        <w:t>Material</w:t>
      </w:r>
      <w:r w:rsidR="00AB088D" w:rsidRPr="00E84922">
        <w:rPr>
          <w:rFonts w:ascii="Times New Roman" w:hAnsi="Times New Roman"/>
          <w:b/>
          <w:bCs/>
        </w:rPr>
        <w:t xml:space="preserve"> </w:t>
      </w:r>
      <w:r w:rsidR="00D1688F">
        <w:rPr>
          <w:rFonts w:ascii="Times New Roman" w:hAnsi="Times New Roman"/>
          <w:b/>
          <w:bCs/>
        </w:rPr>
        <w:t>2</w:t>
      </w:r>
    </w:p>
    <w:p w14:paraId="43DD2DD5" w14:textId="3B01F9D8" w:rsidR="00AB088D" w:rsidRPr="00E84922" w:rsidRDefault="00AB088D" w:rsidP="00DE7B39">
      <w:pPr>
        <w:spacing w:after="0" w:line="480" w:lineRule="auto"/>
        <w:rPr>
          <w:rFonts w:ascii="Times New Roman" w:hAnsi="Times New Roman"/>
          <w:i/>
          <w:iCs/>
        </w:rPr>
      </w:pPr>
      <w:r w:rsidRPr="00E84922">
        <w:rPr>
          <w:rFonts w:ascii="Times New Roman" w:hAnsi="Times New Roman"/>
          <w:i/>
          <w:iCs/>
        </w:rPr>
        <w:t xml:space="preserve">Bivariate </w:t>
      </w:r>
      <w:r w:rsidR="007E6E13" w:rsidRPr="00E84922">
        <w:rPr>
          <w:rFonts w:ascii="Times New Roman" w:hAnsi="Times New Roman"/>
          <w:i/>
          <w:iCs/>
        </w:rPr>
        <w:t>C</w:t>
      </w:r>
      <w:r w:rsidRPr="00E84922">
        <w:rPr>
          <w:rFonts w:ascii="Times New Roman" w:hAnsi="Times New Roman"/>
          <w:i/>
          <w:iCs/>
        </w:rPr>
        <w:t xml:space="preserve">orrelations </w:t>
      </w:r>
      <w:r w:rsidR="007E6E13" w:rsidRPr="00E84922">
        <w:rPr>
          <w:rFonts w:ascii="Times New Roman" w:hAnsi="Times New Roman"/>
          <w:i/>
          <w:iCs/>
        </w:rPr>
        <w:t>B</w:t>
      </w:r>
      <w:r w:rsidRPr="00E84922">
        <w:rPr>
          <w:rFonts w:ascii="Times New Roman" w:hAnsi="Times New Roman"/>
          <w:i/>
          <w:iCs/>
        </w:rPr>
        <w:t xml:space="preserve">etween </w:t>
      </w:r>
      <w:r w:rsidR="007E6E13" w:rsidRPr="00E84922">
        <w:rPr>
          <w:rFonts w:ascii="Times New Roman" w:hAnsi="Times New Roman"/>
          <w:i/>
          <w:iCs/>
        </w:rPr>
        <w:t>T</w:t>
      </w:r>
      <w:r w:rsidRPr="00E84922">
        <w:rPr>
          <w:rFonts w:ascii="Times New Roman" w:hAnsi="Times New Roman"/>
          <w:i/>
          <w:iCs/>
        </w:rPr>
        <w:t xml:space="preserve">est </w:t>
      </w:r>
      <w:r w:rsidR="007E6E13" w:rsidRPr="00E84922">
        <w:rPr>
          <w:rFonts w:ascii="Times New Roman" w:hAnsi="Times New Roman"/>
          <w:i/>
          <w:iCs/>
        </w:rPr>
        <w:t>V</w:t>
      </w:r>
      <w:r w:rsidRPr="00E84922">
        <w:rPr>
          <w:rFonts w:ascii="Times New Roman" w:hAnsi="Times New Roman"/>
          <w:i/>
          <w:iCs/>
        </w:rPr>
        <w:t>ariables</w:t>
      </w:r>
    </w:p>
    <w:tbl>
      <w:tblPr>
        <w:tblStyle w:val="TableGrid"/>
        <w:tblW w:w="96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125"/>
        <w:gridCol w:w="1125"/>
        <w:gridCol w:w="1125"/>
        <w:gridCol w:w="1125"/>
        <w:gridCol w:w="1125"/>
      </w:tblGrid>
      <w:tr w:rsidR="00E84922" w:rsidRPr="00E84922" w14:paraId="01E3B7EA" w14:textId="77777777" w:rsidTr="003C36C5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60BA2DD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773D02E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106390C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6C74E04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7089BF6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054022A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E84922" w:rsidRPr="00E84922" w14:paraId="7AD630F4" w14:textId="77777777" w:rsidTr="003C36C5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18133765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1. Acceptance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440D7B0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69F5C0C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A9AFB6C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6AC2784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574BF27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922" w:rsidRPr="00E84922" w14:paraId="7738BBCA" w14:textId="77777777" w:rsidTr="003C36C5">
        <w:trPr>
          <w:jc w:val="center"/>
        </w:trPr>
        <w:tc>
          <w:tcPr>
            <w:tcW w:w="4050" w:type="dxa"/>
          </w:tcPr>
          <w:p w14:paraId="0620EF2A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2. Cognitive integration – Comprehensibility</w:t>
            </w:r>
          </w:p>
        </w:tc>
        <w:tc>
          <w:tcPr>
            <w:tcW w:w="1125" w:type="dxa"/>
          </w:tcPr>
          <w:p w14:paraId="3883CEBD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157</w:t>
            </w:r>
          </w:p>
        </w:tc>
        <w:tc>
          <w:tcPr>
            <w:tcW w:w="1125" w:type="dxa"/>
          </w:tcPr>
          <w:p w14:paraId="339EF025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25" w:type="dxa"/>
          </w:tcPr>
          <w:p w14:paraId="736F79DB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6A2AC2A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9B3866B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922" w:rsidRPr="00E84922" w14:paraId="77D7E019" w14:textId="77777777" w:rsidTr="003C36C5">
        <w:trPr>
          <w:jc w:val="center"/>
        </w:trPr>
        <w:tc>
          <w:tcPr>
            <w:tcW w:w="4050" w:type="dxa"/>
          </w:tcPr>
          <w:p w14:paraId="56893D6D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3. Cognitive Integration – Footing in the world</w:t>
            </w:r>
          </w:p>
        </w:tc>
        <w:tc>
          <w:tcPr>
            <w:tcW w:w="1125" w:type="dxa"/>
          </w:tcPr>
          <w:p w14:paraId="6A0660FA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063</w:t>
            </w:r>
          </w:p>
        </w:tc>
        <w:tc>
          <w:tcPr>
            <w:tcW w:w="1125" w:type="dxa"/>
          </w:tcPr>
          <w:p w14:paraId="11C3439F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657</w:t>
            </w:r>
          </w:p>
        </w:tc>
        <w:tc>
          <w:tcPr>
            <w:tcW w:w="1125" w:type="dxa"/>
          </w:tcPr>
          <w:p w14:paraId="0B05D45A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25" w:type="dxa"/>
          </w:tcPr>
          <w:p w14:paraId="79B02CE6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6B77A33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922" w:rsidRPr="00E84922" w14:paraId="5B482407" w14:textId="77777777" w:rsidTr="003C36C5">
        <w:trPr>
          <w:jc w:val="center"/>
        </w:trPr>
        <w:tc>
          <w:tcPr>
            <w:tcW w:w="4050" w:type="dxa"/>
          </w:tcPr>
          <w:p w14:paraId="2FBD1CBD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4. Anxiety symptoms</w:t>
            </w:r>
          </w:p>
        </w:tc>
        <w:tc>
          <w:tcPr>
            <w:tcW w:w="1125" w:type="dxa"/>
          </w:tcPr>
          <w:p w14:paraId="050449AB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115</w:t>
            </w:r>
          </w:p>
        </w:tc>
        <w:tc>
          <w:tcPr>
            <w:tcW w:w="1125" w:type="dxa"/>
          </w:tcPr>
          <w:p w14:paraId="108AD1C8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499</w:t>
            </w:r>
          </w:p>
        </w:tc>
        <w:tc>
          <w:tcPr>
            <w:tcW w:w="1125" w:type="dxa"/>
          </w:tcPr>
          <w:p w14:paraId="389EA306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572</w:t>
            </w:r>
          </w:p>
        </w:tc>
        <w:tc>
          <w:tcPr>
            <w:tcW w:w="1125" w:type="dxa"/>
          </w:tcPr>
          <w:p w14:paraId="38E0EDF4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25" w:type="dxa"/>
          </w:tcPr>
          <w:p w14:paraId="28157C23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922" w:rsidRPr="00E84922" w14:paraId="11B54499" w14:textId="77777777" w:rsidTr="003C36C5">
        <w:trPr>
          <w:jc w:val="center"/>
        </w:trPr>
        <w:tc>
          <w:tcPr>
            <w:tcW w:w="4050" w:type="dxa"/>
          </w:tcPr>
          <w:p w14:paraId="799B0E29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5. Depressive symptoms</w:t>
            </w:r>
          </w:p>
        </w:tc>
        <w:tc>
          <w:tcPr>
            <w:tcW w:w="1125" w:type="dxa"/>
          </w:tcPr>
          <w:p w14:paraId="4C7B3122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126</w:t>
            </w:r>
          </w:p>
        </w:tc>
        <w:tc>
          <w:tcPr>
            <w:tcW w:w="1125" w:type="dxa"/>
          </w:tcPr>
          <w:p w14:paraId="2D18B0F5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412</w:t>
            </w:r>
          </w:p>
        </w:tc>
        <w:tc>
          <w:tcPr>
            <w:tcW w:w="1125" w:type="dxa"/>
          </w:tcPr>
          <w:p w14:paraId="2749650C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486</w:t>
            </w:r>
          </w:p>
        </w:tc>
        <w:tc>
          <w:tcPr>
            <w:tcW w:w="1125" w:type="dxa"/>
          </w:tcPr>
          <w:p w14:paraId="45B6401F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762</w:t>
            </w:r>
          </w:p>
        </w:tc>
        <w:tc>
          <w:tcPr>
            <w:tcW w:w="1125" w:type="dxa"/>
          </w:tcPr>
          <w:p w14:paraId="7BC6B907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E84922" w:rsidRPr="00E84922" w14:paraId="5300F9C5" w14:textId="77777777" w:rsidTr="003C36C5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72154937" w14:textId="77777777" w:rsidR="00A20927" w:rsidRPr="00E84922" w:rsidRDefault="00A20927" w:rsidP="003C36C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6. PTSD symptoms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5A6C68E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12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A1C0DED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479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14F1CDC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–.55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312DCA4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726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5A76CAE" w14:textId="77777777" w:rsidR="00A20927" w:rsidRPr="00E84922" w:rsidRDefault="00A20927" w:rsidP="003C36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922">
              <w:rPr>
                <w:rFonts w:ascii="Times New Roman" w:hAnsi="Times New Roman"/>
                <w:sz w:val="20"/>
                <w:szCs w:val="20"/>
              </w:rPr>
              <w:t>.713</w:t>
            </w:r>
          </w:p>
        </w:tc>
      </w:tr>
    </w:tbl>
    <w:p w14:paraId="65425BEC" w14:textId="44ED464D" w:rsidR="002A0E0B" w:rsidRPr="00E84922" w:rsidRDefault="004737EE" w:rsidP="00DE7B3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E84922">
        <w:rPr>
          <w:rFonts w:ascii="Times New Roman" w:hAnsi="Times New Roman"/>
          <w:i/>
          <w:iCs/>
          <w:sz w:val="20"/>
          <w:szCs w:val="20"/>
        </w:rPr>
        <w:t>Notes</w:t>
      </w:r>
      <w:r w:rsidR="00AB088D" w:rsidRPr="00E84922">
        <w:rPr>
          <w:rFonts w:ascii="Times New Roman" w:hAnsi="Times New Roman"/>
          <w:sz w:val="20"/>
          <w:szCs w:val="20"/>
        </w:rPr>
        <w:t xml:space="preserve">. </w:t>
      </w:r>
      <w:r w:rsidR="004E17FD" w:rsidRPr="00E84922">
        <w:rPr>
          <w:rFonts w:ascii="Times New Roman" w:hAnsi="Times New Roman"/>
          <w:sz w:val="20"/>
          <w:szCs w:val="20"/>
        </w:rPr>
        <w:t xml:space="preserve">All correlations were significant at </w:t>
      </w:r>
      <w:r w:rsidR="004E17FD" w:rsidRPr="00E84922">
        <w:rPr>
          <w:rFonts w:ascii="Times New Roman" w:hAnsi="Times New Roman"/>
          <w:i/>
          <w:iCs/>
          <w:sz w:val="20"/>
          <w:szCs w:val="20"/>
        </w:rPr>
        <w:t>p</w:t>
      </w:r>
      <w:r w:rsidR="004E17FD" w:rsidRPr="00E84922">
        <w:rPr>
          <w:rFonts w:ascii="Times New Roman" w:hAnsi="Times New Roman"/>
          <w:sz w:val="20"/>
          <w:szCs w:val="20"/>
        </w:rPr>
        <w:t>&lt;.001 level.</w:t>
      </w:r>
      <w:r w:rsidR="006B3470" w:rsidRPr="00E84922">
        <w:rPr>
          <w:rFonts w:ascii="Times New Roman" w:hAnsi="Times New Roman"/>
          <w:sz w:val="20"/>
          <w:szCs w:val="20"/>
        </w:rPr>
        <w:t xml:space="preserve"> </w:t>
      </w:r>
    </w:p>
    <w:p w14:paraId="268CA997" w14:textId="77777777" w:rsidR="00AC3129" w:rsidRPr="00E84922" w:rsidRDefault="00AC3129" w:rsidP="00DE7B39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6B2F3171" w14:textId="77777777" w:rsidR="00AC3129" w:rsidRPr="00E84922" w:rsidRDefault="00AC3129">
      <w:pPr>
        <w:rPr>
          <w:rFonts w:ascii="Times New Roman" w:hAnsi="Times New Roman"/>
          <w:sz w:val="20"/>
          <w:szCs w:val="20"/>
        </w:rPr>
      </w:pPr>
      <w:r w:rsidRPr="00E84922">
        <w:rPr>
          <w:rFonts w:ascii="Times New Roman" w:hAnsi="Times New Roman"/>
          <w:sz w:val="20"/>
          <w:szCs w:val="20"/>
        </w:rPr>
        <w:br w:type="page"/>
      </w:r>
    </w:p>
    <w:p w14:paraId="43DFC2A2" w14:textId="19095877" w:rsidR="0059685B" w:rsidRPr="00E84922" w:rsidRDefault="00437D2A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b/>
          <w:bCs/>
          <w:kern w:val="0"/>
          <w14:ligatures w14:val="none"/>
        </w:rPr>
      </w:pPr>
      <w:r w:rsidRPr="00E84922">
        <w:rPr>
          <w:rFonts w:ascii="Times New Roman" w:eastAsia="Times New Roman" w:hAnsi="Times New Roman"/>
          <w:b/>
          <w:bCs/>
          <w:kern w:val="0"/>
          <w14:ligatures w14:val="none"/>
        </w:rPr>
        <w:lastRenderedPageBreak/>
        <w:t xml:space="preserve">Supplementary Material </w:t>
      </w:r>
      <w:r w:rsidR="00AC3129" w:rsidRPr="00E84922">
        <w:rPr>
          <w:rFonts w:ascii="Times New Roman" w:eastAsia="Times New Roman" w:hAnsi="Times New Roman"/>
          <w:b/>
          <w:bCs/>
          <w:kern w:val="0"/>
          <w14:ligatures w14:val="none"/>
        </w:rPr>
        <w:t>3</w:t>
      </w:r>
    </w:p>
    <w:p w14:paraId="48CF37C2" w14:textId="3D63C46F" w:rsidR="00CC7B9C" w:rsidRPr="00E84922" w:rsidRDefault="00CC7B9C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i/>
          <w:iCs/>
          <w:kern w:val="0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Associations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B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etween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A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cceptance,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C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ognitive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I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ntegration, and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P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sychological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ymptoms</w:t>
      </w:r>
      <w:r w:rsidR="008C0C41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 (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tratified by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ocioeconomic </w:t>
      </w:r>
      <w:r w:rsidR="0059685B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tatus</w:t>
      </w:r>
      <w:r w:rsidR="008C0C41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420"/>
        <w:gridCol w:w="2790"/>
        <w:gridCol w:w="2430"/>
        <w:gridCol w:w="2070"/>
      </w:tblGrid>
      <w:tr w:rsidR="00E84922" w:rsidRPr="00E84922" w14:paraId="013D81BC" w14:textId="4063C34D" w:rsidTr="001A5996">
        <w:trPr>
          <w:trHeight w:val="152"/>
          <w:tblHeader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09AF0C2" w14:textId="77777777" w:rsidR="004025AE" w:rsidRPr="00E84922" w:rsidRDefault="004025AE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3130FCD" w14:textId="77777777" w:rsidR="004025AE" w:rsidRPr="00E84922" w:rsidRDefault="004025AE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82E73" w14:textId="5808349C" w:rsidR="004025AE" w:rsidRPr="00E84922" w:rsidRDefault="004025AE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Socioeconomic status</w:t>
            </w:r>
          </w:p>
        </w:tc>
      </w:tr>
      <w:tr w:rsidR="00E84922" w:rsidRPr="00E84922" w14:paraId="5B1A7B16" w14:textId="64C93034" w:rsidTr="007E2A75">
        <w:trPr>
          <w:trHeight w:val="152"/>
          <w:tblHeader/>
        </w:trPr>
        <w:tc>
          <w:tcPr>
            <w:tcW w:w="2250" w:type="dxa"/>
            <w:vAlign w:val="center"/>
          </w:tcPr>
          <w:p w14:paraId="4F1ADB08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vAlign w:val="center"/>
          </w:tcPr>
          <w:p w14:paraId="54519A8C" w14:textId="77777777" w:rsidR="00391314" w:rsidRPr="00E84922" w:rsidRDefault="00391314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71EEF08" w14:textId="69D08405" w:rsidR="00391314" w:rsidRPr="00E84922" w:rsidRDefault="00391314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High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3,779)</w:t>
            </w:r>
          </w:p>
          <w:p w14:paraId="59A2C220" w14:textId="1A5B9EEC" w:rsidR="00391314" w:rsidRPr="00E84922" w:rsidRDefault="00114D9A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="00743B1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="00743B1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2E2C53E" w14:textId="24BB0D32" w:rsidR="00391314" w:rsidRPr="00E84922" w:rsidRDefault="00391314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Low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3,806)</w:t>
            </w:r>
          </w:p>
          <w:p w14:paraId="53FE3A96" w14:textId="48FBA5CE" w:rsidR="00391314" w:rsidRPr="00E84922" w:rsidRDefault="00743B15" w:rsidP="00DE7B3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BDDE0FA" w14:textId="77777777" w:rsidR="00750850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ifference test</w:t>
            </w:r>
          </w:p>
          <w:p w14:paraId="154B32B4" w14:textId="7A0CA21F" w:rsidR="00D16EE7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 – 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E84922" w:rsidRPr="00E84922" w14:paraId="58F77E82" w14:textId="6A350C5C" w:rsidTr="007E2A75">
        <w:tc>
          <w:tcPr>
            <w:tcW w:w="2250" w:type="dxa"/>
            <w:tcBorders>
              <w:top w:val="single" w:sz="4" w:space="0" w:color="auto"/>
            </w:tcBorders>
          </w:tcPr>
          <w:p w14:paraId="2FA6BF52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B068535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7F772A6" w14:textId="7637D318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4 [0.023, 0.085]**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4310E1F" w14:textId="0CCD1684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</w:t>
            </w:r>
            <w:r w:rsidR="00592E9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61, 0.12</w:t>
            </w:r>
            <w:r w:rsidR="00556FB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028076E" w14:textId="1BD7BC53" w:rsidR="00391314" w:rsidRPr="00E84922" w:rsidRDefault="004358C9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7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B10F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80</w:t>
            </w:r>
            <w:r w:rsidR="00795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07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68680E1E" w14:textId="5618B602" w:rsidTr="007E2A75">
        <w:tc>
          <w:tcPr>
            <w:tcW w:w="2250" w:type="dxa"/>
          </w:tcPr>
          <w:p w14:paraId="29BD2F1C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59C51A4A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5D42BC14" w14:textId="094FCA2E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</w:t>
            </w:r>
            <w:r w:rsidR="0097468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4</w:t>
            </w:r>
            <w:r w:rsidR="0068437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70]***</w:t>
            </w:r>
          </w:p>
        </w:tc>
        <w:tc>
          <w:tcPr>
            <w:tcW w:w="2430" w:type="dxa"/>
          </w:tcPr>
          <w:p w14:paraId="798E6FE8" w14:textId="62B3C99C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</w:t>
            </w:r>
            <w:r w:rsidR="00592E9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44, –0.172]***</w:t>
            </w:r>
          </w:p>
        </w:tc>
        <w:tc>
          <w:tcPr>
            <w:tcW w:w="2070" w:type="dxa"/>
          </w:tcPr>
          <w:p w14:paraId="0D0B5C9F" w14:textId="1F3B115A" w:rsidR="00391314" w:rsidRPr="00E84922" w:rsidRDefault="004358C9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2</w:t>
            </w:r>
            <w:r w:rsidR="00B10F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49</w:t>
            </w:r>
            <w:r w:rsidR="00795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53</w:t>
            </w:r>
            <w:r w:rsidR="00B10F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4FB935CF" w14:textId="572A6B85" w:rsidTr="007E2A75">
        <w:tc>
          <w:tcPr>
            <w:tcW w:w="2250" w:type="dxa"/>
          </w:tcPr>
          <w:p w14:paraId="7AF271E2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207D4E7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24FEA08F" w14:textId="25097E86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3</w:t>
            </w:r>
            <w:r w:rsidR="0097468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7</w:t>
            </w:r>
            <w:r w:rsidR="0068437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</w:t>
            </w:r>
            <w:r w:rsidR="0056312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0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430" w:type="dxa"/>
          </w:tcPr>
          <w:p w14:paraId="417F67AD" w14:textId="267EF902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0</w:t>
            </w:r>
            <w:r w:rsidR="00592E9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44, –0.37</w:t>
            </w:r>
            <w:r w:rsidR="00556FB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</w:tcPr>
          <w:p w14:paraId="116BAD87" w14:textId="1785F4B3" w:rsidR="00391314" w:rsidRPr="00E84922" w:rsidRDefault="004358C9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1</w:t>
            </w:r>
            <w:r w:rsidR="00B10F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83</w:t>
            </w:r>
            <w:r w:rsidR="00795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20</w:t>
            </w:r>
            <w:r w:rsidR="00B10F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411F4AE" w14:textId="062D609F" w:rsidTr="007E2A75">
        <w:tc>
          <w:tcPr>
            <w:tcW w:w="2250" w:type="dxa"/>
          </w:tcPr>
          <w:p w14:paraId="0F521780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5B5C400C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A88AC76" w14:textId="1F67AC19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1 [–0.045, 0.048]</w:t>
            </w:r>
          </w:p>
        </w:tc>
        <w:tc>
          <w:tcPr>
            <w:tcW w:w="2430" w:type="dxa"/>
          </w:tcPr>
          <w:p w14:paraId="7D11EF30" w14:textId="4B61D93D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8 [–0.027, 0.063]</w:t>
            </w:r>
          </w:p>
        </w:tc>
        <w:tc>
          <w:tcPr>
            <w:tcW w:w="2070" w:type="dxa"/>
          </w:tcPr>
          <w:p w14:paraId="15E060B9" w14:textId="6FD13378" w:rsidR="00391314" w:rsidRPr="00E84922" w:rsidRDefault="00DE4001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3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6</w:t>
            </w:r>
            <w:r w:rsidR="00795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39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594E312" w14:textId="688EA626" w:rsidTr="007E2A75">
        <w:tc>
          <w:tcPr>
            <w:tcW w:w="2250" w:type="dxa"/>
          </w:tcPr>
          <w:p w14:paraId="2FE494CC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F2D2AED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70DE10C" w14:textId="6D9F5D04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5</w:t>
            </w:r>
            <w:r w:rsidR="0097468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</w:t>
            </w:r>
            <w:r w:rsidR="001D231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9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02]*</w:t>
            </w:r>
          </w:p>
        </w:tc>
        <w:tc>
          <w:tcPr>
            <w:tcW w:w="2430" w:type="dxa"/>
          </w:tcPr>
          <w:p w14:paraId="32D4B79D" w14:textId="33C91CA5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9</w:t>
            </w:r>
            <w:r w:rsidR="001F44D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44, –0.053]*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88F179" w14:textId="12829B53" w:rsidR="00391314" w:rsidRPr="00E84922" w:rsidRDefault="00DE4001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0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17</w:t>
            </w:r>
            <w:r w:rsidR="00795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7</w:t>
            </w:r>
            <w:r w:rsidR="0045577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BA3B400" w14:textId="49AD0461" w:rsidTr="007E2A75">
        <w:tc>
          <w:tcPr>
            <w:tcW w:w="2250" w:type="dxa"/>
          </w:tcPr>
          <w:p w14:paraId="5BD7E5A1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4914542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96A1CA5" w14:textId="1C0920C2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68 [0.034, 0.102]***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41A9A71" w14:textId="74A9A0AB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12</w:t>
            </w:r>
            <w:r w:rsidR="00D8337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0.088, 0.15</w:t>
            </w:r>
            <w:r w:rsidR="00A03E3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D8DC8B2" w14:textId="02091D20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052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100</w:t>
            </w:r>
            <w:r w:rsidR="00A47EB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04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335FD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5DE718C3" w14:textId="2639E810" w:rsidTr="007E2A75">
        <w:tc>
          <w:tcPr>
            <w:tcW w:w="2250" w:type="dxa"/>
          </w:tcPr>
          <w:p w14:paraId="723D1A65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D2A8FF3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64E7FF6D" w14:textId="62E2F338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6</w:t>
            </w:r>
            <w:r w:rsidR="009C5BB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0</w:t>
            </w:r>
            <w:r w:rsidR="00FE5A5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2</w:t>
            </w:r>
            <w:r w:rsidR="00332E9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430" w:type="dxa"/>
          </w:tcPr>
          <w:p w14:paraId="54E12F79" w14:textId="666136A5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4</w:t>
            </w:r>
            <w:r w:rsidR="00D8337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83, –0.10</w:t>
            </w:r>
            <w:r w:rsidR="00A03E3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</w:tcPr>
          <w:p w14:paraId="16886B2E" w14:textId="08B88C2A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7</w:t>
            </w:r>
            <w:r w:rsidR="0050136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71</w:t>
            </w:r>
            <w:r w:rsidR="00F30D1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38</w:t>
            </w:r>
            <w:r w:rsidR="0050136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1FB5B66" w14:textId="2E304CD0" w:rsidTr="007E2A75">
        <w:tc>
          <w:tcPr>
            <w:tcW w:w="2250" w:type="dxa"/>
          </w:tcPr>
          <w:p w14:paraId="05ADC896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76F4CA80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EF6EDBF" w14:textId="1D665AF9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39</w:t>
            </w:r>
            <w:r w:rsidR="009C5BBE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43</w:t>
            </w:r>
            <w:r w:rsidR="00FE5A5A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35</w:t>
            </w:r>
            <w:r w:rsidR="00B54F7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430" w:type="dxa"/>
          </w:tcPr>
          <w:p w14:paraId="2809908E" w14:textId="7E756493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34</w:t>
            </w:r>
            <w:r w:rsidR="00D8337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381, –0.30</w:t>
            </w:r>
            <w:r w:rsidR="00A03E3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</w:tcPr>
          <w:p w14:paraId="0DFF8ED3" w14:textId="13FC8FC0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056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109</w:t>
            </w:r>
            <w:r w:rsidR="00F30D1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02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DA5FAE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78AA4D12" w14:textId="7C3B2853" w:rsidTr="007E2A75">
        <w:tc>
          <w:tcPr>
            <w:tcW w:w="2250" w:type="dxa"/>
          </w:tcPr>
          <w:p w14:paraId="72EE1A4A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373789A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1280B10" w14:textId="2F53FC04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7 [–0.002, 0.096]</w:t>
            </w:r>
          </w:p>
        </w:tc>
        <w:tc>
          <w:tcPr>
            <w:tcW w:w="2430" w:type="dxa"/>
          </w:tcPr>
          <w:p w14:paraId="6FE67F30" w14:textId="1CB64972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8 [0.012, 0.105]*</w:t>
            </w:r>
          </w:p>
        </w:tc>
        <w:tc>
          <w:tcPr>
            <w:tcW w:w="2070" w:type="dxa"/>
          </w:tcPr>
          <w:p w14:paraId="0486E148" w14:textId="3349D70A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9</w:t>
            </w:r>
            <w:r w:rsidR="0050136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4</w:t>
            </w:r>
            <w:r w:rsidR="00A47EB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46</w:t>
            </w:r>
            <w:r w:rsidR="0050136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42C2D636" w14:textId="4C4E18D1" w:rsidTr="007E2A75">
        <w:tc>
          <w:tcPr>
            <w:tcW w:w="2250" w:type="dxa"/>
          </w:tcPr>
          <w:p w14:paraId="385B9650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CA24EC2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C7F63FF" w14:textId="72505C11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052 [–0.10</w:t>
            </w:r>
            <w:r w:rsidR="003D3FA8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00]*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9B43E31" w14:textId="05591AA7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13</w:t>
            </w:r>
            <w:r w:rsidR="00D8337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180, –0.08</w:t>
            </w:r>
            <w:r w:rsidR="00A03E3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B1AE09E" w14:textId="1A719E1D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68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0.009</w:t>
            </w:r>
            <w:r w:rsidR="00A47EB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0.128</w:t>
            </w:r>
            <w:r w:rsidR="0050136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335FD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30067624" w14:textId="4FABA5EA" w:rsidTr="007E2A75">
        <w:tc>
          <w:tcPr>
            <w:tcW w:w="2250" w:type="dxa"/>
          </w:tcPr>
          <w:p w14:paraId="47A0AB7C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9DF9407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6A01837" w14:textId="4FB4EA8B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86 [0.054, 0.118]***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13EC489" w14:textId="16C05506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10</w:t>
            </w:r>
            <w:r w:rsidR="00DD6E4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67, 0.13</w:t>
            </w:r>
            <w:r w:rsidR="0016302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708D3C2" w14:textId="6F3A9E60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4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0</w:t>
            </w:r>
            <w:r w:rsidR="0062517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32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D84F715" w14:textId="60C43903" w:rsidTr="007E2A75">
        <w:tc>
          <w:tcPr>
            <w:tcW w:w="2250" w:type="dxa"/>
          </w:tcPr>
          <w:p w14:paraId="02EF09AA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7527648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4407EFF" w14:textId="31011C10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8</w:t>
            </w:r>
            <w:r w:rsidR="00AE338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</w:t>
            </w:r>
            <w:r w:rsidR="00C4586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44]***</w:t>
            </w:r>
          </w:p>
        </w:tc>
        <w:tc>
          <w:tcPr>
            <w:tcW w:w="2430" w:type="dxa"/>
          </w:tcPr>
          <w:p w14:paraId="2190727D" w14:textId="33333263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</w:t>
            </w:r>
            <w:r w:rsidR="00DD6E4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43, –0.16</w:t>
            </w:r>
            <w:r w:rsidR="0073611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</w:tcPr>
          <w:p w14:paraId="62CC1DE0" w14:textId="1826BA9A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3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31</w:t>
            </w:r>
            <w:r w:rsidR="0062517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7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21FBEBB" w14:textId="330610E2" w:rsidTr="007E2A75">
        <w:tc>
          <w:tcPr>
            <w:tcW w:w="2250" w:type="dxa"/>
          </w:tcPr>
          <w:p w14:paraId="3107BA05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1078200B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31C67F7C" w14:textId="41D86E84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43</w:t>
            </w:r>
            <w:r w:rsidR="00242554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46</w:t>
            </w:r>
            <w:r w:rsidR="006D6D3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39</w:t>
            </w:r>
            <w:r w:rsidR="00067D8E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430" w:type="dxa"/>
          </w:tcPr>
          <w:p w14:paraId="6B7211BF" w14:textId="553C432D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3</w:t>
            </w:r>
            <w:r w:rsidR="00DD6E4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69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410, –0.33</w:t>
            </w:r>
            <w:r w:rsidR="00816C10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</w:tcPr>
          <w:p w14:paraId="0AC270A4" w14:textId="11F53E25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066</w:t>
            </w:r>
            <w:r w:rsidR="009C0F7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120</w:t>
            </w:r>
            <w:r w:rsidR="00625179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12</w:t>
            </w:r>
            <w:r w:rsidR="009C0F7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73BF73C8" w14:textId="5C1BBC3F" w:rsidTr="007E2A75">
        <w:tc>
          <w:tcPr>
            <w:tcW w:w="2250" w:type="dxa"/>
          </w:tcPr>
          <w:p w14:paraId="66E4C673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719E24A8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28BF7A04" w14:textId="2E908755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4 [–0.042, 0.049]</w:t>
            </w:r>
          </w:p>
        </w:tc>
        <w:tc>
          <w:tcPr>
            <w:tcW w:w="2430" w:type="dxa"/>
          </w:tcPr>
          <w:p w14:paraId="5AF13D09" w14:textId="0EDFD036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9 [–0.040, 0.058]</w:t>
            </w:r>
          </w:p>
        </w:tc>
        <w:tc>
          <w:tcPr>
            <w:tcW w:w="2070" w:type="dxa"/>
          </w:tcPr>
          <w:p w14:paraId="2F119DB2" w14:textId="79BCE8E8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5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59</w:t>
            </w:r>
            <w:r w:rsidR="0062517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50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7DA79E28" w14:textId="254DA018" w:rsidTr="007E2A75">
        <w:tc>
          <w:tcPr>
            <w:tcW w:w="2250" w:type="dxa"/>
            <w:tcBorders>
              <w:bottom w:val="single" w:sz="4" w:space="0" w:color="auto"/>
            </w:tcBorders>
          </w:tcPr>
          <w:p w14:paraId="12C9C6FB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1E3404E" w14:textId="77777777" w:rsidR="00391314" w:rsidRPr="00E84922" w:rsidRDefault="00391314" w:rsidP="00DE7B3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BA99B5B" w14:textId="011C81EE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5</w:t>
            </w:r>
            <w:r w:rsidR="0002572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</w:t>
            </w:r>
            <w:r w:rsidR="005C670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05]*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626E838" w14:textId="59CAB3B1" w:rsidR="00391314" w:rsidRPr="00E84922" w:rsidRDefault="00391314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03 [–0.154, –0.05</w:t>
            </w:r>
            <w:r w:rsidR="00F8773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036FF1" w14:textId="2C5D5ABE" w:rsidR="00391314" w:rsidRPr="00E84922" w:rsidRDefault="00BC638F" w:rsidP="00B122B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1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0</w:t>
            </w:r>
            <w:r w:rsidR="0062517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01</w:t>
            </w:r>
            <w:r w:rsidR="009C0F7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</w:tbl>
    <w:p w14:paraId="4EDB0279" w14:textId="77777777" w:rsidR="00DE7B39" w:rsidRPr="00E84922" w:rsidRDefault="00DE7B39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50, 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10, *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01. </w:t>
      </w:r>
    </w:p>
    <w:p w14:paraId="41B68FE7" w14:textId="61A1FA86" w:rsidR="00DE7B39" w:rsidRPr="00E84922" w:rsidRDefault="00DE7B39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lastRenderedPageBreak/>
        <w:t>Notes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Bolded texts signal the presence of a </w:t>
      </w:r>
      <w:r w:rsidR="00B61CEE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between-group </w:t>
      </w:r>
      <w:r w:rsidR="008F18D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difference in</w:t>
      </w:r>
      <w:r w:rsidR="00F526C8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the corresponding</w:t>
      </w:r>
      <w:r w:rsidR="008F18D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="003579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path coefficient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E1763F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β</w:t>
      </w:r>
      <w:r w:rsidR="00E1763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standardized </w:t>
      </w:r>
      <w:r w:rsidR="006F59A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path coefficient</w:t>
      </w:r>
      <w:r w:rsidR="00E1763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; </w:t>
      </w:r>
      <w:r w:rsidR="00E1763F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b</w:t>
      </w:r>
      <w:r w:rsidR="00E1763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unstandardized </w:t>
      </w:r>
      <w:r w:rsidR="006F59A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path coefficient</w:t>
      </w:r>
      <w:r w:rsidR="00E1763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4D031E" w:rsidRPr="004D031E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nalyses were based on the MLR estimator. Analyses were weighted. 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Model fit indices: RMSEA=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</w:t>
      </w:r>
      <w:r w:rsidR="00B62692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49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90% CI [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</w:t>
      </w:r>
      <w:r w:rsidR="00B62692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44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</w:t>
      </w:r>
      <w:r w:rsidR="00B62692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54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], SRMR=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</w:t>
      </w:r>
      <w:r w:rsidR="00D223E4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3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CFI=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</w:t>
      </w:r>
      <w:r w:rsidR="00D223E4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77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TLI=</w:t>
      </w:r>
      <w:r w:rsidR="00AA52E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</w:t>
      </w:r>
      <w:r w:rsidR="00D223E4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61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χ²(</w:t>
      </w:r>
      <w:r w:rsidR="001B31E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2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=</w:t>
      </w:r>
      <w:r w:rsidR="001B31E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19.739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5962A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Acceptance</w:t>
      </w:r>
      <w:r w:rsidR="00463FBE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</w:t>
      </w:r>
      <w:r w:rsidR="005962A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cognitive integration (comprehensibility, footing in the world)</w:t>
      </w:r>
      <w:r w:rsidR="003C640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and symptoms</w:t>
      </w:r>
      <w:r w:rsidR="005962A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were included as continuous variables</w:t>
      </w:r>
      <w:r w:rsidR="003C640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and were standardized</w:t>
      </w:r>
      <w:r w:rsidR="005962A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54562C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Socioeconomic status was categorized as h</w:t>
      </w:r>
      <w:r w:rsidR="00675E8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igh </w:t>
      </w:r>
      <w:r w:rsidR="0054562C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(i.e.,</w:t>
      </w:r>
      <w:r w:rsidR="006B6DB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="00006C3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high education, </w:t>
      </w:r>
      <w:r w:rsidR="001622D2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employment, and </w:t>
      </w:r>
      <w:r w:rsidR="00C60C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high income</w:t>
      </w:r>
      <w:r w:rsidR="0054562C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 and</w:t>
      </w:r>
      <w:r w:rsidR="00032C7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="008325B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low </w:t>
      </w:r>
      <w:r w:rsidR="0054562C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(i.e.,</w:t>
      </w:r>
      <w:r w:rsidR="008325B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low education, </w:t>
      </w:r>
      <w:r w:rsidR="000E1BD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non-employment</w:t>
      </w:r>
      <w:r w:rsidR="008325B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or low </w:t>
      </w:r>
      <w:r w:rsidR="00B25051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income</w:t>
      </w:r>
      <w:r w:rsidR="0054562C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</w:t>
      </w:r>
      <w:r w:rsidR="006B6DB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Demographic covariates included age, gender, and marital status. </w:t>
      </w:r>
    </w:p>
    <w:p w14:paraId="6D41A103" w14:textId="6EE0D0C9" w:rsidR="000C480F" w:rsidRPr="00E84922" w:rsidRDefault="000C480F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hAnsi="Times New Roman"/>
          <w:sz w:val="20"/>
          <w:szCs w:val="20"/>
        </w:rPr>
        <w:br w:type="page"/>
      </w:r>
    </w:p>
    <w:p w14:paraId="09CAF2D8" w14:textId="33D19086" w:rsidR="000C480F" w:rsidRPr="00E84922" w:rsidRDefault="000C480F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b/>
          <w:bCs/>
          <w:kern w:val="0"/>
          <w14:ligatures w14:val="none"/>
        </w:rPr>
      </w:pPr>
      <w:r w:rsidRPr="00E84922">
        <w:rPr>
          <w:rFonts w:ascii="Times New Roman" w:eastAsia="Times New Roman" w:hAnsi="Times New Roman"/>
          <w:b/>
          <w:bCs/>
          <w:kern w:val="0"/>
          <w14:ligatures w14:val="none"/>
        </w:rPr>
        <w:lastRenderedPageBreak/>
        <w:t xml:space="preserve">Supplementary Material </w:t>
      </w:r>
      <w:r w:rsidR="00AC3129" w:rsidRPr="00E84922">
        <w:rPr>
          <w:rFonts w:ascii="Times New Roman" w:eastAsia="Times New Roman" w:hAnsi="Times New Roman"/>
          <w:b/>
          <w:bCs/>
          <w:kern w:val="0"/>
          <w14:ligatures w14:val="none"/>
        </w:rPr>
        <w:t>4</w:t>
      </w:r>
    </w:p>
    <w:p w14:paraId="79E206B6" w14:textId="65A8F687" w:rsidR="001A5996" w:rsidRPr="00E84922" w:rsidRDefault="000C480F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i/>
          <w:iCs/>
          <w:kern w:val="0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Associations Between Acceptance, Cognitive Integration, and Psychological Symptoms (Stratified by </w:t>
      </w:r>
      <w:r w:rsidR="00F655EA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Proximity </w:t>
      </w:r>
      <w:r w:rsidR="00AE284D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to </w:t>
      </w:r>
      <w:r w:rsidR="00944BC0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Affected</w:t>
      </w:r>
      <w:r w:rsidR="009C59DF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 Area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420"/>
        <w:gridCol w:w="2790"/>
        <w:gridCol w:w="2610"/>
        <w:gridCol w:w="1890"/>
      </w:tblGrid>
      <w:tr w:rsidR="00E84922" w:rsidRPr="00E84922" w14:paraId="3E7864A0" w14:textId="77777777" w:rsidTr="003C36C5">
        <w:trPr>
          <w:trHeight w:val="152"/>
          <w:tblHeader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3DE1BFB" w14:textId="77777777" w:rsidR="001A5996" w:rsidRPr="00E84922" w:rsidRDefault="001A5996" w:rsidP="003C36C5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0AE45F81" w14:textId="77777777" w:rsidR="001A5996" w:rsidRPr="00E84922" w:rsidRDefault="001A5996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308557" w14:textId="4DE7A733" w:rsidR="001A5996" w:rsidRPr="00E84922" w:rsidRDefault="00267BD3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oximity to affected area</w:t>
            </w:r>
          </w:p>
        </w:tc>
      </w:tr>
      <w:tr w:rsidR="00E84922" w:rsidRPr="00E84922" w14:paraId="657BF77E" w14:textId="77777777" w:rsidTr="003C36C5">
        <w:trPr>
          <w:trHeight w:val="152"/>
          <w:tblHeader/>
        </w:trPr>
        <w:tc>
          <w:tcPr>
            <w:tcW w:w="2250" w:type="dxa"/>
            <w:vAlign w:val="center"/>
          </w:tcPr>
          <w:p w14:paraId="2BB917EE" w14:textId="77777777" w:rsidR="001A5996" w:rsidRPr="00E84922" w:rsidRDefault="001A5996" w:rsidP="003C36C5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vAlign w:val="center"/>
          </w:tcPr>
          <w:p w14:paraId="76D7DC13" w14:textId="77777777" w:rsidR="001A5996" w:rsidRPr="00E84922" w:rsidRDefault="001A5996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222C434" w14:textId="2509E660" w:rsidR="001A5996" w:rsidRPr="00E84922" w:rsidRDefault="00DF5232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Non-affected area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F8592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6,097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1ACDF01C" w14:textId="54FE3FCA" w:rsidR="001A5996" w:rsidRPr="00E84922" w:rsidRDefault="001A5996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="003C4A4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9812741" w14:textId="03775711" w:rsidR="001A5996" w:rsidRPr="00E84922" w:rsidRDefault="00DF5232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Affected area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F8592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1,488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1ACBD496" w14:textId="50FB1F4A" w:rsidR="001A5996" w:rsidRPr="00E84922" w:rsidRDefault="003C4A41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="001A5996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D527A21" w14:textId="77777777" w:rsidR="00750850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ifference test</w:t>
            </w:r>
          </w:p>
          <w:p w14:paraId="18A74E85" w14:textId="60245247" w:rsidR="00DF5232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 – 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E84922" w:rsidRPr="00E84922" w14:paraId="62672A73" w14:textId="77777777" w:rsidTr="003C36C5">
        <w:tc>
          <w:tcPr>
            <w:tcW w:w="2250" w:type="dxa"/>
            <w:tcBorders>
              <w:top w:val="single" w:sz="4" w:space="0" w:color="auto"/>
            </w:tcBorders>
          </w:tcPr>
          <w:p w14:paraId="5FD278E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87652B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E4F69C1" w14:textId="779A793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5D026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5</w:t>
            </w:r>
            <w:r w:rsidR="0049243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1D787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798EAF4" w14:textId="64DA047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A8124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C14B2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</w:t>
            </w:r>
            <w:r w:rsidR="00042E9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7A6450" w14:textId="53CBE9FF" w:rsidR="00223DB0" w:rsidRPr="00E84922" w:rsidRDefault="004E2E8D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3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1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87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64B47C0" w14:textId="77777777" w:rsidTr="003C36C5">
        <w:tc>
          <w:tcPr>
            <w:tcW w:w="2250" w:type="dxa"/>
          </w:tcPr>
          <w:p w14:paraId="2AD4725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3344BE7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850A8E4" w14:textId="137E564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8 [–0.236, –0.180]***</w:t>
            </w:r>
          </w:p>
        </w:tc>
        <w:tc>
          <w:tcPr>
            <w:tcW w:w="2610" w:type="dxa"/>
          </w:tcPr>
          <w:p w14:paraId="496C3A13" w14:textId="61E73BB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9 [–0.2</w:t>
            </w:r>
            <w:r w:rsidR="000F0BC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4</w:t>
            </w:r>
            <w:r w:rsidR="0034766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57FCBF7F" w14:textId="5C047990" w:rsidR="00223DB0" w:rsidRPr="00E84922" w:rsidRDefault="004E2E8D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1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6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69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5919AA60" w14:textId="77777777" w:rsidTr="003C36C5">
        <w:tc>
          <w:tcPr>
            <w:tcW w:w="2250" w:type="dxa"/>
          </w:tcPr>
          <w:p w14:paraId="610C57B5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18D951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1F9E7BFD" w14:textId="1D9AA61A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05 [–0.433, –0.37</w:t>
            </w:r>
            <w:r w:rsidR="004D385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1E075574" w14:textId="1E20F9D4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4</w:t>
            </w:r>
            <w:r w:rsidR="00A8124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50</w:t>
            </w:r>
            <w:r w:rsidR="00352A0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38</w:t>
            </w:r>
            <w:r w:rsidR="0034766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1A6613FE" w14:textId="40BA1E92" w:rsidR="00223DB0" w:rsidRPr="00E84922" w:rsidRDefault="004E2E8D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2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2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07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0868F43A" w14:textId="77777777" w:rsidTr="003C36C5">
        <w:tc>
          <w:tcPr>
            <w:tcW w:w="2250" w:type="dxa"/>
          </w:tcPr>
          <w:p w14:paraId="48A9FA1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BEB4C2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CD60056" w14:textId="5D2A6021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0 [–0.027, 0.04</w:t>
            </w:r>
            <w:r w:rsidR="003C70E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610" w:type="dxa"/>
          </w:tcPr>
          <w:p w14:paraId="48D7C09A" w14:textId="2432440F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6 [–0.05</w:t>
            </w:r>
            <w:r w:rsidR="00597FF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</w:t>
            </w:r>
            <w:r w:rsidR="00042E9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</w:tcPr>
          <w:p w14:paraId="1804BA3A" w14:textId="775B1089" w:rsidR="00223DB0" w:rsidRPr="00E84922" w:rsidRDefault="004E2E8D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5</w:t>
            </w:r>
            <w:r w:rsidR="00DE273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71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61</w:t>
            </w:r>
            <w:r w:rsidR="00DE273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059D9722" w14:textId="77777777" w:rsidTr="003C36C5">
        <w:tc>
          <w:tcPr>
            <w:tcW w:w="2250" w:type="dxa"/>
          </w:tcPr>
          <w:p w14:paraId="3D6E0E8A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230AA2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FFDB60C" w14:textId="7D09F6C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8</w:t>
            </w:r>
            <w:r w:rsidR="00B23E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2</w:t>
            </w:r>
            <w:r w:rsidR="00EF5D3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49]***</w:t>
            </w:r>
          </w:p>
        </w:tc>
        <w:tc>
          <w:tcPr>
            <w:tcW w:w="2610" w:type="dxa"/>
          </w:tcPr>
          <w:p w14:paraId="233DD68F" w14:textId="1F9A43E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</w:t>
            </w:r>
            <w:r w:rsidR="005569DC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597FF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</w:t>
            </w:r>
            <w:r w:rsidR="00042E9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5CEA84" w14:textId="2DFD55A9" w:rsidR="00223DB0" w:rsidRPr="00E84922" w:rsidRDefault="004E2E8D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4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0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32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575A66BA" w14:textId="77777777" w:rsidTr="003C36C5">
        <w:tc>
          <w:tcPr>
            <w:tcW w:w="2250" w:type="dxa"/>
          </w:tcPr>
          <w:p w14:paraId="09BBAA47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F801EB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128144B" w14:textId="592B1FE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</w:t>
            </w:r>
            <w:r w:rsidR="00AA625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9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A8205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</w:t>
            </w:r>
            <w:r w:rsidR="004F3CF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99F8725" w14:textId="564C0C2F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7</w:t>
            </w:r>
            <w:r w:rsidR="009948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2</w:t>
            </w:r>
            <w:r w:rsidR="0059722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A573E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81060B1" w14:textId="52DDC3A8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6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44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5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3798533" w14:textId="77777777" w:rsidTr="003C36C5">
        <w:tc>
          <w:tcPr>
            <w:tcW w:w="2250" w:type="dxa"/>
          </w:tcPr>
          <w:p w14:paraId="4223D42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738E82D4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3D3DF4BA" w14:textId="42CD8588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4</w:t>
            </w:r>
            <w:r w:rsidR="007E308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76, –0.115]***</w:t>
            </w:r>
          </w:p>
        </w:tc>
        <w:tc>
          <w:tcPr>
            <w:tcW w:w="2610" w:type="dxa"/>
          </w:tcPr>
          <w:p w14:paraId="0CE26B33" w14:textId="42B8C15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9</w:t>
            </w:r>
            <w:r w:rsidR="009948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6</w:t>
            </w:r>
            <w:r w:rsidR="0059722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3</w:t>
            </w:r>
            <w:r w:rsidR="00A573E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65373F05" w14:textId="682071C3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2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18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3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A7E4643" w14:textId="77777777" w:rsidTr="003C36C5">
        <w:tc>
          <w:tcPr>
            <w:tcW w:w="2250" w:type="dxa"/>
          </w:tcPr>
          <w:p w14:paraId="37F7BBF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5F29C5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3763A1FF" w14:textId="6506163A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54 [–0.384, –0.32</w:t>
            </w:r>
            <w:r w:rsidR="004F3CF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044A93EC" w14:textId="762B539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5</w:t>
            </w:r>
            <w:r w:rsidR="008D129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1</w:t>
            </w:r>
            <w:r w:rsidR="0059722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</w:t>
            </w:r>
            <w:r w:rsidR="00A573E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0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3C1987DF" w14:textId="3C08ADF5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5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1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2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CEBE0C4" w14:textId="77777777" w:rsidTr="003C36C5">
        <w:tc>
          <w:tcPr>
            <w:tcW w:w="2250" w:type="dxa"/>
          </w:tcPr>
          <w:p w14:paraId="195A406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6663F09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B8D00E8" w14:textId="01FA906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8 [0.020, 0.09</w:t>
            </w:r>
            <w:r w:rsidR="00A35AC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2610" w:type="dxa"/>
          </w:tcPr>
          <w:p w14:paraId="3B688672" w14:textId="55CF07C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</w:t>
            </w:r>
            <w:r w:rsidR="00F674D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37, 0.12</w:t>
            </w:r>
            <w:r w:rsidR="00BE66F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</w:tcPr>
          <w:p w14:paraId="33FA85CD" w14:textId="53942918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3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58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84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AA80603" w14:textId="77777777" w:rsidTr="003C36C5">
        <w:tc>
          <w:tcPr>
            <w:tcW w:w="2250" w:type="dxa"/>
          </w:tcPr>
          <w:p w14:paraId="701A8A2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45320667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B2C8558" w14:textId="0600C46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0</w:t>
            </w:r>
            <w:r w:rsidR="00AA625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4</w:t>
            </w:r>
            <w:r w:rsidR="00E455B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6</w:t>
            </w:r>
            <w:r w:rsidR="00A35AC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6045855" w14:textId="1B8A66E1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</w:t>
            </w:r>
            <w:r w:rsidR="00F674D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3</w:t>
            </w:r>
            <w:r w:rsidR="00B93B3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1</w:t>
            </w:r>
            <w:r w:rsidR="00BE66F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FBDAD23" w14:textId="3CE8156A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42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14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29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0AD331E" w14:textId="77777777" w:rsidTr="003C36C5">
        <w:tc>
          <w:tcPr>
            <w:tcW w:w="2250" w:type="dxa"/>
          </w:tcPr>
          <w:p w14:paraId="5AFB62F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90FF784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4976ABA" w14:textId="143AA61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</w:t>
            </w:r>
            <w:r w:rsidR="00520F4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9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7</w:t>
            </w:r>
            <w:r w:rsidR="00EE53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B16CA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FE65170" w14:textId="03E34C2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AF6E1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1</w:t>
            </w:r>
            <w:r w:rsidR="001E3EF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46514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</w:t>
            </w:r>
            <w:r w:rsidR="00AF6E1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CF16DE" w14:textId="6BBA9CDC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7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30</w:t>
            </w:r>
            <w:r w:rsidR="00D60E3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84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77B25201" w14:textId="77777777" w:rsidTr="003C36C5">
        <w:tc>
          <w:tcPr>
            <w:tcW w:w="2250" w:type="dxa"/>
          </w:tcPr>
          <w:p w14:paraId="7F8ED219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51EFED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3124792B" w14:textId="1D4AA14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18</w:t>
            </w:r>
            <w:r w:rsidR="00520F49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211, –0.152]***</w:t>
            </w:r>
          </w:p>
        </w:tc>
        <w:tc>
          <w:tcPr>
            <w:tcW w:w="2610" w:type="dxa"/>
          </w:tcPr>
          <w:p w14:paraId="5F493D63" w14:textId="12FB175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26</w:t>
            </w:r>
            <w:r w:rsidR="003235AE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330, –0.201]***</w:t>
            </w:r>
          </w:p>
        </w:tc>
        <w:tc>
          <w:tcPr>
            <w:tcW w:w="1890" w:type="dxa"/>
          </w:tcPr>
          <w:p w14:paraId="17C4E5D8" w14:textId="164F5DFE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84</w:t>
            </w:r>
            <w:r w:rsidR="00BD444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0.013</w:t>
            </w:r>
            <w:r w:rsidR="00D60E3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0.155</w:t>
            </w:r>
            <w:r w:rsidR="00BD444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4E2E8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7C45E84A" w14:textId="77777777" w:rsidTr="003C36C5">
        <w:tc>
          <w:tcPr>
            <w:tcW w:w="2250" w:type="dxa"/>
          </w:tcPr>
          <w:p w14:paraId="0F00D59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E0EEAFB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D5972F5" w14:textId="4BB03A2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9</w:t>
            </w:r>
            <w:r w:rsidR="000964F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2</w:t>
            </w:r>
            <w:r w:rsidR="00EE53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3</w:t>
            </w:r>
            <w:r w:rsidR="00B16CA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3B9BD754" w14:textId="4D70D3D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3</w:t>
            </w:r>
            <w:r w:rsidR="005635F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399, –0.27</w:t>
            </w:r>
            <w:r w:rsidR="0046514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64A07F70" w14:textId="48DEC16F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60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30</w:t>
            </w:r>
            <w:r w:rsidR="00D60E3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10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47E04A19" w14:textId="77777777" w:rsidTr="003C36C5">
        <w:tc>
          <w:tcPr>
            <w:tcW w:w="2250" w:type="dxa"/>
          </w:tcPr>
          <w:p w14:paraId="20ED61B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DCA3C2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6271ED52" w14:textId="03C1503B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8 [–0.019, 0.05</w:t>
            </w:r>
            <w:r w:rsidR="00B16CA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610" w:type="dxa"/>
          </w:tcPr>
          <w:p w14:paraId="47AA3E20" w14:textId="6664723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</w:t>
            </w:r>
            <w:r w:rsidR="006F1FB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9</w:t>
            </w:r>
            <w:r w:rsidR="00D74A0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</w:t>
            </w:r>
            <w:r w:rsidR="004C081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</w:tcPr>
          <w:p w14:paraId="691E3B92" w14:textId="1A5F8872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4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50</w:t>
            </w:r>
            <w:r w:rsidR="00A213C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60E3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7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5BEEAE11" w14:textId="77777777" w:rsidTr="003C36C5">
        <w:tc>
          <w:tcPr>
            <w:tcW w:w="2250" w:type="dxa"/>
            <w:tcBorders>
              <w:bottom w:val="single" w:sz="4" w:space="0" w:color="auto"/>
            </w:tcBorders>
          </w:tcPr>
          <w:p w14:paraId="028776C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1E56885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8E78C2F" w14:textId="7E56D9D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9</w:t>
            </w:r>
            <w:r w:rsidR="00ED3D6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3</w:t>
            </w:r>
            <w:r w:rsidR="009B2E7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5</w:t>
            </w:r>
            <w:r w:rsidR="00B16CA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5F9DE0F" w14:textId="2AEAEC4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4</w:t>
            </w:r>
            <w:r w:rsidR="006F1FB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2</w:t>
            </w:r>
            <w:r w:rsidR="00D74A0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4</w:t>
            </w:r>
            <w:r w:rsidR="00F75F2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C8D05F" w14:textId="25EFC356" w:rsidR="00223DB0" w:rsidRPr="00E84922" w:rsidRDefault="00ED3B9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48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24</w:t>
            </w:r>
            <w:r w:rsidR="00D60E3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28</w:t>
            </w:r>
            <w:r w:rsidR="00BD444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</w:tbl>
    <w:p w14:paraId="3D8FA140" w14:textId="77777777" w:rsidR="00DE7B39" w:rsidRPr="00E84922" w:rsidRDefault="00DE7B39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50, 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10, *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01. </w:t>
      </w:r>
    </w:p>
    <w:p w14:paraId="4A29F728" w14:textId="720B72B3" w:rsidR="00DE7B39" w:rsidRPr="00E84922" w:rsidRDefault="00DE7B39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lastRenderedPageBreak/>
        <w:t>Notes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Bolded texts signal the presence of a between-group difference in the corresponding path coefficient.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β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standardized path coefficient;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b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unstandardized path coefficient. </w:t>
      </w:r>
      <w:r w:rsidR="004D031E" w:rsidRPr="004D031E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nalyses were based on the MLR estimator. Analyses were weighted. </w:t>
      </w:r>
      <w:r w:rsidR="00557FF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Model fit indices: 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RMSEA=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8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90% CI [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3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53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], SRMR=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33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CFI=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77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TLI=</w:t>
      </w:r>
      <w:r w:rsidR="00D9452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61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χ²(</w:t>
      </w:r>
      <w:r w:rsidR="00316C9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2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=</w:t>
      </w:r>
      <w:r w:rsidR="00316C9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14.583</w:t>
      </w:r>
      <w:r w:rsidR="0080289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B7024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cceptance, cognitive integration (comprehensibility, footing in the world), and symptoms were included as continuous variables and were standardized. </w:t>
      </w:r>
      <w:r w:rsidR="000507B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Proximity to affected area was 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categorized</w:t>
      </w:r>
      <w:r w:rsidR="000507B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as </w:t>
      </w:r>
      <w:r w:rsidR="00271158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in non-affected area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and </w:t>
      </w:r>
      <w:r w:rsidR="00271158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in affected area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(i.e., </w:t>
      </w:r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dana, Adiyaman, Diyarbakir, </w:t>
      </w:r>
      <w:proofErr w:type="spellStart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Elaziğ</w:t>
      </w:r>
      <w:proofErr w:type="spellEnd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Gaziantep, Hatay, Kilis, </w:t>
      </w:r>
      <w:proofErr w:type="spellStart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Kahramanmaraş</w:t>
      </w:r>
      <w:proofErr w:type="spellEnd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Malatya, </w:t>
      </w:r>
      <w:proofErr w:type="spellStart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Osmaniye</w:t>
      </w:r>
      <w:proofErr w:type="spellEnd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and </w:t>
      </w:r>
      <w:proofErr w:type="spellStart"/>
      <w:r w:rsidR="00D00E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Şanliurfa</w:t>
      </w:r>
      <w:proofErr w:type="spellEnd"/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</w:t>
      </w:r>
      <w:r w:rsidR="000507B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Demographic covariates included age, gender, and marital status. </w:t>
      </w:r>
    </w:p>
    <w:p w14:paraId="03480DFB" w14:textId="328BE9D3" w:rsidR="00411C88" w:rsidRPr="00E84922" w:rsidRDefault="00411C88" w:rsidP="00DE7B3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E84922">
        <w:rPr>
          <w:rFonts w:ascii="Times New Roman" w:hAnsi="Times New Roman"/>
          <w:sz w:val="20"/>
          <w:szCs w:val="20"/>
        </w:rPr>
        <w:br w:type="page"/>
      </w:r>
    </w:p>
    <w:p w14:paraId="622D8807" w14:textId="2BE1588E" w:rsidR="00411C88" w:rsidRPr="00E84922" w:rsidRDefault="00411C88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b/>
          <w:bCs/>
          <w:kern w:val="0"/>
          <w14:ligatures w14:val="none"/>
        </w:rPr>
      </w:pPr>
      <w:r w:rsidRPr="00E84922">
        <w:rPr>
          <w:rFonts w:ascii="Times New Roman" w:eastAsia="Times New Roman" w:hAnsi="Times New Roman"/>
          <w:b/>
          <w:bCs/>
          <w:kern w:val="0"/>
          <w14:ligatures w14:val="none"/>
        </w:rPr>
        <w:lastRenderedPageBreak/>
        <w:t xml:space="preserve">Supplementary Material </w:t>
      </w:r>
      <w:r w:rsidR="00AC3129" w:rsidRPr="00E84922">
        <w:rPr>
          <w:rFonts w:ascii="Times New Roman" w:eastAsia="Times New Roman" w:hAnsi="Times New Roman"/>
          <w:b/>
          <w:bCs/>
          <w:kern w:val="0"/>
          <w14:ligatures w14:val="none"/>
        </w:rPr>
        <w:t>5</w:t>
      </w:r>
    </w:p>
    <w:p w14:paraId="07C855A7" w14:textId="78E1967B" w:rsidR="00411C88" w:rsidRPr="00E84922" w:rsidRDefault="00411C88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i/>
          <w:iCs/>
          <w:kern w:val="0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Associations Between Acceptance, Cognitive Integration, and Psychological Symptoms (Stratified by </w:t>
      </w:r>
      <w:r w:rsidR="0012438A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Property Damage</w:t>
      </w:r>
      <w:r w:rsidR="00D635AE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 Statu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420"/>
        <w:gridCol w:w="2790"/>
        <w:gridCol w:w="2340"/>
        <w:gridCol w:w="2160"/>
      </w:tblGrid>
      <w:tr w:rsidR="00E84922" w:rsidRPr="00E84922" w14:paraId="18272F25" w14:textId="77777777" w:rsidTr="003C36C5">
        <w:trPr>
          <w:trHeight w:val="152"/>
          <w:tblHeader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459FF6A" w14:textId="77777777" w:rsidR="00223DB0" w:rsidRPr="00E84922" w:rsidRDefault="00223DB0" w:rsidP="003C36C5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BA840ED" w14:textId="77777777" w:rsidR="00223DB0" w:rsidRPr="00E84922" w:rsidRDefault="00223DB0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CF9F82" w14:textId="0E13CAAF" w:rsidR="00223DB0" w:rsidRPr="00E84922" w:rsidRDefault="00267BD3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operty damage status</w:t>
            </w:r>
          </w:p>
        </w:tc>
      </w:tr>
      <w:tr w:rsidR="00E84922" w:rsidRPr="00E84922" w14:paraId="5AE90920" w14:textId="77777777" w:rsidTr="00DD339D">
        <w:trPr>
          <w:trHeight w:val="152"/>
          <w:tblHeader/>
        </w:trPr>
        <w:tc>
          <w:tcPr>
            <w:tcW w:w="2250" w:type="dxa"/>
            <w:vAlign w:val="center"/>
          </w:tcPr>
          <w:p w14:paraId="32486E04" w14:textId="77777777" w:rsidR="00267BD3" w:rsidRPr="00E84922" w:rsidRDefault="00267BD3" w:rsidP="00267BD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vAlign w:val="center"/>
          </w:tcPr>
          <w:p w14:paraId="1FB1658C" w14:textId="77777777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80B42F5" w14:textId="58EC900B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No damage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B5730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7,214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2F10E93B" w14:textId="03146156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63DE10C" w14:textId="66AC633C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amage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B5730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37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  <w:r w:rsidR="00A26F9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  <w:p w14:paraId="6D014159" w14:textId="5EEF387D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54B513E" w14:textId="77777777" w:rsidR="00267BD3" w:rsidRPr="00E84922" w:rsidRDefault="00267BD3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ifference test</w:t>
            </w:r>
          </w:p>
          <w:p w14:paraId="6434DC01" w14:textId="00E78ECA" w:rsidR="00267BD3" w:rsidRPr="00E84922" w:rsidRDefault="00A83FA6" w:rsidP="00267BD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b</w:t>
            </w:r>
            <w:r w:rsidR="00267BD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="00267BD3"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b</w:t>
            </w:r>
            <w:r w:rsidR="00267BD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="00267BD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E84922" w:rsidRPr="00E84922" w14:paraId="08CA14F3" w14:textId="77777777" w:rsidTr="00DD339D">
        <w:tc>
          <w:tcPr>
            <w:tcW w:w="2250" w:type="dxa"/>
            <w:tcBorders>
              <w:top w:val="single" w:sz="4" w:space="0" w:color="auto"/>
            </w:tcBorders>
          </w:tcPr>
          <w:p w14:paraId="390FE6A5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2100F8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D2F66E3" w14:textId="5E0D006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7</w:t>
            </w:r>
            <w:r w:rsidR="00EC6DB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BA6E6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</w:t>
            </w:r>
            <w:r w:rsidR="0020631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E8ACD96" w14:textId="4B0502B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01492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62247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E10FA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7</w:t>
            </w:r>
            <w:r w:rsidR="00F06F6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DFDB307" w14:textId="5AAEBFB9" w:rsidR="00223DB0" w:rsidRPr="00E84922" w:rsidRDefault="00D02586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5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6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5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7876B47" w14:textId="77777777" w:rsidTr="00DD339D">
        <w:tc>
          <w:tcPr>
            <w:tcW w:w="2250" w:type="dxa"/>
          </w:tcPr>
          <w:p w14:paraId="4B92561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7FC8EF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3F054377" w14:textId="4B4E897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06 [–0.232, –0.180]***</w:t>
            </w:r>
          </w:p>
        </w:tc>
        <w:tc>
          <w:tcPr>
            <w:tcW w:w="2340" w:type="dxa"/>
          </w:tcPr>
          <w:p w14:paraId="47FA0CBD" w14:textId="045A2298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</w:t>
            </w:r>
            <w:r w:rsidR="0001492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333, –0.08</w:t>
            </w:r>
            <w:r w:rsidR="00F06F6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2160" w:type="dxa"/>
          </w:tcPr>
          <w:p w14:paraId="5EC786B3" w14:textId="29498AC7" w:rsidR="00223DB0" w:rsidRPr="00E84922" w:rsidRDefault="00D02586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4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21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30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69F5A9C0" w14:textId="77777777" w:rsidTr="00DD339D">
        <w:tc>
          <w:tcPr>
            <w:tcW w:w="2250" w:type="dxa"/>
          </w:tcPr>
          <w:p w14:paraId="112B4C0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50F613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A120E57" w14:textId="78149F9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13 [–0.439, –0.387]***</w:t>
            </w:r>
          </w:p>
        </w:tc>
        <w:tc>
          <w:tcPr>
            <w:tcW w:w="2340" w:type="dxa"/>
          </w:tcPr>
          <w:p w14:paraId="21BD0DC1" w14:textId="634CDAB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0</w:t>
            </w:r>
            <w:r w:rsidR="00F369B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51</w:t>
            </w:r>
            <w:r w:rsidR="00362D9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2</w:t>
            </w:r>
            <w:r w:rsidR="00F06F6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160" w:type="dxa"/>
          </w:tcPr>
          <w:p w14:paraId="6CC55909" w14:textId="10BF89E6" w:rsidR="00223DB0" w:rsidRPr="00E84922" w:rsidRDefault="00D02586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9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29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10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69552F55" w14:textId="77777777" w:rsidTr="00DD339D">
        <w:tc>
          <w:tcPr>
            <w:tcW w:w="2250" w:type="dxa"/>
          </w:tcPr>
          <w:p w14:paraId="107E11C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F7CCFC4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23B6F31" w14:textId="4BA6B7A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0 [–0.023, 0.044]</w:t>
            </w:r>
          </w:p>
        </w:tc>
        <w:tc>
          <w:tcPr>
            <w:tcW w:w="2340" w:type="dxa"/>
          </w:tcPr>
          <w:p w14:paraId="3D256E3D" w14:textId="79C2FDD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3 [–0.1</w:t>
            </w:r>
            <w:r w:rsidR="0053097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</w:t>
            </w:r>
            <w:r w:rsidR="003900F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</w:tcPr>
          <w:p w14:paraId="6002DFEB" w14:textId="5F247AA3" w:rsidR="00223DB0" w:rsidRPr="00E84922" w:rsidRDefault="00A732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3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89</w:t>
            </w:r>
            <w:r w:rsidR="0028444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155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8F3996F" w14:textId="77777777" w:rsidTr="00DD339D">
        <w:tc>
          <w:tcPr>
            <w:tcW w:w="2250" w:type="dxa"/>
          </w:tcPr>
          <w:p w14:paraId="0405BE7A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B6905B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70C3A0F" w14:textId="2D290CF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82 [–0.11</w:t>
            </w:r>
            <w:r w:rsidR="00BA6E6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47]***</w:t>
            </w:r>
          </w:p>
        </w:tc>
        <w:tc>
          <w:tcPr>
            <w:tcW w:w="2340" w:type="dxa"/>
          </w:tcPr>
          <w:p w14:paraId="6B1C145C" w14:textId="24FCB27C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</w:t>
            </w:r>
            <w:r w:rsidR="0001492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53097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</w:t>
            </w:r>
            <w:r w:rsidR="003900F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8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F45EF21" w14:textId="49588E83" w:rsidR="00223DB0" w:rsidRPr="00E84922" w:rsidRDefault="00A732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03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18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13</w:t>
            </w:r>
            <w:r w:rsidR="00101B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72F7BFD3" w14:textId="77777777" w:rsidTr="00DD339D">
        <w:tc>
          <w:tcPr>
            <w:tcW w:w="2250" w:type="dxa"/>
          </w:tcPr>
          <w:p w14:paraId="2452060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9BCFD32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24A6724" w14:textId="2338C85E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</w:t>
            </w:r>
            <w:r w:rsidR="008315B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7</w:t>
            </w:r>
            <w:r w:rsidR="00BA6E6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</w:t>
            </w:r>
            <w:r w:rsidR="00281B6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B63B335" w14:textId="373B73D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</w:t>
            </w:r>
            <w:r w:rsidR="0003453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FF40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DF41A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DEDE02" w14:textId="7C74BDFB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1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80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62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53C93826" w14:textId="77777777" w:rsidTr="00DD339D">
        <w:tc>
          <w:tcPr>
            <w:tcW w:w="2250" w:type="dxa"/>
          </w:tcPr>
          <w:p w14:paraId="2586FE5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6D7E64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63AB3FF6" w14:textId="4D3DA6A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51 [–0.1</w:t>
            </w:r>
            <w:r w:rsidR="00BA6E6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23]***</w:t>
            </w:r>
          </w:p>
        </w:tc>
        <w:tc>
          <w:tcPr>
            <w:tcW w:w="2340" w:type="dxa"/>
          </w:tcPr>
          <w:p w14:paraId="3BC1A359" w14:textId="0E22A2C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81 [–0.3</w:t>
            </w:r>
            <w:r w:rsidR="00FF40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5</w:t>
            </w:r>
            <w:r w:rsidR="0077214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2160" w:type="dxa"/>
          </w:tcPr>
          <w:p w14:paraId="0EA46527" w14:textId="4A432A27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0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1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60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009BFB18" w14:textId="77777777" w:rsidTr="00DD339D">
        <w:tc>
          <w:tcPr>
            <w:tcW w:w="2250" w:type="dxa"/>
          </w:tcPr>
          <w:p w14:paraId="697BDF5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503529F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229886A9" w14:textId="3BDC14FA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55 [–0.382, –0.328]***</w:t>
            </w:r>
          </w:p>
        </w:tc>
        <w:tc>
          <w:tcPr>
            <w:tcW w:w="2340" w:type="dxa"/>
          </w:tcPr>
          <w:p w14:paraId="5072BA44" w14:textId="106F672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73 [–0.48</w:t>
            </w:r>
            <w:r w:rsidR="00FF40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26</w:t>
            </w:r>
            <w:r w:rsidR="0083190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160" w:type="dxa"/>
          </w:tcPr>
          <w:p w14:paraId="5C60975F" w14:textId="5532C53B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0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94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34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040E3D24" w14:textId="77777777" w:rsidTr="00DD339D">
        <w:tc>
          <w:tcPr>
            <w:tcW w:w="2250" w:type="dxa"/>
          </w:tcPr>
          <w:p w14:paraId="7AFC8A8D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455C445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FB6082E" w14:textId="6CE76D5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5 [0.020, 0.0</w:t>
            </w:r>
            <w:r w:rsidR="00281B6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2340" w:type="dxa"/>
          </w:tcPr>
          <w:p w14:paraId="0564B95C" w14:textId="6C4FAF2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2 [–0.1</w:t>
            </w:r>
            <w:r w:rsidR="00FF40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9</w:t>
            </w:r>
            <w:r w:rsidR="00730A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</w:tcPr>
          <w:p w14:paraId="0427C070" w14:textId="2BC78AA3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8</w:t>
            </w:r>
            <w:r w:rsidR="00240BD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05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62</w:t>
            </w:r>
            <w:r w:rsidR="00240BD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BF8CA5C" w14:textId="77777777" w:rsidTr="00DD339D">
        <w:tc>
          <w:tcPr>
            <w:tcW w:w="2250" w:type="dxa"/>
          </w:tcPr>
          <w:p w14:paraId="314C474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6562C6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2F34B0E" w14:textId="724F10B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0</w:t>
            </w:r>
            <w:r w:rsidR="0036028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3</w:t>
            </w:r>
            <w:r w:rsidR="00BA6E6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66]***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A9342CA" w14:textId="342E1A6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</w:t>
            </w:r>
            <w:r w:rsidR="009D5BD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FF406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730A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E75E5AC" w14:textId="6736C601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79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95</w:t>
            </w:r>
            <w:r w:rsidR="00BE51C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36</w:t>
            </w:r>
            <w:r w:rsidR="00715F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EC81AFD" w14:textId="77777777" w:rsidTr="00DD339D">
        <w:tc>
          <w:tcPr>
            <w:tcW w:w="2250" w:type="dxa"/>
          </w:tcPr>
          <w:p w14:paraId="3277DADA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B13B63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E42075C" w14:textId="350DCF9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</w:t>
            </w:r>
            <w:r w:rsidR="00895F7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0133D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281B6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6215B25" w14:textId="3C3C30A4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</w:t>
            </w:r>
            <w:r w:rsidR="000E4D5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5B1CB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4A720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</w:t>
            </w:r>
            <w:r w:rsidR="00B30EF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1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B2648D" w14:textId="57C8DFB0" w:rsidR="00223DB0" w:rsidRPr="00E84922" w:rsidRDefault="00EA7F5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6</w:t>
            </w:r>
            <w:r w:rsidR="002670F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D1077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18</w:t>
            </w:r>
            <w:r w:rsidR="00F869F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06</w:t>
            </w:r>
            <w:r w:rsidR="002670F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9E07F5A" w14:textId="77777777" w:rsidTr="00DD339D">
        <w:tc>
          <w:tcPr>
            <w:tcW w:w="2250" w:type="dxa"/>
          </w:tcPr>
          <w:p w14:paraId="1DC0245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F3FF66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3DD89FE" w14:textId="2504644C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95 [–0.223, –0.168]***</w:t>
            </w:r>
          </w:p>
        </w:tc>
        <w:tc>
          <w:tcPr>
            <w:tcW w:w="2340" w:type="dxa"/>
          </w:tcPr>
          <w:p w14:paraId="65039962" w14:textId="14727EEB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</w:t>
            </w:r>
            <w:r w:rsidR="00F25C7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</w:t>
            </w:r>
            <w:r w:rsidR="004A720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</w:t>
            </w:r>
            <w:r w:rsidR="00B30EF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]*</w:t>
            </w:r>
          </w:p>
        </w:tc>
        <w:tc>
          <w:tcPr>
            <w:tcW w:w="2160" w:type="dxa"/>
          </w:tcPr>
          <w:p w14:paraId="562022B6" w14:textId="49F3495A" w:rsidR="00223DB0" w:rsidRPr="00E84922" w:rsidRDefault="00EA7F5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43</w:t>
            </w:r>
            <w:r w:rsidR="00D1077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65</w:t>
            </w:r>
            <w:r w:rsidR="00F869F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9</w:t>
            </w:r>
            <w:r w:rsidR="00D1077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5BF7EC29" w14:textId="77777777" w:rsidTr="00DD339D">
        <w:tc>
          <w:tcPr>
            <w:tcW w:w="2250" w:type="dxa"/>
          </w:tcPr>
          <w:p w14:paraId="2482745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3BB6F75E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53C93FB" w14:textId="72E820FC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91 [–0.419, –0.364]***</w:t>
            </w:r>
          </w:p>
        </w:tc>
        <w:tc>
          <w:tcPr>
            <w:tcW w:w="2340" w:type="dxa"/>
          </w:tcPr>
          <w:p w14:paraId="30060549" w14:textId="31F3E73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</w:t>
            </w:r>
            <w:r w:rsidR="00D8659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8</w:t>
            </w:r>
            <w:r w:rsidR="00431BF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25</w:t>
            </w:r>
            <w:r w:rsidR="00B30EF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160" w:type="dxa"/>
          </w:tcPr>
          <w:p w14:paraId="72059A28" w14:textId="5C7462EA" w:rsidR="00223DB0" w:rsidRPr="00E84922" w:rsidRDefault="00EA7F55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25</w:t>
            </w:r>
            <w:r w:rsidR="00D1077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44</w:t>
            </w:r>
            <w:r w:rsidR="00F869F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4</w:t>
            </w:r>
            <w:r w:rsidR="00D1077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85C8142" w14:textId="77777777" w:rsidTr="00DD339D">
        <w:tc>
          <w:tcPr>
            <w:tcW w:w="2250" w:type="dxa"/>
          </w:tcPr>
          <w:p w14:paraId="512BD5DB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19B8212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7DCB2E7" w14:textId="7D6D8E7E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15 [–0.019, 0.050]</w:t>
            </w:r>
          </w:p>
        </w:tc>
        <w:tc>
          <w:tcPr>
            <w:tcW w:w="2340" w:type="dxa"/>
          </w:tcPr>
          <w:p w14:paraId="78C82AAC" w14:textId="6300C05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17</w:t>
            </w:r>
            <w:r w:rsidR="00B87E5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3</w:t>
            </w:r>
            <w:r w:rsidR="00CA1D0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28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1</w:t>
            </w:r>
            <w:r w:rsidR="00B30EF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</w:t>
            </w:r>
          </w:p>
        </w:tc>
        <w:tc>
          <w:tcPr>
            <w:tcW w:w="2160" w:type="dxa"/>
          </w:tcPr>
          <w:p w14:paraId="3219F1C3" w14:textId="1AD7F5DE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144</w:t>
            </w:r>
            <w:r w:rsidR="00715F1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</w:t>
            </w:r>
            <w:r w:rsidR="002670F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24</w:t>
            </w:r>
            <w:r w:rsidR="00BE51C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, </w:t>
            </w:r>
            <w:r w:rsidR="00DD339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264</w:t>
            </w:r>
            <w:r w:rsidR="00715F1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C91988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4C6591CE" w14:textId="77777777" w:rsidTr="00DD339D">
        <w:tc>
          <w:tcPr>
            <w:tcW w:w="2250" w:type="dxa"/>
            <w:tcBorders>
              <w:bottom w:val="single" w:sz="4" w:space="0" w:color="auto"/>
            </w:tcBorders>
          </w:tcPr>
          <w:p w14:paraId="7FD79C6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D9772E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61F17C1" w14:textId="03B7361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09</w:t>
            </w:r>
            <w:r w:rsidR="002256A2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12</w:t>
            </w:r>
            <w:r w:rsidR="00AD5DA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54]***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1DEFDCF" w14:textId="469B850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1</w:t>
            </w:r>
            <w:r w:rsidR="00B87E5C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9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03</w:t>
            </w:r>
            <w:r w:rsidR="00CA1D0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0.2</w:t>
            </w:r>
            <w:r w:rsidR="00B30EF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5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BBDEF8" w14:textId="56D69159" w:rsidR="00223DB0" w:rsidRPr="00E84922" w:rsidRDefault="006E776E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161</w:t>
            </w:r>
            <w:r w:rsidR="002670F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274</w:t>
            </w:r>
            <w:r w:rsidR="00DD339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047</w:t>
            </w:r>
            <w:r w:rsidR="002670F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="00C91988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</w:tbl>
    <w:p w14:paraId="2815E36F" w14:textId="77777777" w:rsidR="00DE7B39" w:rsidRPr="00E84922" w:rsidRDefault="00DE7B39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50, 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10, *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01. </w:t>
      </w:r>
    </w:p>
    <w:p w14:paraId="0C9052DD" w14:textId="00C40315" w:rsidR="00DE7B39" w:rsidRPr="00E84922" w:rsidRDefault="00DE7B39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lastRenderedPageBreak/>
        <w:t>Notes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5C7C97" w:rsidRPr="00E84922">
        <w:rPr>
          <w:rFonts w:ascii="Times New Roman" w:eastAsia="Times New Roman" w:hAnsi="Times New Roman"/>
          <w:kern w:val="0"/>
          <w:sz w:val="18"/>
          <w:szCs w:val="18"/>
          <w:vertAlign w:val="superscript"/>
          <w14:ligatures w14:val="none"/>
        </w:rPr>
        <w:t>1</w:t>
      </w:r>
      <w:r w:rsidR="005C7C9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="00D853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Results should be interpreted with caution, given the small sample size in the subgroup with property damage</w:t>
      </w:r>
      <w:r w:rsidR="00AE37B8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(4.89%)</w:t>
      </w:r>
      <w:r w:rsidR="00D853EA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Bolded texts signal the presence of a between-group difference in the corresponding path coefficient.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β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standardized path coefficient;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b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unstandardized path coefficient. </w:t>
      </w:r>
      <w:r w:rsidR="004D031E" w:rsidRPr="004D031E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nalyses were based on the MLR estimator. Analyses were weighted. 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Model fit indices: RMSEA=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8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90% CI [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3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53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], SRMR=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33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CFI=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78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TLI=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62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χ²(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2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=</w:t>
      </w:r>
      <w:r w:rsidR="00C7510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08.051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B7024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cceptance, cognitive integration (comprehensibility, footing in the world), and symptoms were included as continuous variables and were standardized. </w:t>
      </w:r>
      <w:r w:rsidR="00AE4DB1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Property damage status was 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categorized as </w:t>
      </w:r>
      <w:r w:rsidR="00431125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no damage and damage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Demographic covariates included age, gender, and marital status. </w:t>
      </w:r>
    </w:p>
    <w:p w14:paraId="3C96043E" w14:textId="29891FA9" w:rsidR="00A940C1" w:rsidRPr="00E84922" w:rsidRDefault="00A940C1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hAnsi="Times New Roman"/>
          <w:sz w:val="20"/>
          <w:szCs w:val="20"/>
        </w:rPr>
        <w:br w:type="page"/>
      </w:r>
    </w:p>
    <w:p w14:paraId="41891747" w14:textId="0140DCEC" w:rsidR="00A940C1" w:rsidRPr="00E84922" w:rsidRDefault="00A940C1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b/>
          <w:bCs/>
          <w:kern w:val="0"/>
          <w14:ligatures w14:val="none"/>
        </w:rPr>
      </w:pPr>
      <w:r w:rsidRPr="00E84922">
        <w:rPr>
          <w:rFonts w:ascii="Times New Roman" w:eastAsia="Times New Roman" w:hAnsi="Times New Roman"/>
          <w:b/>
          <w:bCs/>
          <w:kern w:val="0"/>
          <w14:ligatures w14:val="none"/>
        </w:rPr>
        <w:lastRenderedPageBreak/>
        <w:t xml:space="preserve">Supplementary Material </w:t>
      </w:r>
      <w:r w:rsidR="00AC3129" w:rsidRPr="00E84922">
        <w:rPr>
          <w:rFonts w:ascii="Times New Roman" w:eastAsia="Times New Roman" w:hAnsi="Times New Roman"/>
          <w:b/>
          <w:bCs/>
          <w:kern w:val="0"/>
          <w14:ligatures w14:val="none"/>
        </w:rPr>
        <w:t>6</w:t>
      </w:r>
    </w:p>
    <w:p w14:paraId="434ED87B" w14:textId="7BA73FA1" w:rsidR="00A940C1" w:rsidRPr="00E84922" w:rsidRDefault="00A940C1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i/>
          <w:iCs/>
          <w:kern w:val="0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Associations Between Acceptance, Cognitive Integration, and Psychological Symptoms (Stratified by </w:t>
      </w:r>
      <w:r w:rsidR="00D65809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Interpersonal </w:t>
      </w:r>
      <w:r w:rsidR="00560364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Loss</w:t>
      </w:r>
      <w:r w:rsidR="00815CFA" w:rsidRPr="00E84922">
        <w:rPr>
          <w:rFonts w:ascii="Times New Roman" w:eastAsia="Times New Roman" w:hAnsi="Times New Roman"/>
          <w:i/>
          <w:iCs/>
          <w:kern w:val="0"/>
          <w14:ligatures w14:val="none"/>
        </w:rPr>
        <w:t xml:space="preserve"> Status</w:t>
      </w:r>
      <w:r w:rsidRPr="00E84922">
        <w:rPr>
          <w:rFonts w:ascii="Times New Roman" w:eastAsia="Times New Roman" w:hAnsi="Times New Roman"/>
          <w:i/>
          <w:iCs/>
          <w:kern w:val="0"/>
          <w14:ligatures w14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420"/>
        <w:gridCol w:w="2790"/>
        <w:gridCol w:w="2610"/>
        <w:gridCol w:w="1890"/>
      </w:tblGrid>
      <w:tr w:rsidR="00E84922" w:rsidRPr="00E84922" w14:paraId="6A0083BC" w14:textId="77777777" w:rsidTr="003C36C5">
        <w:trPr>
          <w:trHeight w:val="152"/>
          <w:tblHeader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D5E0D48" w14:textId="77777777" w:rsidR="00223DB0" w:rsidRPr="00E84922" w:rsidRDefault="00223DB0" w:rsidP="003C36C5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C306F0E" w14:textId="77777777" w:rsidR="00223DB0" w:rsidRPr="00E84922" w:rsidRDefault="00223DB0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213524" w14:textId="21605E42" w:rsidR="00223DB0" w:rsidRPr="00E84922" w:rsidRDefault="006C2679" w:rsidP="003C36C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Interpersonal loss status</w:t>
            </w:r>
          </w:p>
        </w:tc>
      </w:tr>
      <w:tr w:rsidR="00E84922" w:rsidRPr="00E84922" w14:paraId="531F1E46" w14:textId="77777777" w:rsidTr="003C36C5">
        <w:trPr>
          <w:trHeight w:val="152"/>
          <w:tblHeader/>
        </w:trPr>
        <w:tc>
          <w:tcPr>
            <w:tcW w:w="2250" w:type="dxa"/>
            <w:vAlign w:val="center"/>
          </w:tcPr>
          <w:p w14:paraId="30CAC573" w14:textId="77777777" w:rsidR="00276018" w:rsidRPr="00E84922" w:rsidRDefault="00276018" w:rsidP="00276018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vAlign w:val="center"/>
          </w:tcPr>
          <w:p w14:paraId="6E0593CF" w14:textId="77777777" w:rsidR="00276018" w:rsidRPr="00E84922" w:rsidRDefault="00276018" w:rsidP="0027601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E76558E" w14:textId="31112EF6" w:rsidR="00276018" w:rsidRPr="00E84922" w:rsidRDefault="00276018" w:rsidP="0027601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No loss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7B6DB9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5,99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2B1F3273" w14:textId="1CBD2814" w:rsidR="00276018" w:rsidRPr="00E84922" w:rsidRDefault="00276018" w:rsidP="0027601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6913773" w14:textId="5AA6E630" w:rsidR="00276018" w:rsidRPr="00E84922" w:rsidRDefault="00276018" w:rsidP="0027601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Loss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7B6DB9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1,594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1A4E27F7" w14:textId="1C091291" w:rsidR="00276018" w:rsidRPr="00E84922" w:rsidRDefault="00276018" w:rsidP="0027601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4ACFACA" w14:textId="77777777" w:rsidR="00750850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Difference test</w:t>
            </w:r>
          </w:p>
          <w:p w14:paraId="435FF3F7" w14:textId="4B1DC730" w:rsidR="00276018" w:rsidRPr="00E84922" w:rsidRDefault="00750850" w:rsidP="0075085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 – b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E84922" w:rsidRPr="00E84922" w14:paraId="0FEB7DBC" w14:textId="77777777" w:rsidTr="003C36C5">
        <w:tc>
          <w:tcPr>
            <w:tcW w:w="2250" w:type="dxa"/>
            <w:tcBorders>
              <w:top w:val="single" w:sz="4" w:space="0" w:color="auto"/>
            </w:tcBorders>
          </w:tcPr>
          <w:p w14:paraId="6BD95192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B1B4EB2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1A6B17F" w14:textId="6EDD841F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7</w:t>
            </w:r>
            <w:r w:rsidR="00B805A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703AE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</w:t>
            </w:r>
            <w:r w:rsidR="00857F2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9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2F41CC4" w14:textId="549E9FC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6F3BC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5806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</w:t>
            </w:r>
            <w:r w:rsidR="00531F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0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  <w:r w:rsidR="006F3BC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007DEB" w14:textId="2F152430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0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40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59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BFB1EC8" w14:textId="77777777" w:rsidTr="003C36C5">
        <w:tc>
          <w:tcPr>
            <w:tcW w:w="2250" w:type="dxa"/>
          </w:tcPr>
          <w:p w14:paraId="5843553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A28D02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7AC5882E" w14:textId="19B7D391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97 [–0.226, –0.16</w:t>
            </w:r>
            <w:r w:rsidR="008B7CA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07065921" w14:textId="795C2A3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23</w:t>
            </w:r>
            <w:r w:rsidR="00204CD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</w:t>
            </w:r>
            <w:r w:rsidR="005806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8</w:t>
            </w:r>
            <w:r w:rsidR="00531F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1996099A" w14:textId="0545057C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5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6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6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4066E4A2" w14:textId="77777777" w:rsidTr="003C36C5">
        <w:tc>
          <w:tcPr>
            <w:tcW w:w="2250" w:type="dxa"/>
          </w:tcPr>
          <w:p w14:paraId="5BD89D3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01460E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8D59B63" w14:textId="68ADE33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9</w:t>
            </w:r>
            <w:r w:rsidR="00B805A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2</w:t>
            </w:r>
            <w:r w:rsidR="00703AE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36</w:t>
            </w:r>
            <w:r w:rsidR="008B7CA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45B70446" w14:textId="28C1604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4</w:t>
            </w:r>
            <w:r w:rsidR="00204CD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8</w:t>
            </w:r>
            <w:r w:rsidR="005806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62F6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3</w:t>
            </w:r>
            <w:r w:rsidR="00531F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192BCD12" w14:textId="1AA6410E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9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2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00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73A5B39" w14:textId="77777777" w:rsidTr="003C36C5">
        <w:tc>
          <w:tcPr>
            <w:tcW w:w="2250" w:type="dxa"/>
          </w:tcPr>
          <w:p w14:paraId="465E046D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1FDCA0D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6E1235E2" w14:textId="61120F7C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8 [–0.0</w:t>
            </w:r>
            <w:r w:rsidR="00703AE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45]</w:t>
            </w:r>
          </w:p>
        </w:tc>
        <w:tc>
          <w:tcPr>
            <w:tcW w:w="2610" w:type="dxa"/>
          </w:tcPr>
          <w:p w14:paraId="4BAA15A3" w14:textId="0079868C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</w:t>
            </w:r>
            <w:r w:rsidR="001769E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5</w:t>
            </w:r>
            <w:r w:rsidR="005806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8</w:t>
            </w:r>
            <w:r w:rsidR="00531F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</w:tcPr>
          <w:p w14:paraId="570CF5B1" w14:textId="5F867704" w:rsidR="00223DB0" w:rsidRPr="00E84922" w:rsidRDefault="001D383F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</w:t>
            </w:r>
            <w:r w:rsidR="004A4E1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5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68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058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BC07890" w14:textId="77777777" w:rsidTr="003C36C5">
        <w:tc>
          <w:tcPr>
            <w:tcW w:w="2250" w:type="dxa"/>
          </w:tcPr>
          <w:p w14:paraId="04CA5DF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283B8C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2548148" w14:textId="1C78A1AB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7</w:t>
            </w:r>
            <w:r w:rsidR="00B805A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1</w:t>
            </w:r>
            <w:r w:rsidR="00703AE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3</w:t>
            </w:r>
            <w:r w:rsidR="00857F2C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2EF0A2F0" w14:textId="168200E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</w:t>
            </w:r>
            <w:r w:rsidR="001769E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58061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</w:t>
            </w:r>
            <w:r w:rsidR="00531FE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0A7ADB9" w14:textId="78CA8B04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0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55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76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475F8FA" w14:textId="77777777" w:rsidTr="003C36C5">
        <w:tc>
          <w:tcPr>
            <w:tcW w:w="2250" w:type="dxa"/>
          </w:tcPr>
          <w:p w14:paraId="41DDE46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8915209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A0509B1" w14:textId="0ABCCDFA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9</w:t>
            </w:r>
            <w:r w:rsidR="00CF089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6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</w:t>
            </w:r>
            <w:r w:rsidR="0094261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E51D731" w14:textId="1DCFC3A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171DC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3</w:t>
            </w:r>
            <w:r w:rsidR="007B443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6C7C8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  <w:r w:rsidR="008A46C4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B95170" w14:textId="4F57348A" w:rsidR="00223DB0" w:rsidRPr="00E84922" w:rsidRDefault="00881CF9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09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46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63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5B54E04" w14:textId="77777777" w:rsidTr="003C36C5">
        <w:tc>
          <w:tcPr>
            <w:tcW w:w="2250" w:type="dxa"/>
          </w:tcPr>
          <w:p w14:paraId="5CDD46A4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2FEBE7C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827B435" w14:textId="3576718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4</w:t>
            </w:r>
            <w:r w:rsidR="00CF089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7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1</w:t>
            </w:r>
            <w:r w:rsidR="0094261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763912D8" w14:textId="71721E09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</w:t>
            </w:r>
            <w:r w:rsidR="004F02F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</w:t>
            </w:r>
            <w:r w:rsidR="007B443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</w:t>
            </w:r>
            <w:r w:rsidR="006C7C8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0694CE26" w14:textId="77ED5019" w:rsidR="00223DB0" w:rsidRPr="00E84922" w:rsidRDefault="00881CF9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36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28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99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6B13C51A" w14:textId="77777777" w:rsidTr="003C36C5">
        <w:tc>
          <w:tcPr>
            <w:tcW w:w="2250" w:type="dxa"/>
          </w:tcPr>
          <w:p w14:paraId="677EAA7F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015FA913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4DE5F6B3" w14:textId="012AA61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3</w:t>
            </w:r>
            <w:r w:rsidR="00CF089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36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30</w:t>
            </w:r>
            <w:r w:rsidR="0094261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0A35FEBC" w14:textId="229F0868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3</w:t>
            </w:r>
            <w:r w:rsidR="004F02F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9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4</w:t>
            </w:r>
            <w:r w:rsidR="007B443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4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3</w:t>
            </w:r>
            <w:r w:rsidR="007B7E0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547A18BC" w14:textId="0F3BBE34" w:rsidR="00223DB0" w:rsidRPr="00E84922" w:rsidRDefault="00881CF9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58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06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23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17E2FFAD" w14:textId="77777777" w:rsidTr="003C36C5">
        <w:tc>
          <w:tcPr>
            <w:tcW w:w="2250" w:type="dxa"/>
          </w:tcPr>
          <w:p w14:paraId="707D6A5B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16662544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67B04D16" w14:textId="3F8C532A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9 [0.010, 0.08</w:t>
            </w:r>
            <w:r w:rsidR="0096751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</w:t>
            </w:r>
          </w:p>
        </w:tc>
        <w:tc>
          <w:tcPr>
            <w:tcW w:w="2610" w:type="dxa"/>
          </w:tcPr>
          <w:p w14:paraId="718A2559" w14:textId="03B4CFB1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7</w:t>
            </w:r>
            <w:r w:rsidR="00ED14D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01, 0.1</w:t>
            </w:r>
            <w:r w:rsidR="006C7C8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</w:t>
            </w:r>
          </w:p>
        </w:tc>
        <w:tc>
          <w:tcPr>
            <w:tcW w:w="1890" w:type="dxa"/>
          </w:tcPr>
          <w:p w14:paraId="5BC7B7CC" w14:textId="5BF3FB73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6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80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48</w:t>
            </w:r>
            <w:r w:rsidR="00D201E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8EC0927" w14:textId="77777777" w:rsidTr="003C36C5">
        <w:tc>
          <w:tcPr>
            <w:tcW w:w="2250" w:type="dxa"/>
          </w:tcPr>
          <w:p w14:paraId="7A775F45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08EC89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0B1F956" w14:textId="321CE218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9</w:t>
            </w:r>
            <w:r w:rsidR="00CF089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703AE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5</w:t>
            </w:r>
            <w:r w:rsidR="0096751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B71FBA" w14:textId="3FEA671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9</w:t>
            </w:r>
            <w:r w:rsidR="00D44309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</w:t>
            </w:r>
            <w:r w:rsidR="0050337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</w:t>
            </w:r>
            <w:r w:rsidR="006C7C83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A48E0FD" w14:textId="37EE7FF9" w:rsidR="00223DB0" w:rsidRPr="00E84922" w:rsidRDefault="004A4E1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08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76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60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B59229A" w14:textId="77777777" w:rsidTr="003C36C5">
        <w:tc>
          <w:tcPr>
            <w:tcW w:w="2250" w:type="dxa"/>
          </w:tcPr>
          <w:p w14:paraId="0227DC5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4E3C8770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Acceptance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324B660" w14:textId="58A0AB7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</w:t>
            </w:r>
            <w:r w:rsidR="00C12E86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9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</w:t>
            </w:r>
            <w:r w:rsidR="00255CB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]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2752D75" w14:textId="5BD95BA5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</w:t>
            </w:r>
            <w:r w:rsidR="008B46EE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4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0.0</w:t>
            </w:r>
            <w:r w:rsidR="001D306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</w:t>
            </w:r>
            <w:r w:rsidR="00797A8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1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5DBE44" w14:textId="5CEB87EC" w:rsidR="00223DB0" w:rsidRPr="00E84922" w:rsidRDefault="00F25B88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9</w:t>
            </w:r>
            <w:r w:rsidR="0006689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383A5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1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69</w:t>
            </w:r>
            <w:r w:rsidR="0006689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6DFCE4EF" w14:textId="77777777" w:rsidTr="003C36C5">
        <w:tc>
          <w:tcPr>
            <w:tcW w:w="2250" w:type="dxa"/>
          </w:tcPr>
          <w:p w14:paraId="15913701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7EF7D8A8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053FA730" w14:textId="7D2ACDB4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18</w:t>
            </w:r>
            <w:r w:rsidR="00C1651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16, –0.153]***</w:t>
            </w:r>
          </w:p>
        </w:tc>
        <w:tc>
          <w:tcPr>
            <w:tcW w:w="2610" w:type="dxa"/>
          </w:tcPr>
          <w:p w14:paraId="75FD7D2E" w14:textId="089C1158" w:rsidR="00223DB0" w:rsidRPr="00E84922" w:rsidRDefault="00AE2533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</w:t>
            </w:r>
            <w:r w:rsidR="00223DB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2</w:t>
            </w:r>
            <w:r w:rsidR="004C423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1</w:t>
            </w:r>
            <w:r w:rsidR="00223DB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26</w:t>
            </w:r>
            <w:r w:rsidR="001D3065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5</w:t>
            </w:r>
            <w:r w:rsidR="00223DB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15</w:t>
            </w:r>
            <w:r w:rsidR="00797A8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="00223DB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18B83604" w14:textId="0893C6F8" w:rsidR="00223DB0" w:rsidRPr="00E84922" w:rsidRDefault="00F25B88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26</w:t>
            </w:r>
            <w:r w:rsidR="00383A5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037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89</w:t>
            </w:r>
            <w:r w:rsidR="00383A51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27914D22" w14:textId="77777777" w:rsidTr="003C36C5">
        <w:tc>
          <w:tcPr>
            <w:tcW w:w="2250" w:type="dxa"/>
          </w:tcPr>
          <w:p w14:paraId="19E7887B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26BA07C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55F8B207" w14:textId="4B1EAB06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36</w:t>
            </w:r>
            <w:r w:rsidR="00241903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39</w:t>
            </w:r>
            <w:r w:rsidR="0045678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33</w:t>
            </w:r>
            <w:r w:rsidR="00255CBB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</w:tcPr>
          <w:p w14:paraId="40D28F7C" w14:textId="676A38E0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–0.4</w:t>
            </w:r>
            <w:r w:rsidR="004C423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40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–0.49</w:t>
            </w:r>
            <w:r w:rsidR="001D3065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–0.38</w:t>
            </w:r>
            <w:r w:rsidR="00763C6D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1890" w:type="dxa"/>
          </w:tcPr>
          <w:p w14:paraId="68D752D3" w14:textId="636367AE" w:rsidR="00223DB0" w:rsidRPr="00E84922" w:rsidRDefault="00F25B88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0.077</w:t>
            </w:r>
            <w:r w:rsidR="00383A5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0.015</w:t>
            </w:r>
            <w:r w:rsidR="000D67AF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, 0.140</w:t>
            </w:r>
            <w:r w:rsidR="00383A51"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  <w:r w:rsidRPr="00E84922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E84922" w:rsidRPr="00E84922" w14:paraId="48017C7C" w14:textId="77777777" w:rsidTr="003C36C5">
        <w:tc>
          <w:tcPr>
            <w:tcW w:w="2250" w:type="dxa"/>
          </w:tcPr>
          <w:p w14:paraId="0C48DB16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</w:tcPr>
          <w:p w14:paraId="62098447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</w:tcPr>
          <w:p w14:paraId="222474DB" w14:textId="2FE332C7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17 [–0.02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5</w:t>
            </w:r>
            <w:r w:rsidR="001A51C4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2610" w:type="dxa"/>
          </w:tcPr>
          <w:p w14:paraId="6BA3BFF6" w14:textId="635B574D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</w:t>
            </w:r>
            <w:r w:rsidR="004F02F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</w:t>
            </w:r>
            <w:r w:rsidR="004E4B58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2</w:t>
            </w:r>
            <w:r w:rsidR="00797A8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7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</w:tcPr>
          <w:p w14:paraId="0408285F" w14:textId="20C30C04" w:rsidR="00223DB0" w:rsidRPr="00E84922" w:rsidRDefault="00F25B88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0.046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</w:t>
            </w:r>
            <w:r w:rsidR="0006689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17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108</w:t>
            </w:r>
            <w:r w:rsidR="001F56CD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E84922" w:rsidRPr="00E84922" w14:paraId="340FA96D" w14:textId="77777777" w:rsidTr="003C36C5">
        <w:tc>
          <w:tcPr>
            <w:tcW w:w="2250" w:type="dxa"/>
            <w:tcBorders>
              <w:bottom w:val="single" w:sz="4" w:space="0" w:color="auto"/>
            </w:tcBorders>
          </w:tcPr>
          <w:p w14:paraId="7C116ED2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43D55CF5" w14:textId="77777777" w:rsidR="00223DB0" w:rsidRPr="00E84922" w:rsidRDefault="00223DB0" w:rsidP="00223DB0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Acceptance 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4922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B5C07C8" w14:textId="4454CEE3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9</w:t>
            </w:r>
            <w:r w:rsidR="00B01C2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3</w:t>
            </w:r>
            <w:r w:rsidR="0045678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3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–0.04</w:t>
            </w:r>
            <w:r w:rsidR="00267147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8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4A36942" w14:textId="423EAE92" w:rsidR="00223DB0" w:rsidRPr="00E84922" w:rsidRDefault="00223DB0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3</w:t>
            </w:r>
            <w:r w:rsidR="004F02FB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6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0</w:t>
            </w:r>
            <w:r w:rsidR="001A5870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1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</w:t>
            </w:r>
            <w:r w:rsidR="00797A8A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29</w:t>
            </w: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C09EE81" w14:textId="521D8E19" w:rsidR="00223DB0" w:rsidRPr="00E84922" w:rsidRDefault="00F25B88" w:rsidP="00223DB0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</w:pPr>
            <w:r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–0.049</w:t>
            </w:r>
            <w:r w:rsidR="0006689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 xml:space="preserve"> [–0.113</w:t>
            </w:r>
            <w:r w:rsidR="000D67AF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, 0.015</w:t>
            </w:r>
            <w:r w:rsidR="00066892" w:rsidRPr="00E84922">
              <w:rPr>
                <w:rFonts w:ascii="Times New Roman" w:eastAsia="Times New Roman" w:hAnsi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</w:tbl>
    <w:p w14:paraId="42E5A7E4" w14:textId="77777777" w:rsidR="00DE7B39" w:rsidRPr="00E84922" w:rsidRDefault="00DE7B39" w:rsidP="00DE7B39">
      <w:pPr>
        <w:snapToGrid w:val="0"/>
        <w:spacing w:after="0" w:line="480" w:lineRule="auto"/>
        <w:textAlignment w:val="baseline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50, 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10, *** </w:t>
      </w: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p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&lt;.001. </w:t>
      </w:r>
    </w:p>
    <w:p w14:paraId="74BE3F23" w14:textId="307AE869" w:rsidR="00CC7B9C" w:rsidRPr="00E84922" w:rsidRDefault="00DE7B39" w:rsidP="00DE7B39">
      <w:pPr>
        <w:spacing w:after="0" w:line="480" w:lineRule="auto"/>
        <w:rPr>
          <w:rFonts w:ascii="Times New Roman" w:eastAsia="Times New Roman" w:hAnsi="Times New Roman"/>
          <w:kern w:val="0"/>
          <w:sz w:val="18"/>
          <w:szCs w:val="18"/>
          <w14:ligatures w14:val="none"/>
        </w:rPr>
      </w:pPr>
      <w:r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lastRenderedPageBreak/>
        <w:t>Notes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Bolded texts signal the presence of a between-group difference in the corresponding path coefficient.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β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standardized path coefficient; </w:t>
      </w:r>
      <w:r w:rsidR="00D67A47" w:rsidRPr="00E84922">
        <w:rPr>
          <w:rFonts w:ascii="Times New Roman" w:eastAsia="Times New Roman" w:hAnsi="Times New Roman"/>
          <w:i/>
          <w:iCs/>
          <w:kern w:val="0"/>
          <w:sz w:val="18"/>
          <w:szCs w:val="18"/>
          <w14:ligatures w14:val="none"/>
        </w:rPr>
        <w:t>b</w:t>
      </w:r>
      <w:r w:rsidR="00D67A4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is unstandardized path coefficient. </w:t>
      </w:r>
      <w:r w:rsidR="004D031E" w:rsidRPr="004D031E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nalyses were based on the MLR estimator. Analyses were weighted. 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Model fit indices: RMSEA=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7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90% CI [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42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, 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52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], SRMR=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033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CFI=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78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TLI=</w:t>
      </w:r>
      <w:r w:rsidR="004D0BAF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0.964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, χ²(</w:t>
      </w:r>
      <w:r w:rsidR="00E055C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32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=</w:t>
      </w:r>
      <w:r w:rsidR="00E055C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298.059</w:t>
      </w:r>
      <w:r w:rsidR="00DC234B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. </w:t>
      </w:r>
      <w:r w:rsidR="00B7024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Acceptance, cognitive integration (comprehensibility, footing in the world), and symptoms were included as continuous variables and were standardized. </w:t>
      </w:r>
      <w:r w:rsidR="00AE4DB1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Interpersonal loss status was 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categorized a</w:t>
      </w:r>
      <w:r w:rsidR="008A7EB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s no loss and loss (</w:t>
      </w:r>
      <w:r w:rsidR="00193370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of </w:t>
      </w:r>
      <w:r w:rsidR="002E3E6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family,</w:t>
      </w:r>
      <w:r w:rsidR="00DA5B4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relatives,</w:t>
      </w:r>
      <w:r w:rsidR="002E3E67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friends, or </w:t>
      </w:r>
      <w:r w:rsidR="004B4D63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someone</w:t>
      </w:r>
      <w:r w:rsidR="00867296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="00E768C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the respondents kn</w:t>
      </w:r>
      <w:r w:rsidR="00B32A69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o</w:t>
      </w:r>
      <w:r w:rsidR="00E768CD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w</w:t>
      </w:r>
      <w:r w:rsidR="008A7EB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>).</w:t>
      </w:r>
      <w:r w:rsidR="008C6CE9"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 </w:t>
      </w:r>
      <w:r w:rsidRPr="00E84922">
        <w:rPr>
          <w:rFonts w:ascii="Times New Roman" w:eastAsia="Times New Roman" w:hAnsi="Times New Roman"/>
          <w:kern w:val="0"/>
          <w:sz w:val="18"/>
          <w:szCs w:val="18"/>
          <w14:ligatures w14:val="none"/>
        </w:rPr>
        <w:t xml:space="preserve">Demographic covariates included age, gender, and marital status. </w:t>
      </w:r>
    </w:p>
    <w:sectPr w:rsidR="00CC7B9C" w:rsidRPr="00E84922" w:rsidSect="00AB0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44"/>
    <w:rsid w:val="00004B69"/>
    <w:rsid w:val="000051F2"/>
    <w:rsid w:val="0000527F"/>
    <w:rsid w:val="00005EFD"/>
    <w:rsid w:val="0000606B"/>
    <w:rsid w:val="00006076"/>
    <w:rsid w:val="00006C30"/>
    <w:rsid w:val="000070BF"/>
    <w:rsid w:val="000107BD"/>
    <w:rsid w:val="000133D7"/>
    <w:rsid w:val="000136A2"/>
    <w:rsid w:val="000140FF"/>
    <w:rsid w:val="0001492F"/>
    <w:rsid w:val="00020CD3"/>
    <w:rsid w:val="00021B7D"/>
    <w:rsid w:val="00025722"/>
    <w:rsid w:val="000271EC"/>
    <w:rsid w:val="00027305"/>
    <w:rsid w:val="00030C69"/>
    <w:rsid w:val="00031266"/>
    <w:rsid w:val="00032C7D"/>
    <w:rsid w:val="00034532"/>
    <w:rsid w:val="00034A8B"/>
    <w:rsid w:val="00035A5D"/>
    <w:rsid w:val="00035EA8"/>
    <w:rsid w:val="00036F4C"/>
    <w:rsid w:val="000405B3"/>
    <w:rsid w:val="0004081D"/>
    <w:rsid w:val="00042D1E"/>
    <w:rsid w:val="00042E9F"/>
    <w:rsid w:val="000453BA"/>
    <w:rsid w:val="0004611B"/>
    <w:rsid w:val="000507BA"/>
    <w:rsid w:val="00050921"/>
    <w:rsid w:val="00050D93"/>
    <w:rsid w:val="00052769"/>
    <w:rsid w:val="000534CB"/>
    <w:rsid w:val="00053840"/>
    <w:rsid w:val="00053D51"/>
    <w:rsid w:val="000567D9"/>
    <w:rsid w:val="000569E5"/>
    <w:rsid w:val="00057F1A"/>
    <w:rsid w:val="00061576"/>
    <w:rsid w:val="000616EB"/>
    <w:rsid w:val="000621D0"/>
    <w:rsid w:val="00062E91"/>
    <w:rsid w:val="0006314E"/>
    <w:rsid w:val="000632ED"/>
    <w:rsid w:val="00063402"/>
    <w:rsid w:val="00063AA9"/>
    <w:rsid w:val="00063BFB"/>
    <w:rsid w:val="00064852"/>
    <w:rsid w:val="000654FB"/>
    <w:rsid w:val="00066892"/>
    <w:rsid w:val="000676F8"/>
    <w:rsid w:val="00067D8E"/>
    <w:rsid w:val="000709C0"/>
    <w:rsid w:val="0007168B"/>
    <w:rsid w:val="00072ABE"/>
    <w:rsid w:val="000738B0"/>
    <w:rsid w:val="00077121"/>
    <w:rsid w:val="0007727E"/>
    <w:rsid w:val="00077C3E"/>
    <w:rsid w:val="00080256"/>
    <w:rsid w:val="00081E6F"/>
    <w:rsid w:val="0008268E"/>
    <w:rsid w:val="00086948"/>
    <w:rsid w:val="00087E32"/>
    <w:rsid w:val="00090E7C"/>
    <w:rsid w:val="000931B5"/>
    <w:rsid w:val="000964F2"/>
    <w:rsid w:val="0009733F"/>
    <w:rsid w:val="00097649"/>
    <w:rsid w:val="000A2070"/>
    <w:rsid w:val="000A2307"/>
    <w:rsid w:val="000A26EE"/>
    <w:rsid w:val="000A2CB7"/>
    <w:rsid w:val="000A3019"/>
    <w:rsid w:val="000A382F"/>
    <w:rsid w:val="000A395E"/>
    <w:rsid w:val="000A5671"/>
    <w:rsid w:val="000A58ED"/>
    <w:rsid w:val="000A5DED"/>
    <w:rsid w:val="000A5FAE"/>
    <w:rsid w:val="000A5FC3"/>
    <w:rsid w:val="000A658C"/>
    <w:rsid w:val="000A7D92"/>
    <w:rsid w:val="000B15FE"/>
    <w:rsid w:val="000B2CC5"/>
    <w:rsid w:val="000B373E"/>
    <w:rsid w:val="000B3C5D"/>
    <w:rsid w:val="000B45E5"/>
    <w:rsid w:val="000B4F84"/>
    <w:rsid w:val="000B5241"/>
    <w:rsid w:val="000B6A9F"/>
    <w:rsid w:val="000C480F"/>
    <w:rsid w:val="000C53D9"/>
    <w:rsid w:val="000C5609"/>
    <w:rsid w:val="000D0440"/>
    <w:rsid w:val="000D053C"/>
    <w:rsid w:val="000D1164"/>
    <w:rsid w:val="000D1449"/>
    <w:rsid w:val="000D3606"/>
    <w:rsid w:val="000D42C9"/>
    <w:rsid w:val="000D67AF"/>
    <w:rsid w:val="000D6C47"/>
    <w:rsid w:val="000E0985"/>
    <w:rsid w:val="000E0BB1"/>
    <w:rsid w:val="000E1BDB"/>
    <w:rsid w:val="000E441F"/>
    <w:rsid w:val="000E46A5"/>
    <w:rsid w:val="000E4C99"/>
    <w:rsid w:val="000E4D53"/>
    <w:rsid w:val="000E4DF5"/>
    <w:rsid w:val="000E54D5"/>
    <w:rsid w:val="000E744A"/>
    <w:rsid w:val="000F0B3C"/>
    <w:rsid w:val="000F0BC8"/>
    <w:rsid w:val="000F107C"/>
    <w:rsid w:val="000F3B16"/>
    <w:rsid w:val="000F5CFF"/>
    <w:rsid w:val="000F74C3"/>
    <w:rsid w:val="000F7891"/>
    <w:rsid w:val="00100471"/>
    <w:rsid w:val="00100F96"/>
    <w:rsid w:val="0010138E"/>
    <w:rsid w:val="00101B1B"/>
    <w:rsid w:val="00103B39"/>
    <w:rsid w:val="001046E5"/>
    <w:rsid w:val="00106F3E"/>
    <w:rsid w:val="00107D6E"/>
    <w:rsid w:val="00110B4F"/>
    <w:rsid w:val="00111C4B"/>
    <w:rsid w:val="00113993"/>
    <w:rsid w:val="00114102"/>
    <w:rsid w:val="00114B88"/>
    <w:rsid w:val="00114D9A"/>
    <w:rsid w:val="00120E02"/>
    <w:rsid w:val="00120EE1"/>
    <w:rsid w:val="0012438A"/>
    <w:rsid w:val="00124657"/>
    <w:rsid w:val="00131BDD"/>
    <w:rsid w:val="00131FD5"/>
    <w:rsid w:val="001332F7"/>
    <w:rsid w:val="001348FF"/>
    <w:rsid w:val="00135FEE"/>
    <w:rsid w:val="00137EA6"/>
    <w:rsid w:val="00137F26"/>
    <w:rsid w:val="00141189"/>
    <w:rsid w:val="00141CE0"/>
    <w:rsid w:val="001424C5"/>
    <w:rsid w:val="0014339E"/>
    <w:rsid w:val="00144138"/>
    <w:rsid w:val="00145CD7"/>
    <w:rsid w:val="001461FF"/>
    <w:rsid w:val="001475B3"/>
    <w:rsid w:val="00147BA4"/>
    <w:rsid w:val="001503BA"/>
    <w:rsid w:val="001513C8"/>
    <w:rsid w:val="00152636"/>
    <w:rsid w:val="0015423C"/>
    <w:rsid w:val="00155D92"/>
    <w:rsid w:val="0015698F"/>
    <w:rsid w:val="001571C4"/>
    <w:rsid w:val="00157C89"/>
    <w:rsid w:val="00160E08"/>
    <w:rsid w:val="00162191"/>
    <w:rsid w:val="001622D2"/>
    <w:rsid w:val="00163026"/>
    <w:rsid w:val="001642F3"/>
    <w:rsid w:val="00164A5D"/>
    <w:rsid w:val="00165220"/>
    <w:rsid w:val="00166031"/>
    <w:rsid w:val="001667B3"/>
    <w:rsid w:val="00170A0B"/>
    <w:rsid w:val="00171381"/>
    <w:rsid w:val="00171CD1"/>
    <w:rsid w:val="00171D96"/>
    <w:rsid w:val="00171DC3"/>
    <w:rsid w:val="001723A7"/>
    <w:rsid w:val="001731BA"/>
    <w:rsid w:val="00173EAF"/>
    <w:rsid w:val="0017614D"/>
    <w:rsid w:val="00176237"/>
    <w:rsid w:val="001764C8"/>
    <w:rsid w:val="001769E3"/>
    <w:rsid w:val="00177815"/>
    <w:rsid w:val="0018222E"/>
    <w:rsid w:val="00184471"/>
    <w:rsid w:val="00185359"/>
    <w:rsid w:val="00185E64"/>
    <w:rsid w:val="0018767D"/>
    <w:rsid w:val="00190A52"/>
    <w:rsid w:val="00192CB6"/>
    <w:rsid w:val="00193370"/>
    <w:rsid w:val="00193B0F"/>
    <w:rsid w:val="00194E70"/>
    <w:rsid w:val="00195488"/>
    <w:rsid w:val="0019569F"/>
    <w:rsid w:val="001A016F"/>
    <w:rsid w:val="001A0A33"/>
    <w:rsid w:val="001A30B1"/>
    <w:rsid w:val="001A51C4"/>
    <w:rsid w:val="001A5870"/>
    <w:rsid w:val="001A5996"/>
    <w:rsid w:val="001A5D46"/>
    <w:rsid w:val="001B31EB"/>
    <w:rsid w:val="001B4235"/>
    <w:rsid w:val="001B594D"/>
    <w:rsid w:val="001B67AC"/>
    <w:rsid w:val="001B7135"/>
    <w:rsid w:val="001B7A54"/>
    <w:rsid w:val="001C0AAB"/>
    <w:rsid w:val="001C6179"/>
    <w:rsid w:val="001C6FEA"/>
    <w:rsid w:val="001C79CE"/>
    <w:rsid w:val="001D05E8"/>
    <w:rsid w:val="001D0AE0"/>
    <w:rsid w:val="001D0FB1"/>
    <w:rsid w:val="001D223C"/>
    <w:rsid w:val="001D2317"/>
    <w:rsid w:val="001D3065"/>
    <w:rsid w:val="001D383F"/>
    <w:rsid w:val="001D4BDC"/>
    <w:rsid w:val="001D51C5"/>
    <w:rsid w:val="001D59D4"/>
    <w:rsid w:val="001D787A"/>
    <w:rsid w:val="001D7955"/>
    <w:rsid w:val="001D7A67"/>
    <w:rsid w:val="001E0629"/>
    <w:rsid w:val="001E106D"/>
    <w:rsid w:val="001E2902"/>
    <w:rsid w:val="001E2F7B"/>
    <w:rsid w:val="001E368D"/>
    <w:rsid w:val="001E3EF2"/>
    <w:rsid w:val="001E4627"/>
    <w:rsid w:val="001E48F5"/>
    <w:rsid w:val="001E4B6A"/>
    <w:rsid w:val="001E5A9C"/>
    <w:rsid w:val="001E5D5C"/>
    <w:rsid w:val="001E775B"/>
    <w:rsid w:val="001E7941"/>
    <w:rsid w:val="001F2251"/>
    <w:rsid w:val="001F3D58"/>
    <w:rsid w:val="001F44DB"/>
    <w:rsid w:val="001F55D1"/>
    <w:rsid w:val="001F56CD"/>
    <w:rsid w:val="001F60CC"/>
    <w:rsid w:val="001F6A4D"/>
    <w:rsid w:val="001F76DE"/>
    <w:rsid w:val="00200914"/>
    <w:rsid w:val="00200D75"/>
    <w:rsid w:val="002014FD"/>
    <w:rsid w:val="00201609"/>
    <w:rsid w:val="00204CD8"/>
    <w:rsid w:val="0020629E"/>
    <w:rsid w:val="00206316"/>
    <w:rsid w:val="002102A5"/>
    <w:rsid w:val="0021108A"/>
    <w:rsid w:val="002120AB"/>
    <w:rsid w:val="002154BB"/>
    <w:rsid w:val="0021561B"/>
    <w:rsid w:val="00215AE0"/>
    <w:rsid w:val="00215C5C"/>
    <w:rsid w:val="00216759"/>
    <w:rsid w:val="00222DA0"/>
    <w:rsid w:val="00223DB0"/>
    <w:rsid w:val="0022505A"/>
    <w:rsid w:val="002256A2"/>
    <w:rsid w:val="002256DA"/>
    <w:rsid w:val="00230F58"/>
    <w:rsid w:val="00231776"/>
    <w:rsid w:val="002334C6"/>
    <w:rsid w:val="00233A57"/>
    <w:rsid w:val="00233B0E"/>
    <w:rsid w:val="00234219"/>
    <w:rsid w:val="0023421B"/>
    <w:rsid w:val="002358DF"/>
    <w:rsid w:val="0023779D"/>
    <w:rsid w:val="00240BDA"/>
    <w:rsid w:val="00241581"/>
    <w:rsid w:val="00241903"/>
    <w:rsid w:val="00242554"/>
    <w:rsid w:val="00243205"/>
    <w:rsid w:val="00244225"/>
    <w:rsid w:val="002476EB"/>
    <w:rsid w:val="00250EF1"/>
    <w:rsid w:val="00251375"/>
    <w:rsid w:val="00255979"/>
    <w:rsid w:val="00255CBB"/>
    <w:rsid w:val="002566F9"/>
    <w:rsid w:val="00256A69"/>
    <w:rsid w:val="002570DB"/>
    <w:rsid w:val="00260EB9"/>
    <w:rsid w:val="00262FDA"/>
    <w:rsid w:val="00265DD4"/>
    <w:rsid w:val="002670F5"/>
    <w:rsid w:val="00267147"/>
    <w:rsid w:val="002672BB"/>
    <w:rsid w:val="00267BD3"/>
    <w:rsid w:val="002703D4"/>
    <w:rsid w:val="00270806"/>
    <w:rsid w:val="00271060"/>
    <w:rsid w:val="00271158"/>
    <w:rsid w:val="002727C9"/>
    <w:rsid w:val="00273361"/>
    <w:rsid w:val="00276018"/>
    <w:rsid w:val="00277808"/>
    <w:rsid w:val="00281B6D"/>
    <w:rsid w:val="00281E55"/>
    <w:rsid w:val="00284441"/>
    <w:rsid w:val="002848E5"/>
    <w:rsid w:val="00285AD0"/>
    <w:rsid w:val="00285C0C"/>
    <w:rsid w:val="00286438"/>
    <w:rsid w:val="002879B1"/>
    <w:rsid w:val="00294223"/>
    <w:rsid w:val="002947A2"/>
    <w:rsid w:val="002954F3"/>
    <w:rsid w:val="00295640"/>
    <w:rsid w:val="002A070D"/>
    <w:rsid w:val="002A0E0B"/>
    <w:rsid w:val="002A2819"/>
    <w:rsid w:val="002A380F"/>
    <w:rsid w:val="002A3D86"/>
    <w:rsid w:val="002A4ADC"/>
    <w:rsid w:val="002A5617"/>
    <w:rsid w:val="002A56ED"/>
    <w:rsid w:val="002B01B4"/>
    <w:rsid w:val="002B0330"/>
    <w:rsid w:val="002B1797"/>
    <w:rsid w:val="002B1CD8"/>
    <w:rsid w:val="002B1D1B"/>
    <w:rsid w:val="002B1E21"/>
    <w:rsid w:val="002B2345"/>
    <w:rsid w:val="002C3E8F"/>
    <w:rsid w:val="002C4580"/>
    <w:rsid w:val="002C4FD9"/>
    <w:rsid w:val="002C678B"/>
    <w:rsid w:val="002D1753"/>
    <w:rsid w:val="002D23BB"/>
    <w:rsid w:val="002D2E00"/>
    <w:rsid w:val="002D3130"/>
    <w:rsid w:val="002D4A13"/>
    <w:rsid w:val="002D4A53"/>
    <w:rsid w:val="002D570E"/>
    <w:rsid w:val="002D584B"/>
    <w:rsid w:val="002D6847"/>
    <w:rsid w:val="002D6F74"/>
    <w:rsid w:val="002E0F29"/>
    <w:rsid w:val="002E117A"/>
    <w:rsid w:val="002E1DAB"/>
    <w:rsid w:val="002E3784"/>
    <w:rsid w:val="002E3E67"/>
    <w:rsid w:val="002E4A19"/>
    <w:rsid w:val="002E6237"/>
    <w:rsid w:val="002E76DB"/>
    <w:rsid w:val="002F2BDF"/>
    <w:rsid w:val="002F3CCB"/>
    <w:rsid w:val="002F419E"/>
    <w:rsid w:val="002F4AF5"/>
    <w:rsid w:val="002F4BED"/>
    <w:rsid w:val="002F53D7"/>
    <w:rsid w:val="002F67CA"/>
    <w:rsid w:val="002F68E0"/>
    <w:rsid w:val="002F6C5A"/>
    <w:rsid w:val="002F745B"/>
    <w:rsid w:val="003006DC"/>
    <w:rsid w:val="003007C2"/>
    <w:rsid w:val="003038EE"/>
    <w:rsid w:val="0030546F"/>
    <w:rsid w:val="00305BDA"/>
    <w:rsid w:val="00307993"/>
    <w:rsid w:val="003112D4"/>
    <w:rsid w:val="00311E4B"/>
    <w:rsid w:val="0031282B"/>
    <w:rsid w:val="00313C74"/>
    <w:rsid w:val="003167FF"/>
    <w:rsid w:val="00316C99"/>
    <w:rsid w:val="0032009E"/>
    <w:rsid w:val="00320875"/>
    <w:rsid w:val="003224FA"/>
    <w:rsid w:val="0032351B"/>
    <w:rsid w:val="003235AE"/>
    <w:rsid w:val="00325295"/>
    <w:rsid w:val="003262B9"/>
    <w:rsid w:val="00327D5E"/>
    <w:rsid w:val="00330574"/>
    <w:rsid w:val="003318A6"/>
    <w:rsid w:val="00331D8F"/>
    <w:rsid w:val="00332E96"/>
    <w:rsid w:val="0033434B"/>
    <w:rsid w:val="00334B96"/>
    <w:rsid w:val="00335954"/>
    <w:rsid w:val="00335FDC"/>
    <w:rsid w:val="0033670E"/>
    <w:rsid w:val="00337C73"/>
    <w:rsid w:val="00340004"/>
    <w:rsid w:val="00340FE8"/>
    <w:rsid w:val="00342089"/>
    <w:rsid w:val="00342454"/>
    <w:rsid w:val="003459C2"/>
    <w:rsid w:val="00346A3C"/>
    <w:rsid w:val="003472F7"/>
    <w:rsid w:val="00347661"/>
    <w:rsid w:val="00347DD8"/>
    <w:rsid w:val="00352759"/>
    <w:rsid w:val="00352A02"/>
    <w:rsid w:val="00354BB4"/>
    <w:rsid w:val="00357947"/>
    <w:rsid w:val="00360288"/>
    <w:rsid w:val="00360712"/>
    <w:rsid w:val="00361F3F"/>
    <w:rsid w:val="00362D93"/>
    <w:rsid w:val="003660E1"/>
    <w:rsid w:val="00366554"/>
    <w:rsid w:val="0036698F"/>
    <w:rsid w:val="00366C25"/>
    <w:rsid w:val="0036776C"/>
    <w:rsid w:val="00367C6A"/>
    <w:rsid w:val="0037261D"/>
    <w:rsid w:val="0037296B"/>
    <w:rsid w:val="00372BA6"/>
    <w:rsid w:val="0037536F"/>
    <w:rsid w:val="003769F9"/>
    <w:rsid w:val="00377575"/>
    <w:rsid w:val="00380ADC"/>
    <w:rsid w:val="003812F9"/>
    <w:rsid w:val="00383A51"/>
    <w:rsid w:val="003845D5"/>
    <w:rsid w:val="00384C0C"/>
    <w:rsid w:val="00384E66"/>
    <w:rsid w:val="0038648D"/>
    <w:rsid w:val="003874A3"/>
    <w:rsid w:val="003900F2"/>
    <w:rsid w:val="00390EBC"/>
    <w:rsid w:val="00391314"/>
    <w:rsid w:val="00391B49"/>
    <w:rsid w:val="0039298E"/>
    <w:rsid w:val="00392CAA"/>
    <w:rsid w:val="00392DB3"/>
    <w:rsid w:val="00394C36"/>
    <w:rsid w:val="00394E46"/>
    <w:rsid w:val="00394E67"/>
    <w:rsid w:val="00396F59"/>
    <w:rsid w:val="00397753"/>
    <w:rsid w:val="003A0B55"/>
    <w:rsid w:val="003A0FDB"/>
    <w:rsid w:val="003A195B"/>
    <w:rsid w:val="003A4728"/>
    <w:rsid w:val="003A4A3F"/>
    <w:rsid w:val="003A54B8"/>
    <w:rsid w:val="003A68D5"/>
    <w:rsid w:val="003A745B"/>
    <w:rsid w:val="003A7FBC"/>
    <w:rsid w:val="003B0AB7"/>
    <w:rsid w:val="003B0B1B"/>
    <w:rsid w:val="003B0F55"/>
    <w:rsid w:val="003B1ECA"/>
    <w:rsid w:val="003B4D0D"/>
    <w:rsid w:val="003C2044"/>
    <w:rsid w:val="003C25C8"/>
    <w:rsid w:val="003C39FF"/>
    <w:rsid w:val="003C4A41"/>
    <w:rsid w:val="003C4A54"/>
    <w:rsid w:val="003C501C"/>
    <w:rsid w:val="003C5D7E"/>
    <w:rsid w:val="003C6400"/>
    <w:rsid w:val="003C70E8"/>
    <w:rsid w:val="003C7241"/>
    <w:rsid w:val="003D0EE3"/>
    <w:rsid w:val="003D2A1D"/>
    <w:rsid w:val="003D2E31"/>
    <w:rsid w:val="003D3FA8"/>
    <w:rsid w:val="003D4244"/>
    <w:rsid w:val="003D4320"/>
    <w:rsid w:val="003D4EA6"/>
    <w:rsid w:val="003D5C97"/>
    <w:rsid w:val="003D792C"/>
    <w:rsid w:val="003E06DA"/>
    <w:rsid w:val="003E2B53"/>
    <w:rsid w:val="003E3427"/>
    <w:rsid w:val="003E6085"/>
    <w:rsid w:val="003E65E1"/>
    <w:rsid w:val="003F0D82"/>
    <w:rsid w:val="003F528C"/>
    <w:rsid w:val="003F6C10"/>
    <w:rsid w:val="003F776E"/>
    <w:rsid w:val="003F7ECE"/>
    <w:rsid w:val="004025AE"/>
    <w:rsid w:val="00402C15"/>
    <w:rsid w:val="00403565"/>
    <w:rsid w:val="0040411A"/>
    <w:rsid w:val="00406F47"/>
    <w:rsid w:val="00407488"/>
    <w:rsid w:val="00411C88"/>
    <w:rsid w:val="004120CD"/>
    <w:rsid w:val="004126B3"/>
    <w:rsid w:val="004130CC"/>
    <w:rsid w:val="00414B53"/>
    <w:rsid w:val="00414FB6"/>
    <w:rsid w:val="004154E2"/>
    <w:rsid w:val="004162CA"/>
    <w:rsid w:val="004163CE"/>
    <w:rsid w:val="0041796D"/>
    <w:rsid w:val="004204DC"/>
    <w:rsid w:val="0042224E"/>
    <w:rsid w:val="00426027"/>
    <w:rsid w:val="004262BA"/>
    <w:rsid w:val="0042789B"/>
    <w:rsid w:val="004302DB"/>
    <w:rsid w:val="00431125"/>
    <w:rsid w:val="00431BF8"/>
    <w:rsid w:val="00432792"/>
    <w:rsid w:val="004328EF"/>
    <w:rsid w:val="00434343"/>
    <w:rsid w:val="004348D7"/>
    <w:rsid w:val="00434B99"/>
    <w:rsid w:val="004358C9"/>
    <w:rsid w:val="00435EAE"/>
    <w:rsid w:val="00436235"/>
    <w:rsid w:val="00437D2A"/>
    <w:rsid w:val="00440405"/>
    <w:rsid w:val="004414C7"/>
    <w:rsid w:val="00441C3E"/>
    <w:rsid w:val="0044246A"/>
    <w:rsid w:val="00443BDB"/>
    <w:rsid w:val="00443C25"/>
    <w:rsid w:val="00444562"/>
    <w:rsid w:val="00444F25"/>
    <w:rsid w:val="0044574C"/>
    <w:rsid w:val="00446226"/>
    <w:rsid w:val="004462F8"/>
    <w:rsid w:val="0044759B"/>
    <w:rsid w:val="00451DD8"/>
    <w:rsid w:val="00455774"/>
    <w:rsid w:val="00455ED3"/>
    <w:rsid w:val="0045678B"/>
    <w:rsid w:val="00456EC6"/>
    <w:rsid w:val="00457332"/>
    <w:rsid w:val="0046099A"/>
    <w:rsid w:val="00460FBF"/>
    <w:rsid w:val="00462951"/>
    <w:rsid w:val="00463B65"/>
    <w:rsid w:val="00463FBE"/>
    <w:rsid w:val="0046514D"/>
    <w:rsid w:val="004659CB"/>
    <w:rsid w:val="00466901"/>
    <w:rsid w:val="00467731"/>
    <w:rsid w:val="00471199"/>
    <w:rsid w:val="00472830"/>
    <w:rsid w:val="0047367D"/>
    <w:rsid w:val="004737EE"/>
    <w:rsid w:val="00476769"/>
    <w:rsid w:val="00476B72"/>
    <w:rsid w:val="00476E25"/>
    <w:rsid w:val="00477449"/>
    <w:rsid w:val="00480FF4"/>
    <w:rsid w:val="00483365"/>
    <w:rsid w:val="00484A7C"/>
    <w:rsid w:val="00487BAD"/>
    <w:rsid w:val="00487CE5"/>
    <w:rsid w:val="0049162C"/>
    <w:rsid w:val="00492262"/>
    <w:rsid w:val="00492439"/>
    <w:rsid w:val="004930CF"/>
    <w:rsid w:val="00495F5E"/>
    <w:rsid w:val="004A0C25"/>
    <w:rsid w:val="004A0F25"/>
    <w:rsid w:val="004A0FE6"/>
    <w:rsid w:val="004A19B0"/>
    <w:rsid w:val="004A2CEE"/>
    <w:rsid w:val="004A49D6"/>
    <w:rsid w:val="004A4E13"/>
    <w:rsid w:val="004A720D"/>
    <w:rsid w:val="004A7A31"/>
    <w:rsid w:val="004A7EA8"/>
    <w:rsid w:val="004B3ACF"/>
    <w:rsid w:val="004B4799"/>
    <w:rsid w:val="004B4D63"/>
    <w:rsid w:val="004B62D8"/>
    <w:rsid w:val="004C0127"/>
    <w:rsid w:val="004C0814"/>
    <w:rsid w:val="004C081C"/>
    <w:rsid w:val="004C0961"/>
    <w:rsid w:val="004C404B"/>
    <w:rsid w:val="004C4235"/>
    <w:rsid w:val="004C48C4"/>
    <w:rsid w:val="004C4BDA"/>
    <w:rsid w:val="004C5CEC"/>
    <w:rsid w:val="004C69AB"/>
    <w:rsid w:val="004C7D38"/>
    <w:rsid w:val="004D031E"/>
    <w:rsid w:val="004D0B74"/>
    <w:rsid w:val="004D0BAF"/>
    <w:rsid w:val="004D1CA1"/>
    <w:rsid w:val="004D1FDD"/>
    <w:rsid w:val="004D3855"/>
    <w:rsid w:val="004D49BF"/>
    <w:rsid w:val="004D50A9"/>
    <w:rsid w:val="004D664B"/>
    <w:rsid w:val="004D6D9D"/>
    <w:rsid w:val="004E0DA5"/>
    <w:rsid w:val="004E1283"/>
    <w:rsid w:val="004E17FD"/>
    <w:rsid w:val="004E272F"/>
    <w:rsid w:val="004E2E8D"/>
    <w:rsid w:val="004E3A01"/>
    <w:rsid w:val="004E4B58"/>
    <w:rsid w:val="004E6FC3"/>
    <w:rsid w:val="004F02FB"/>
    <w:rsid w:val="004F06E3"/>
    <w:rsid w:val="004F096D"/>
    <w:rsid w:val="004F1C9A"/>
    <w:rsid w:val="004F2001"/>
    <w:rsid w:val="004F2563"/>
    <w:rsid w:val="004F3CF9"/>
    <w:rsid w:val="004F6485"/>
    <w:rsid w:val="004F66EB"/>
    <w:rsid w:val="004F677A"/>
    <w:rsid w:val="004F69F7"/>
    <w:rsid w:val="004F6F09"/>
    <w:rsid w:val="004F7F0D"/>
    <w:rsid w:val="005007E2"/>
    <w:rsid w:val="0050136C"/>
    <w:rsid w:val="0050337F"/>
    <w:rsid w:val="00505A76"/>
    <w:rsid w:val="00505E61"/>
    <w:rsid w:val="00506995"/>
    <w:rsid w:val="00507156"/>
    <w:rsid w:val="0051131A"/>
    <w:rsid w:val="005125D3"/>
    <w:rsid w:val="00512D86"/>
    <w:rsid w:val="005139B9"/>
    <w:rsid w:val="00514276"/>
    <w:rsid w:val="00515886"/>
    <w:rsid w:val="00515C4E"/>
    <w:rsid w:val="00520F49"/>
    <w:rsid w:val="00523D91"/>
    <w:rsid w:val="00527B63"/>
    <w:rsid w:val="0053043A"/>
    <w:rsid w:val="0053097A"/>
    <w:rsid w:val="00530B84"/>
    <w:rsid w:val="00531071"/>
    <w:rsid w:val="00531FE4"/>
    <w:rsid w:val="00535799"/>
    <w:rsid w:val="0053688C"/>
    <w:rsid w:val="00536C36"/>
    <w:rsid w:val="00537565"/>
    <w:rsid w:val="0054002E"/>
    <w:rsid w:val="005401C0"/>
    <w:rsid w:val="00540BB9"/>
    <w:rsid w:val="005413D6"/>
    <w:rsid w:val="005416B7"/>
    <w:rsid w:val="005422C6"/>
    <w:rsid w:val="005431DE"/>
    <w:rsid w:val="00543420"/>
    <w:rsid w:val="0054351C"/>
    <w:rsid w:val="00544789"/>
    <w:rsid w:val="00544848"/>
    <w:rsid w:val="00544D00"/>
    <w:rsid w:val="00544F9D"/>
    <w:rsid w:val="0054562C"/>
    <w:rsid w:val="00545767"/>
    <w:rsid w:val="00545FEB"/>
    <w:rsid w:val="00547EB5"/>
    <w:rsid w:val="00551232"/>
    <w:rsid w:val="005516E6"/>
    <w:rsid w:val="005517C0"/>
    <w:rsid w:val="005517EB"/>
    <w:rsid w:val="00553C8D"/>
    <w:rsid w:val="00554B68"/>
    <w:rsid w:val="005569DC"/>
    <w:rsid w:val="00556ECA"/>
    <w:rsid w:val="00556FBE"/>
    <w:rsid w:val="005570A9"/>
    <w:rsid w:val="00557FF5"/>
    <w:rsid w:val="00560364"/>
    <w:rsid w:val="005611E6"/>
    <w:rsid w:val="00562258"/>
    <w:rsid w:val="00562B0E"/>
    <w:rsid w:val="00563124"/>
    <w:rsid w:val="005635FE"/>
    <w:rsid w:val="005679A2"/>
    <w:rsid w:val="005679BB"/>
    <w:rsid w:val="00570006"/>
    <w:rsid w:val="0057086E"/>
    <w:rsid w:val="0057200B"/>
    <w:rsid w:val="005731D4"/>
    <w:rsid w:val="005731D5"/>
    <w:rsid w:val="00575932"/>
    <w:rsid w:val="005775A8"/>
    <w:rsid w:val="00580612"/>
    <w:rsid w:val="0058086B"/>
    <w:rsid w:val="00581F52"/>
    <w:rsid w:val="00582D09"/>
    <w:rsid w:val="0058369C"/>
    <w:rsid w:val="00586FD3"/>
    <w:rsid w:val="00587EB4"/>
    <w:rsid w:val="005904DE"/>
    <w:rsid w:val="00591BD5"/>
    <w:rsid w:val="0059212F"/>
    <w:rsid w:val="00592E96"/>
    <w:rsid w:val="00593DBF"/>
    <w:rsid w:val="005962AA"/>
    <w:rsid w:val="0059685B"/>
    <w:rsid w:val="00597220"/>
    <w:rsid w:val="00597973"/>
    <w:rsid w:val="00597FF6"/>
    <w:rsid w:val="005A097C"/>
    <w:rsid w:val="005A1297"/>
    <w:rsid w:val="005A15F5"/>
    <w:rsid w:val="005A2EEB"/>
    <w:rsid w:val="005A2F31"/>
    <w:rsid w:val="005A417C"/>
    <w:rsid w:val="005A7B4C"/>
    <w:rsid w:val="005B0007"/>
    <w:rsid w:val="005B01B9"/>
    <w:rsid w:val="005B1CB4"/>
    <w:rsid w:val="005B709D"/>
    <w:rsid w:val="005B7BCA"/>
    <w:rsid w:val="005C07A6"/>
    <w:rsid w:val="005C0C8D"/>
    <w:rsid w:val="005C1998"/>
    <w:rsid w:val="005C23E2"/>
    <w:rsid w:val="005C3ECA"/>
    <w:rsid w:val="005C4BEC"/>
    <w:rsid w:val="005C6107"/>
    <w:rsid w:val="005C6703"/>
    <w:rsid w:val="005C6EDC"/>
    <w:rsid w:val="005C7C97"/>
    <w:rsid w:val="005D026C"/>
    <w:rsid w:val="005D0A71"/>
    <w:rsid w:val="005D0B03"/>
    <w:rsid w:val="005D2A24"/>
    <w:rsid w:val="005D4365"/>
    <w:rsid w:val="005D48DE"/>
    <w:rsid w:val="005D569E"/>
    <w:rsid w:val="005D5E5A"/>
    <w:rsid w:val="005D6475"/>
    <w:rsid w:val="005E08DC"/>
    <w:rsid w:val="005E10B9"/>
    <w:rsid w:val="005E3CBA"/>
    <w:rsid w:val="005E5ACD"/>
    <w:rsid w:val="005E6915"/>
    <w:rsid w:val="005E7279"/>
    <w:rsid w:val="005F0EE1"/>
    <w:rsid w:val="005F1E12"/>
    <w:rsid w:val="005F2314"/>
    <w:rsid w:val="005F52BD"/>
    <w:rsid w:val="005F73C0"/>
    <w:rsid w:val="00602244"/>
    <w:rsid w:val="00602974"/>
    <w:rsid w:val="0060329B"/>
    <w:rsid w:val="00605517"/>
    <w:rsid w:val="00605A6D"/>
    <w:rsid w:val="006076E9"/>
    <w:rsid w:val="0061128F"/>
    <w:rsid w:val="00612377"/>
    <w:rsid w:val="00615490"/>
    <w:rsid w:val="00615F4B"/>
    <w:rsid w:val="00616463"/>
    <w:rsid w:val="00621986"/>
    <w:rsid w:val="00621B4A"/>
    <w:rsid w:val="00621EE1"/>
    <w:rsid w:val="00621FEC"/>
    <w:rsid w:val="00622477"/>
    <w:rsid w:val="006224D5"/>
    <w:rsid w:val="00622805"/>
    <w:rsid w:val="006244B8"/>
    <w:rsid w:val="006244FF"/>
    <w:rsid w:val="00625179"/>
    <w:rsid w:val="006253D8"/>
    <w:rsid w:val="00625BCC"/>
    <w:rsid w:val="00631D0D"/>
    <w:rsid w:val="006325A3"/>
    <w:rsid w:val="00633BA8"/>
    <w:rsid w:val="00635752"/>
    <w:rsid w:val="00636D5A"/>
    <w:rsid w:val="006378DF"/>
    <w:rsid w:val="006411F0"/>
    <w:rsid w:val="00642BCF"/>
    <w:rsid w:val="006445C0"/>
    <w:rsid w:val="006454A9"/>
    <w:rsid w:val="00646446"/>
    <w:rsid w:val="0064679D"/>
    <w:rsid w:val="00646F5C"/>
    <w:rsid w:val="006508E4"/>
    <w:rsid w:val="00651889"/>
    <w:rsid w:val="0065397B"/>
    <w:rsid w:val="00655211"/>
    <w:rsid w:val="00655504"/>
    <w:rsid w:val="0065684C"/>
    <w:rsid w:val="00657A13"/>
    <w:rsid w:val="00657CF8"/>
    <w:rsid w:val="00660180"/>
    <w:rsid w:val="006625AC"/>
    <w:rsid w:val="00664C36"/>
    <w:rsid w:val="00664E51"/>
    <w:rsid w:val="0066502C"/>
    <w:rsid w:val="00665BBC"/>
    <w:rsid w:val="00671BFF"/>
    <w:rsid w:val="00672E38"/>
    <w:rsid w:val="00675B3E"/>
    <w:rsid w:val="00675E8B"/>
    <w:rsid w:val="00676B8F"/>
    <w:rsid w:val="00684378"/>
    <w:rsid w:val="0068588C"/>
    <w:rsid w:val="006872CB"/>
    <w:rsid w:val="00687586"/>
    <w:rsid w:val="0068792C"/>
    <w:rsid w:val="006924C9"/>
    <w:rsid w:val="00692E89"/>
    <w:rsid w:val="0069481D"/>
    <w:rsid w:val="00694BD4"/>
    <w:rsid w:val="00695DD4"/>
    <w:rsid w:val="006960EC"/>
    <w:rsid w:val="00697A9D"/>
    <w:rsid w:val="00697E51"/>
    <w:rsid w:val="006A1AF3"/>
    <w:rsid w:val="006A2C30"/>
    <w:rsid w:val="006A3059"/>
    <w:rsid w:val="006A4C96"/>
    <w:rsid w:val="006A4D13"/>
    <w:rsid w:val="006B0B8D"/>
    <w:rsid w:val="006B206D"/>
    <w:rsid w:val="006B2FD4"/>
    <w:rsid w:val="006B3470"/>
    <w:rsid w:val="006B3E8E"/>
    <w:rsid w:val="006B497B"/>
    <w:rsid w:val="006B4A88"/>
    <w:rsid w:val="006B55BF"/>
    <w:rsid w:val="006B5977"/>
    <w:rsid w:val="006B59EC"/>
    <w:rsid w:val="006B6CA5"/>
    <w:rsid w:val="006B6DB6"/>
    <w:rsid w:val="006B704A"/>
    <w:rsid w:val="006B73C0"/>
    <w:rsid w:val="006B75C7"/>
    <w:rsid w:val="006C2679"/>
    <w:rsid w:val="006C2B10"/>
    <w:rsid w:val="006C305E"/>
    <w:rsid w:val="006C325D"/>
    <w:rsid w:val="006C470E"/>
    <w:rsid w:val="006C4AEF"/>
    <w:rsid w:val="006C57D7"/>
    <w:rsid w:val="006C7C83"/>
    <w:rsid w:val="006D0467"/>
    <w:rsid w:val="006D0E9A"/>
    <w:rsid w:val="006D17AD"/>
    <w:rsid w:val="006D36F8"/>
    <w:rsid w:val="006D4B22"/>
    <w:rsid w:val="006D6D32"/>
    <w:rsid w:val="006E046C"/>
    <w:rsid w:val="006E0B03"/>
    <w:rsid w:val="006E1162"/>
    <w:rsid w:val="006E11F4"/>
    <w:rsid w:val="006E2DDA"/>
    <w:rsid w:val="006E4B2B"/>
    <w:rsid w:val="006E776E"/>
    <w:rsid w:val="006F1E6E"/>
    <w:rsid w:val="006F1FB8"/>
    <w:rsid w:val="006F3B7C"/>
    <w:rsid w:val="006F3BC7"/>
    <w:rsid w:val="006F4F06"/>
    <w:rsid w:val="006F59A5"/>
    <w:rsid w:val="007008C5"/>
    <w:rsid w:val="0070239B"/>
    <w:rsid w:val="007036FE"/>
    <w:rsid w:val="00703AE2"/>
    <w:rsid w:val="00703CF9"/>
    <w:rsid w:val="00705C28"/>
    <w:rsid w:val="0070717A"/>
    <w:rsid w:val="00707251"/>
    <w:rsid w:val="00713162"/>
    <w:rsid w:val="007148C6"/>
    <w:rsid w:val="00715C8F"/>
    <w:rsid w:val="00715F12"/>
    <w:rsid w:val="00717DC5"/>
    <w:rsid w:val="00717E52"/>
    <w:rsid w:val="0072003A"/>
    <w:rsid w:val="00720656"/>
    <w:rsid w:val="007223E2"/>
    <w:rsid w:val="00722634"/>
    <w:rsid w:val="00724901"/>
    <w:rsid w:val="007261E6"/>
    <w:rsid w:val="00727648"/>
    <w:rsid w:val="0072785F"/>
    <w:rsid w:val="00730AC5"/>
    <w:rsid w:val="0073269B"/>
    <w:rsid w:val="00733131"/>
    <w:rsid w:val="007342F1"/>
    <w:rsid w:val="0073440E"/>
    <w:rsid w:val="0073611E"/>
    <w:rsid w:val="007408D7"/>
    <w:rsid w:val="00742EAC"/>
    <w:rsid w:val="007434C4"/>
    <w:rsid w:val="007435E6"/>
    <w:rsid w:val="00743B15"/>
    <w:rsid w:val="00743E66"/>
    <w:rsid w:val="00747E74"/>
    <w:rsid w:val="00750850"/>
    <w:rsid w:val="00751765"/>
    <w:rsid w:val="007533F8"/>
    <w:rsid w:val="007600DD"/>
    <w:rsid w:val="0076061A"/>
    <w:rsid w:val="007638CF"/>
    <w:rsid w:val="00763C41"/>
    <w:rsid w:val="00763C6D"/>
    <w:rsid w:val="00766633"/>
    <w:rsid w:val="0076788B"/>
    <w:rsid w:val="00767E83"/>
    <w:rsid w:val="00771BEB"/>
    <w:rsid w:val="00771E14"/>
    <w:rsid w:val="00771EEF"/>
    <w:rsid w:val="0077214E"/>
    <w:rsid w:val="00772C4A"/>
    <w:rsid w:val="007807FC"/>
    <w:rsid w:val="00782D50"/>
    <w:rsid w:val="00783F3F"/>
    <w:rsid w:val="007848EB"/>
    <w:rsid w:val="00784AAA"/>
    <w:rsid w:val="007864FE"/>
    <w:rsid w:val="00790C2E"/>
    <w:rsid w:val="00791047"/>
    <w:rsid w:val="00792567"/>
    <w:rsid w:val="007937AA"/>
    <w:rsid w:val="00793F5B"/>
    <w:rsid w:val="007944D3"/>
    <w:rsid w:val="007957AF"/>
    <w:rsid w:val="00797A8A"/>
    <w:rsid w:val="007A0A75"/>
    <w:rsid w:val="007A0DAB"/>
    <w:rsid w:val="007A2504"/>
    <w:rsid w:val="007A2918"/>
    <w:rsid w:val="007A390D"/>
    <w:rsid w:val="007A3BE4"/>
    <w:rsid w:val="007A52AA"/>
    <w:rsid w:val="007A6246"/>
    <w:rsid w:val="007A74D5"/>
    <w:rsid w:val="007A7860"/>
    <w:rsid w:val="007B1A18"/>
    <w:rsid w:val="007B3313"/>
    <w:rsid w:val="007B3956"/>
    <w:rsid w:val="007B4434"/>
    <w:rsid w:val="007B6DB9"/>
    <w:rsid w:val="007B7E02"/>
    <w:rsid w:val="007C0212"/>
    <w:rsid w:val="007C20B4"/>
    <w:rsid w:val="007C3BAD"/>
    <w:rsid w:val="007C5222"/>
    <w:rsid w:val="007C5C19"/>
    <w:rsid w:val="007C62A9"/>
    <w:rsid w:val="007C6563"/>
    <w:rsid w:val="007C7850"/>
    <w:rsid w:val="007D1270"/>
    <w:rsid w:val="007D2D11"/>
    <w:rsid w:val="007D3FB4"/>
    <w:rsid w:val="007D4ACD"/>
    <w:rsid w:val="007D5900"/>
    <w:rsid w:val="007D6033"/>
    <w:rsid w:val="007D61C4"/>
    <w:rsid w:val="007D7488"/>
    <w:rsid w:val="007D7D5B"/>
    <w:rsid w:val="007E036B"/>
    <w:rsid w:val="007E080B"/>
    <w:rsid w:val="007E10EF"/>
    <w:rsid w:val="007E2A75"/>
    <w:rsid w:val="007E2ACA"/>
    <w:rsid w:val="007E3085"/>
    <w:rsid w:val="007E438E"/>
    <w:rsid w:val="007E6BD0"/>
    <w:rsid w:val="007E6E13"/>
    <w:rsid w:val="007F04F1"/>
    <w:rsid w:val="007F0CBB"/>
    <w:rsid w:val="007F1A4F"/>
    <w:rsid w:val="007F1E2A"/>
    <w:rsid w:val="007F2B9A"/>
    <w:rsid w:val="007F2D94"/>
    <w:rsid w:val="007F3056"/>
    <w:rsid w:val="007F6083"/>
    <w:rsid w:val="00801BE5"/>
    <w:rsid w:val="0080289D"/>
    <w:rsid w:val="00802E83"/>
    <w:rsid w:val="00804470"/>
    <w:rsid w:val="0080726A"/>
    <w:rsid w:val="00807484"/>
    <w:rsid w:val="0081065D"/>
    <w:rsid w:val="008123BA"/>
    <w:rsid w:val="008137FC"/>
    <w:rsid w:val="008139D0"/>
    <w:rsid w:val="00814684"/>
    <w:rsid w:val="00815CFA"/>
    <w:rsid w:val="00815F61"/>
    <w:rsid w:val="00816426"/>
    <w:rsid w:val="00816569"/>
    <w:rsid w:val="0081672C"/>
    <w:rsid w:val="00816C10"/>
    <w:rsid w:val="008200E5"/>
    <w:rsid w:val="00820E74"/>
    <w:rsid w:val="00821CD9"/>
    <w:rsid w:val="00821E29"/>
    <w:rsid w:val="00822CC9"/>
    <w:rsid w:val="00823A29"/>
    <w:rsid w:val="00823AFD"/>
    <w:rsid w:val="00824C98"/>
    <w:rsid w:val="00825864"/>
    <w:rsid w:val="00826F67"/>
    <w:rsid w:val="008315B4"/>
    <w:rsid w:val="00831909"/>
    <w:rsid w:val="00831D11"/>
    <w:rsid w:val="008325BD"/>
    <w:rsid w:val="00834670"/>
    <w:rsid w:val="008346EA"/>
    <w:rsid w:val="008364AD"/>
    <w:rsid w:val="008374EE"/>
    <w:rsid w:val="008409C0"/>
    <w:rsid w:val="00845936"/>
    <w:rsid w:val="00845B03"/>
    <w:rsid w:val="00847098"/>
    <w:rsid w:val="00850EE0"/>
    <w:rsid w:val="008565AA"/>
    <w:rsid w:val="00856AFB"/>
    <w:rsid w:val="00857F2C"/>
    <w:rsid w:val="00860EF8"/>
    <w:rsid w:val="0086232C"/>
    <w:rsid w:val="00862B50"/>
    <w:rsid w:val="00866090"/>
    <w:rsid w:val="00867296"/>
    <w:rsid w:val="00875124"/>
    <w:rsid w:val="00875A75"/>
    <w:rsid w:val="00876699"/>
    <w:rsid w:val="008804F4"/>
    <w:rsid w:val="00881CF9"/>
    <w:rsid w:val="0088314B"/>
    <w:rsid w:val="008835DA"/>
    <w:rsid w:val="00884E2E"/>
    <w:rsid w:val="008866D8"/>
    <w:rsid w:val="00886F34"/>
    <w:rsid w:val="0088768F"/>
    <w:rsid w:val="00890B30"/>
    <w:rsid w:val="00890B6C"/>
    <w:rsid w:val="00893E64"/>
    <w:rsid w:val="008951DC"/>
    <w:rsid w:val="00895F70"/>
    <w:rsid w:val="00897355"/>
    <w:rsid w:val="008A071D"/>
    <w:rsid w:val="008A1140"/>
    <w:rsid w:val="008A3066"/>
    <w:rsid w:val="008A31F3"/>
    <w:rsid w:val="008A35F8"/>
    <w:rsid w:val="008A46C4"/>
    <w:rsid w:val="008A5035"/>
    <w:rsid w:val="008A56B6"/>
    <w:rsid w:val="008A6C3B"/>
    <w:rsid w:val="008A7C06"/>
    <w:rsid w:val="008A7EB9"/>
    <w:rsid w:val="008B254A"/>
    <w:rsid w:val="008B4678"/>
    <w:rsid w:val="008B46EE"/>
    <w:rsid w:val="008B6760"/>
    <w:rsid w:val="008B6E31"/>
    <w:rsid w:val="008B7CAD"/>
    <w:rsid w:val="008C0326"/>
    <w:rsid w:val="008C0A92"/>
    <w:rsid w:val="008C0C41"/>
    <w:rsid w:val="008C172F"/>
    <w:rsid w:val="008C1D81"/>
    <w:rsid w:val="008C3493"/>
    <w:rsid w:val="008C6986"/>
    <w:rsid w:val="008C6CE9"/>
    <w:rsid w:val="008D0C78"/>
    <w:rsid w:val="008D129A"/>
    <w:rsid w:val="008D14C7"/>
    <w:rsid w:val="008D1C8C"/>
    <w:rsid w:val="008D65C8"/>
    <w:rsid w:val="008D674B"/>
    <w:rsid w:val="008E078E"/>
    <w:rsid w:val="008E138B"/>
    <w:rsid w:val="008E1502"/>
    <w:rsid w:val="008E32B7"/>
    <w:rsid w:val="008E418E"/>
    <w:rsid w:val="008E43E0"/>
    <w:rsid w:val="008E45D1"/>
    <w:rsid w:val="008E6663"/>
    <w:rsid w:val="008F18D5"/>
    <w:rsid w:val="008F255B"/>
    <w:rsid w:val="008F557B"/>
    <w:rsid w:val="008F5DD2"/>
    <w:rsid w:val="008F6617"/>
    <w:rsid w:val="008F7143"/>
    <w:rsid w:val="00900AA8"/>
    <w:rsid w:val="009018DD"/>
    <w:rsid w:val="00903327"/>
    <w:rsid w:val="00904D84"/>
    <w:rsid w:val="009051D0"/>
    <w:rsid w:val="009069EC"/>
    <w:rsid w:val="00907268"/>
    <w:rsid w:val="00911216"/>
    <w:rsid w:val="009118E4"/>
    <w:rsid w:val="00911A43"/>
    <w:rsid w:val="0091534F"/>
    <w:rsid w:val="00920286"/>
    <w:rsid w:val="0092057E"/>
    <w:rsid w:val="009209D9"/>
    <w:rsid w:val="00920B07"/>
    <w:rsid w:val="00920B4F"/>
    <w:rsid w:val="00921A69"/>
    <w:rsid w:val="009224E2"/>
    <w:rsid w:val="00924180"/>
    <w:rsid w:val="00924CCF"/>
    <w:rsid w:val="00924F6C"/>
    <w:rsid w:val="0093041E"/>
    <w:rsid w:val="00931706"/>
    <w:rsid w:val="0093352C"/>
    <w:rsid w:val="00934158"/>
    <w:rsid w:val="00935C4B"/>
    <w:rsid w:val="00942619"/>
    <w:rsid w:val="0094440C"/>
    <w:rsid w:val="00944BC0"/>
    <w:rsid w:val="00944D39"/>
    <w:rsid w:val="0094511E"/>
    <w:rsid w:val="00945D58"/>
    <w:rsid w:val="009517D2"/>
    <w:rsid w:val="00951AD8"/>
    <w:rsid w:val="009549FD"/>
    <w:rsid w:val="00955870"/>
    <w:rsid w:val="009577D9"/>
    <w:rsid w:val="00963FFC"/>
    <w:rsid w:val="0096751E"/>
    <w:rsid w:val="00967DE6"/>
    <w:rsid w:val="009710AC"/>
    <w:rsid w:val="0097245A"/>
    <w:rsid w:val="0097310D"/>
    <w:rsid w:val="00974685"/>
    <w:rsid w:val="00974A7A"/>
    <w:rsid w:val="00975BBE"/>
    <w:rsid w:val="00975CD9"/>
    <w:rsid w:val="00975E8A"/>
    <w:rsid w:val="009764D4"/>
    <w:rsid w:val="00982A1C"/>
    <w:rsid w:val="00982D24"/>
    <w:rsid w:val="00985DBA"/>
    <w:rsid w:val="00987F9A"/>
    <w:rsid w:val="009914C8"/>
    <w:rsid w:val="0099269D"/>
    <w:rsid w:val="00993A4B"/>
    <w:rsid w:val="009948C1"/>
    <w:rsid w:val="009956C3"/>
    <w:rsid w:val="00996865"/>
    <w:rsid w:val="00997F40"/>
    <w:rsid w:val="009A0111"/>
    <w:rsid w:val="009A2C6A"/>
    <w:rsid w:val="009A30D1"/>
    <w:rsid w:val="009A3B00"/>
    <w:rsid w:val="009A6404"/>
    <w:rsid w:val="009A756B"/>
    <w:rsid w:val="009A79FC"/>
    <w:rsid w:val="009A7BCE"/>
    <w:rsid w:val="009B0E2C"/>
    <w:rsid w:val="009B2E7A"/>
    <w:rsid w:val="009B40AF"/>
    <w:rsid w:val="009B4B97"/>
    <w:rsid w:val="009B6F4A"/>
    <w:rsid w:val="009C0614"/>
    <w:rsid w:val="009C0F71"/>
    <w:rsid w:val="009C4586"/>
    <w:rsid w:val="009C4E24"/>
    <w:rsid w:val="009C59DF"/>
    <w:rsid w:val="009C5BBE"/>
    <w:rsid w:val="009C63A2"/>
    <w:rsid w:val="009C7180"/>
    <w:rsid w:val="009C7B96"/>
    <w:rsid w:val="009D191A"/>
    <w:rsid w:val="009D1F54"/>
    <w:rsid w:val="009D24F2"/>
    <w:rsid w:val="009D27CC"/>
    <w:rsid w:val="009D2C52"/>
    <w:rsid w:val="009D35A5"/>
    <w:rsid w:val="009D408C"/>
    <w:rsid w:val="009D4CE1"/>
    <w:rsid w:val="009D5BDF"/>
    <w:rsid w:val="009D629D"/>
    <w:rsid w:val="009E14F7"/>
    <w:rsid w:val="009E1914"/>
    <w:rsid w:val="009E2C8D"/>
    <w:rsid w:val="009E548C"/>
    <w:rsid w:val="009E62CD"/>
    <w:rsid w:val="009E7754"/>
    <w:rsid w:val="009E7F55"/>
    <w:rsid w:val="009F03D5"/>
    <w:rsid w:val="009F2712"/>
    <w:rsid w:val="009F2A2E"/>
    <w:rsid w:val="009F37AC"/>
    <w:rsid w:val="009F4199"/>
    <w:rsid w:val="009F4EB6"/>
    <w:rsid w:val="009F6704"/>
    <w:rsid w:val="009F777A"/>
    <w:rsid w:val="00A03E3B"/>
    <w:rsid w:val="00A0465B"/>
    <w:rsid w:val="00A05059"/>
    <w:rsid w:val="00A062F5"/>
    <w:rsid w:val="00A07182"/>
    <w:rsid w:val="00A1020B"/>
    <w:rsid w:val="00A10405"/>
    <w:rsid w:val="00A10D66"/>
    <w:rsid w:val="00A114E3"/>
    <w:rsid w:val="00A11F45"/>
    <w:rsid w:val="00A1234F"/>
    <w:rsid w:val="00A15239"/>
    <w:rsid w:val="00A15E80"/>
    <w:rsid w:val="00A16213"/>
    <w:rsid w:val="00A20808"/>
    <w:rsid w:val="00A20927"/>
    <w:rsid w:val="00A213C1"/>
    <w:rsid w:val="00A21A80"/>
    <w:rsid w:val="00A24A86"/>
    <w:rsid w:val="00A2511E"/>
    <w:rsid w:val="00A26019"/>
    <w:rsid w:val="00A26F91"/>
    <w:rsid w:val="00A277C7"/>
    <w:rsid w:val="00A278C5"/>
    <w:rsid w:val="00A3073F"/>
    <w:rsid w:val="00A33DB5"/>
    <w:rsid w:val="00A34C88"/>
    <w:rsid w:val="00A35849"/>
    <w:rsid w:val="00A35AC9"/>
    <w:rsid w:val="00A36215"/>
    <w:rsid w:val="00A45443"/>
    <w:rsid w:val="00A45ED4"/>
    <w:rsid w:val="00A46444"/>
    <w:rsid w:val="00A46DB4"/>
    <w:rsid w:val="00A47EB1"/>
    <w:rsid w:val="00A50C19"/>
    <w:rsid w:val="00A51048"/>
    <w:rsid w:val="00A5419E"/>
    <w:rsid w:val="00A569A7"/>
    <w:rsid w:val="00A573E6"/>
    <w:rsid w:val="00A57AD7"/>
    <w:rsid w:val="00A6088F"/>
    <w:rsid w:val="00A61188"/>
    <w:rsid w:val="00A61F60"/>
    <w:rsid w:val="00A64554"/>
    <w:rsid w:val="00A64AAB"/>
    <w:rsid w:val="00A64EA1"/>
    <w:rsid w:val="00A67400"/>
    <w:rsid w:val="00A67ED1"/>
    <w:rsid w:val="00A70E6B"/>
    <w:rsid w:val="00A7178C"/>
    <w:rsid w:val="00A719A8"/>
    <w:rsid w:val="00A726FA"/>
    <w:rsid w:val="00A72CE9"/>
    <w:rsid w:val="00A730E2"/>
    <w:rsid w:val="00A73213"/>
    <w:rsid w:val="00A7382E"/>
    <w:rsid w:val="00A74FF0"/>
    <w:rsid w:val="00A76CF8"/>
    <w:rsid w:val="00A8124B"/>
    <w:rsid w:val="00A817AF"/>
    <w:rsid w:val="00A82056"/>
    <w:rsid w:val="00A82955"/>
    <w:rsid w:val="00A83F2C"/>
    <w:rsid w:val="00A83FA6"/>
    <w:rsid w:val="00A8605A"/>
    <w:rsid w:val="00A909DE"/>
    <w:rsid w:val="00A93158"/>
    <w:rsid w:val="00A936B7"/>
    <w:rsid w:val="00A936DD"/>
    <w:rsid w:val="00A940C1"/>
    <w:rsid w:val="00A97499"/>
    <w:rsid w:val="00AA17EF"/>
    <w:rsid w:val="00AA29B9"/>
    <w:rsid w:val="00AA3876"/>
    <w:rsid w:val="00AA50E7"/>
    <w:rsid w:val="00AA52EF"/>
    <w:rsid w:val="00AA5BE4"/>
    <w:rsid w:val="00AA6255"/>
    <w:rsid w:val="00AA743F"/>
    <w:rsid w:val="00AB03A3"/>
    <w:rsid w:val="00AB088D"/>
    <w:rsid w:val="00AB4DE6"/>
    <w:rsid w:val="00AB5B2A"/>
    <w:rsid w:val="00AB5F92"/>
    <w:rsid w:val="00AB7B66"/>
    <w:rsid w:val="00AC1108"/>
    <w:rsid w:val="00AC2389"/>
    <w:rsid w:val="00AC2EEE"/>
    <w:rsid w:val="00AC3129"/>
    <w:rsid w:val="00AC3AE6"/>
    <w:rsid w:val="00AC5406"/>
    <w:rsid w:val="00AD1E51"/>
    <w:rsid w:val="00AD2113"/>
    <w:rsid w:val="00AD2701"/>
    <w:rsid w:val="00AD35DA"/>
    <w:rsid w:val="00AD3837"/>
    <w:rsid w:val="00AD411F"/>
    <w:rsid w:val="00AD47BB"/>
    <w:rsid w:val="00AD5696"/>
    <w:rsid w:val="00AD5DAC"/>
    <w:rsid w:val="00AD6D4E"/>
    <w:rsid w:val="00AD6DAB"/>
    <w:rsid w:val="00AE00C4"/>
    <w:rsid w:val="00AE1E53"/>
    <w:rsid w:val="00AE2533"/>
    <w:rsid w:val="00AE284D"/>
    <w:rsid w:val="00AE2FA4"/>
    <w:rsid w:val="00AE338F"/>
    <w:rsid w:val="00AE3455"/>
    <w:rsid w:val="00AE34D1"/>
    <w:rsid w:val="00AE37B8"/>
    <w:rsid w:val="00AE4041"/>
    <w:rsid w:val="00AE4DB1"/>
    <w:rsid w:val="00AE7AAA"/>
    <w:rsid w:val="00AF1C21"/>
    <w:rsid w:val="00AF2466"/>
    <w:rsid w:val="00AF3473"/>
    <w:rsid w:val="00AF6283"/>
    <w:rsid w:val="00AF6E1D"/>
    <w:rsid w:val="00B01C2A"/>
    <w:rsid w:val="00B02655"/>
    <w:rsid w:val="00B02CD1"/>
    <w:rsid w:val="00B03933"/>
    <w:rsid w:val="00B040B5"/>
    <w:rsid w:val="00B050E0"/>
    <w:rsid w:val="00B074C8"/>
    <w:rsid w:val="00B106A8"/>
    <w:rsid w:val="00B10B3E"/>
    <w:rsid w:val="00B10F16"/>
    <w:rsid w:val="00B11035"/>
    <w:rsid w:val="00B1121D"/>
    <w:rsid w:val="00B122BF"/>
    <w:rsid w:val="00B127B4"/>
    <w:rsid w:val="00B1438A"/>
    <w:rsid w:val="00B1476E"/>
    <w:rsid w:val="00B155C1"/>
    <w:rsid w:val="00B15E0F"/>
    <w:rsid w:val="00B16AE8"/>
    <w:rsid w:val="00B16CA2"/>
    <w:rsid w:val="00B22257"/>
    <w:rsid w:val="00B23970"/>
    <w:rsid w:val="00B23EE4"/>
    <w:rsid w:val="00B245AC"/>
    <w:rsid w:val="00B25051"/>
    <w:rsid w:val="00B25110"/>
    <w:rsid w:val="00B30383"/>
    <w:rsid w:val="00B307BB"/>
    <w:rsid w:val="00B30AF4"/>
    <w:rsid w:val="00B30EF3"/>
    <w:rsid w:val="00B31D89"/>
    <w:rsid w:val="00B32A69"/>
    <w:rsid w:val="00B32D55"/>
    <w:rsid w:val="00B33C85"/>
    <w:rsid w:val="00B33E3B"/>
    <w:rsid w:val="00B347DE"/>
    <w:rsid w:val="00B36D5A"/>
    <w:rsid w:val="00B42530"/>
    <w:rsid w:val="00B429C4"/>
    <w:rsid w:val="00B43987"/>
    <w:rsid w:val="00B44023"/>
    <w:rsid w:val="00B51007"/>
    <w:rsid w:val="00B51550"/>
    <w:rsid w:val="00B53887"/>
    <w:rsid w:val="00B54F73"/>
    <w:rsid w:val="00B5683D"/>
    <w:rsid w:val="00B56CC6"/>
    <w:rsid w:val="00B57302"/>
    <w:rsid w:val="00B57470"/>
    <w:rsid w:val="00B579FF"/>
    <w:rsid w:val="00B61CB8"/>
    <w:rsid w:val="00B61CEE"/>
    <w:rsid w:val="00B62692"/>
    <w:rsid w:val="00B645C8"/>
    <w:rsid w:val="00B6602E"/>
    <w:rsid w:val="00B66164"/>
    <w:rsid w:val="00B672EE"/>
    <w:rsid w:val="00B673F6"/>
    <w:rsid w:val="00B677C5"/>
    <w:rsid w:val="00B70246"/>
    <w:rsid w:val="00B70C68"/>
    <w:rsid w:val="00B73B20"/>
    <w:rsid w:val="00B73B22"/>
    <w:rsid w:val="00B74CA7"/>
    <w:rsid w:val="00B75D9B"/>
    <w:rsid w:val="00B75E47"/>
    <w:rsid w:val="00B75F11"/>
    <w:rsid w:val="00B76739"/>
    <w:rsid w:val="00B805AD"/>
    <w:rsid w:val="00B8104B"/>
    <w:rsid w:val="00B810A3"/>
    <w:rsid w:val="00B82448"/>
    <w:rsid w:val="00B840AA"/>
    <w:rsid w:val="00B846C8"/>
    <w:rsid w:val="00B85435"/>
    <w:rsid w:val="00B8732E"/>
    <w:rsid w:val="00B87E5C"/>
    <w:rsid w:val="00B91336"/>
    <w:rsid w:val="00B916C7"/>
    <w:rsid w:val="00B93B30"/>
    <w:rsid w:val="00B94F82"/>
    <w:rsid w:val="00B9685A"/>
    <w:rsid w:val="00B96F40"/>
    <w:rsid w:val="00BA28D6"/>
    <w:rsid w:val="00BA4777"/>
    <w:rsid w:val="00BA5AC9"/>
    <w:rsid w:val="00BA5B25"/>
    <w:rsid w:val="00BA61BD"/>
    <w:rsid w:val="00BA659D"/>
    <w:rsid w:val="00BA659E"/>
    <w:rsid w:val="00BA6A41"/>
    <w:rsid w:val="00BA6B2B"/>
    <w:rsid w:val="00BA6E6B"/>
    <w:rsid w:val="00BB5977"/>
    <w:rsid w:val="00BB64D2"/>
    <w:rsid w:val="00BB6A9E"/>
    <w:rsid w:val="00BB7425"/>
    <w:rsid w:val="00BB7B31"/>
    <w:rsid w:val="00BC0DB0"/>
    <w:rsid w:val="00BC380C"/>
    <w:rsid w:val="00BC3A2A"/>
    <w:rsid w:val="00BC3D64"/>
    <w:rsid w:val="00BC43FB"/>
    <w:rsid w:val="00BC638F"/>
    <w:rsid w:val="00BC675B"/>
    <w:rsid w:val="00BC7201"/>
    <w:rsid w:val="00BD0B5D"/>
    <w:rsid w:val="00BD10DC"/>
    <w:rsid w:val="00BD22E7"/>
    <w:rsid w:val="00BD42B1"/>
    <w:rsid w:val="00BD4443"/>
    <w:rsid w:val="00BD5EBF"/>
    <w:rsid w:val="00BD666A"/>
    <w:rsid w:val="00BD792B"/>
    <w:rsid w:val="00BE352F"/>
    <w:rsid w:val="00BE3C74"/>
    <w:rsid w:val="00BE3D11"/>
    <w:rsid w:val="00BE51C5"/>
    <w:rsid w:val="00BE66F6"/>
    <w:rsid w:val="00BE6E49"/>
    <w:rsid w:val="00BE7848"/>
    <w:rsid w:val="00BF32ED"/>
    <w:rsid w:val="00BF4E0C"/>
    <w:rsid w:val="00BF6ACB"/>
    <w:rsid w:val="00BF70D4"/>
    <w:rsid w:val="00BF7CF3"/>
    <w:rsid w:val="00C00444"/>
    <w:rsid w:val="00C00448"/>
    <w:rsid w:val="00C0050B"/>
    <w:rsid w:val="00C020B4"/>
    <w:rsid w:val="00C0306B"/>
    <w:rsid w:val="00C032D5"/>
    <w:rsid w:val="00C03DDB"/>
    <w:rsid w:val="00C03F0F"/>
    <w:rsid w:val="00C04980"/>
    <w:rsid w:val="00C04B16"/>
    <w:rsid w:val="00C055BE"/>
    <w:rsid w:val="00C05855"/>
    <w:rsid w:val="00C069BE"/>
    <w:rsid w:val="00C06C0D"/>
    <w:rsid w:val="00C10C32"/>
    <w:rsid w:val="00C11469"/>
    <w:rsid w:val="00C11669"/>
    <w:rsid w:val="00C127A8"/>
    <w:rsid w:val="00C127F0"/>
    <w:rsid w:val="00C12E86"/>
    <w:rsid w:val="00C13A06"/>
    <w:rsid w:val="00C14B2B"/>
    <w:rsid w:val="00C157C6"/>
    <w:rsid w:val="00C15BBB"/>
    <w:rsid w:val="00C1607B"/>
    <w:rsid w:val="00C16151"/>
    <w:rsid w:val="00C1634C"/>
    <w:rsid w:val="00C1651B"/>
    <w:rsid w:val="00C1719B"/>
    <w:rsid w:val="00C173AF"/>
    <w:rsid w:val="00C2111F"/>
    <w:rsid w:val="00C21357"/>
    <w:rsid w:val="00C231AB"/>
    <w:rsid w:val="00C236FC"/>
    <w:rsid w:val="00C258A4"/>
    <w:rsid w:val="00C25A93"/>
    <w:rsid w:val="00C25EA9"/>
    <w:rsid w:val="00C26DC5"/>
    <w:rsid w:val="00C26EED"/>
    <w:rsid w:val="00C27ADF"/>
    <w:rsid w:val="00C31127"/>
    <w:rsid w:val="00C3119D"/>
    <w:rsid w:val="00C31B71"/>
    <w:rsid w:val="00C35137"/>
    <w:rsid w:val="00C35242"/>
    <w:rsid w:val="00C3658E"/>
    <w:rsid w:val="00C37885"/>
    <w:rsid w:val="00C379F1"/>
    <w:rsid w:val="00C4495D"/>
    <w:rsid w:val="00C45864"/>
    <w:rsid w:val="00C46D83"/>
    <w:rsid w:val="00C53309"/>
    <w:rsid w:val="00C5391C"/>
    <w:rsid w:val="00C55E0F"/>
    <w:rsid w:val="00C57BF2"/>
    <w:rsid w:val="00C60C4B"/>
    <w:rsid w:val="00C63821"/>
    <w:rsid w:val="00C63C42"/>
    <w:rsid w:val="00C63E78"/>
    <w:rsid w:val="00C6542A"/>
    <w:rsid w:val="00C67CB0"/>
    <w:rsid w:val="00C70437"/>
    <w:rsid w:val="00C71A18"/>
    <w:rsid w:val="00C72942"/>
    <w:rsid w:val="00C73880"/>
    <w:rsid w:val="00C7401D"/>
    <w:rsid w:val="00C75109"/>
    <w:rsid w:val="00C75DF8"/>
    <w:rsid w:val="00C77E6B"/>
    <w:rsid w:val="00C81CE5"/>
    <w:rsid w:val="00C82B96"/>
    <w:rsid w:val="00C82D37"/>
    <w:rsid w:val="00C8324B"/>
    <w:rsid w:val="00C87B89"/>
    <w:rsid w:val="00C90496"/>
    <w:rsid w:val="00C909FB"/>
    <w:rsid w:val="00C91741"/>
    <w:rsid w:val="00C91988"/>
    <w:rsid w:val="00C92875"/>
    <w:rsid w:val="00C92C38"/>
    <w:rsid w:val="00C92D17"/>
    <w:rsid w:val="00C94091"/>
    <w:rsid w:val="00C948D1"/>
    <w:rsid w:val="00C94CE7"/>
    <w:rsid w:val="00CA1571"/>
    <w:rsid w:val="00CA1D0D"/>
    <w:rsid w:val="00CA2738"/>
    <w:rsid w:val="00CA2BA4"/>
    <w:rsid w:val="00CA3B70"/>
    <w:rsid w:val="00CA3C06"/>
    <w:rsid w:val="00CA4B99"/>
    <w:rsid w:val="00CA55B5"/>
    <w:rsid w:val="00CA65C0"/>
    <w:rsid w:val="00CA6732"/>
    <w:rsid w:val="00CA7C32"/>
    <w:rsid w:val="00CA7C97"/>
    <w:rsid w:val="00CB083D"/>
    <w:rsid w:val="00CB0D3D"/>
    <w:rsid w:val="00CB17CE"/>
    <w:rsid w:val="00CB1B83"/>
    <w:rsid w:val="00CB41D0"/>
    <w:rsid w:val="00CB6C96"/>
    <w:rsid w:val="00CB737A"/>
    <w:rsid w:val="00CC0D1B"/>
    <w:rsid w:val="00CC1F64"/>
    <w:rsid w:val="00CC2823"/>
    <w:rsid w:val="00CC2DE0"/>
    <w:rsid w:val="00CC3AD5"/>
    <w:rsid w:val="00CC6214"/>
    <w:rsid w:val="00CC6D9E"/>
    <w:rsid w:val="00CC72A3"/>
    <w:rsid w:val="00CC72A7"/>
    <w:rsid w:val="00CC767B"/>
    <w:rsid w:val="00CC7B9C"/>
    <w:rsid w:val="00CD0386"/>
    <w:rsid w:val="00CD0DF7"/>
    <w:rsid w:val="00CD1FDE"/>
    <w:rsid w:val="00CD29D7"/>
    <w:rsid w:val="00CD64CD"/>
    <w:rsid w:val="00CD74E5"/>
    <w:rsid w:val="00CE0368"/>
    <w:rsid w:val="00CE11CD"/>
    <w:rsid w:val="00CE1EA1"/>
    <w:rsid w:val="00CE31FD"/>
    <w:rsid w:val="00CE471D"/>
    <w:rsid w:val="00CE47A0"/>
    <w:rsid w:val="00CE47D9"/>
    <w:rsid w:val="00CE56FA"/>
    <w:rsid w:val="00CE6418"/>
    <w:rsid w:val="00CE6E48"/>
    <w:rsid w:val="00CE716D"/>
    <w:rsid w:val="00CE7E58"/>
    <w:rsid w:val="00CF03B0"/>
    <w:rsid w:val="00CF0426"/>
    <w:rsid w:val="00CF0895"/>
    <w:rsid w:val="00CF3CA9"/>
    <w:rsid w:val="00CF3CD3"/>
    <w:rsid w:val="00CF4701"/>
    <w:rsid w:val="00CF52ED"/>
    <w:rsid w:val="00CF5458"/>
    <w:rsid w:val="00D00EEA"/>
    <w:rsid w:val="00D0178C"/>
    <w:rsid w:val="00D01DB4"/>
    <w:rsid w:val="00D02586"/>
    <w:rsid w:val="00D025D6"/>
    <w:rsid w:val="00D02986"/>
    <w:rsid w:val="00D03744"/>
    <w:rsid w:val="00D053D7"/>
    <w:rsid w:val="00D078A1"/>
    <w:rsid w:val="00D103E6"/>
    <w:rsid w:val="00D10772"/>
    <w:rsid w:val="00D12783"/>
    <w:rsid w:val="00D13ED6"/>
    <w:rsid w:val="00D15D9B"/>
    <w:rsid w:val="00D15DD4"/>
    <w:rsid w:val="00D15F38"/>
    <w:rsid w:val="00D1688F"/>
    <w:rsid w:val="00D16EE7"/>
    <w:rsid w:val="00D201E7"/>
    <w:rsid w:val="00D21582"/>
    <w:rsid w:val="00D223E4"/>
    <w:rsid w:val="00D23570"/>
    <w:rsid w:val="00D257F5"/>
    <w:rsid w:val="00D262E6"/>
    <w:rsid w:val="00D26B2F"/>
    <w:rsid w:val="00D304D7"/>
    <w:rsid w:val="00D306CF"/>
    <w:rsid w:val="00D352FC"/>
    <w:rsid w:val="00D36388"/>
    <w:rsid w:val="00D410B5"/>
    <w:rsid w:val="00D41631"/>
    <w:rsid w:val="00D41C64"/>
    <w:rsid w:val="00D424E0"/>
    <w:rsid w:val="00D43A70"/>
    <w:rsid w:val="00D44309"/>
    <w:rsid w:val="00D44CA7"/>
    <w:rsid w:val="00D466CA"/>
    <w:rsid w:val="00D50975"/>
    <w:rsid w:val="00D52F96"/>
    <w:rsid w:val="00D53C78"/>
    <w:rsid w:val="00D54697"/>
    <w:rsid w:val="00D55121"/>
    <w:rsid w:val="00D554A5"/>
    <w:rsid w:val="00D5635D"/>
    <w:rsid w:val="00D5764F"/>
    <w:rsid w:val="00D60E3B"/>
    <w:rsid w:val="00D625C9"/>
    <w:rsid w:val="00D635AE"/>
    <w:rsid w:val="00D63F21"/>
    <w:rsid w:val="00D641A9"/>
    <w:rsid w:val="00D65809"/>
    <w:rsid w:val="00D65C57"/>
    <w:rsid w:val="00D67A47"/>
    <w:rsid w:val="00D71DB7"/>
    <w:rsid w:val="00D730EC"/>
    <w:rsid w:val="00D73FAC"/>
    <w:rsid w:val="00D74969"/>
    <w:rsid w:val="00D74A01"/>
    <w:rsid w:val="00D752CC"/>
    <w:rsid w:val="00D80599"/>
    <w:rsid w:val="00D83373"/>
    <w:rsid w:val="00D83E83"/>
    <w:rsid w:val="00D853EA"/>
    <w:rsid w:val="00D86598"/>
    <w:rsid w:val="00D86651"/>
    <w:rsid w:val="00D86C17"/>
    <w:rsid w:val="00D875ED"/>
    <w:rsid w:val="00D876FA"/>
    <w:rsid w:val="00D90573"/>
    <w:rsid w:val="00D91EDC"/>
    <w:rsid w:val="00D9438B"/>
    <w:rsid w:val="00D94527"/>
    <w:rsid w:val="00D95449"/>
    <w:rsid w:val="00D96334"/>
    <w:rsid w:val="00DA149A"/>
    <w:rsid w:val="00DA2095"/>
    <w:rsid w:val="00DA3F60"/>
    <w:rsid w:val="00DA588F"/>
    <w:rsid w:val="00DA5B49"/>
    <w:rsid w:val="00DA5FAE"/>
    <w:rsid w:val="00DA76A6"/>
    <w:rsid w:val="00DA7A5D"/>
    <w:rsid w:val="00DB01A9"/>
    <w:rsid w:val="00DB0217"/>
    <w:rsid w:val="00DB051D"/>
    <w:rsid w:val="00DB7B21"/>
    <w:rsid w:val="00DC04C8"/>
    <w:rsid w:val="00DC0696"/>
    <w:rsid w:val="00DC234B"/>
    <w:rsid w:val="00DC3975"/>
    <w:rsid w:val="00DC3B5C"/>
    <w:rsid w:val="00DC44BD"/>
    <w:rsid w:val="00DC5293"/>
    <w:rsid w:val="00DC5485"/>
    <w:rsid w:val="00DC7934"/>
    <w:rsid w:val="00DD0582"/>
    <w:rsid w:val="00DD0FA9"/>
    <w:rsid w:val="00DD1B64"/>
    <w:rsid w:val="00DD2B15"/>
    <w:rsid w:val="00DD339D"/>
    <w:rsid w:val="00DD3F0D"/>
    <w:rsid w:val="00DD40A1"/>
    <w:rsid w:val="00DD5C48"/>
    <w:rsid w:val="00DD6E45"/>
    <w:rsid w:val="00DE1CB7"/>
    <w:rsid w:val="00DE273D"/>
    <w:rsid w:val="00DE2FB4"/>
    <w:rsid w:val="00DE4001"/>
    <w:rsid w:val="00DE42DF"/>
    <w:rsid w:val="00DE49CC"/>
    <w:rsid w:val="00DE7AF1"/>
    <w:rsid w:val="00DE7B39"/>
    <w:rsid w:val="00DF0836"/>
    <w:rsid w:val="00DF287A"/>
    <w:rsid w:val="00DF41AE"/>
    <w:rsid w:val="00DF4403"/>
    <w:rsid w:val="00DF5232"/>
    <w:rsid w:val="00DF73CC"/>
    <w:rsid w:val="00E00969"/>
    <w:rsid w:val="00E050A2"/>
    <w:rsid w:val="00E055C0"/>
    <w:rsid w:val="00E05B20"/>
    <w:rsid w:val="00E07003"/>
    <w:rsid w:val="00E07E3E"/>
    <w:rsid w:val="00E1096B"/>
    <w:rsid w:val="00E10FA9"/>
    <w:rsid w:val="00E11F87"/>
    <w:rsid w:val="00E13C1D"/>
    <w:rsid w:val="00E1763F"/>
    <w:rsid w:val="00E17D85"/>
    <w:rsid w:val="00E20D52"/>
    <w:rsid w:val="00E20F32"/>
    <w:rsid w:val="00E2289D"/>
    <w:rsid w:val="00E2289E"/>
    <w:rsid w:val="00E2317E"/>
    <w:rsid w:val="00E23763"/>
    <w:rsid w:val="00E24B1F"/>
    <w:rsid w:val="00E25ECF"/>
    <w:rsid w:val="00E30B3D"/>
    <w:rsid w:val="00E32E85"/>
    <w:rsid w:val="00E33139"/>
    <w:rsid w:val="00E369D8"/>
    <w:rsid w:val="00E36BA8"/>
    <w:rsid w:val="00E36EE0"/>
    <w:rsid w:val="00E37154"/>
    <w:rsid w:val="00E37ABD"/>
    <w:rsid w:val="00E40312"/>
    <w:rsid w:val="00E41097"/>
    <w:rsid w:val="00E41354"/>
    <w:rsid w:val="00E455BA"/>
    <w:rsid w:val="00E45931"/>
    <w:rsid w:val="00E470F7"/>
    <w:rsid w:val="00E56462"/>
    <w:rsid w:val="00E56518"/>
    <w:rsid w:val="00E572A0"/>
    <w:rsid w:val="00E60F2D"/>
    <w:rsid w:val="00E61557"/>
    <w:rsid w:val="00E61D2E"/>
    <w:rsid w:val="00E61DD7"/>
    <w:rsid w:val="00E62F63"/>
    <w:rsid w:val="00E647B2"/>
    <w:rsid w:val="00E64BC9"/>
    <w:rsid w:val="00E66CA9"/>
    <w:rsid w:val="00E71BD5"/>
    <w:rsid w:val="00E74D86"/>
    <w:rsid w:val="00E753BE"/>
    <w:rsid w:val="00E7566E"/>
    <w:rsid w:val="00E759EA"/>
    <w:rsid w:val="00E766DD"/>
    <w:rsid w:val="00E768CD"/>
    <w:rsid w:val="00E76E05"/>
    <w:rsid w:val="00E771B2"/>
    <w:rsid w:val="00E77336"/>
    <w:rsid w:val="00E774B7"/>
    <w:rsid w:val="00E77A0D"/>
    <w:rsid w:val="00E807DF"/>
    <w:rsid w:val="00E81631"/>
    <w:rsid w:val="00E827EB"/>
    <w:rsid w:val="00E847A1"/>
    <w:rsid w:val="00E84922"/>
    <w:rsid w:val="00E84DEB"/>
    <w:rsid w:val="00E85A23"/>
    <w:rsid w:val="00E86CB6"/>
    <w:rsid w:val="00E91B81"/>
    <w:rsid w:val="00E91E4E"/>
    <w:rsid w:val="00E955C6"/>
    <w:rsid w:val="00EA11B9"/>
    <w:rsid w:val="00EA4D75"/>
    <w:rsid w:val="00EA4EB4"/>
    <w:rsid w:val="00EA5FC3"/>
    <w:rsid w:val="00EA631B"/>
    <w:rsid w:val="00EA684E"/>
    <w:rsid w:val="00EA7400"/>
    <w:rsid w:val="00EA7F55"/>
    <w:rsid w:val="00EB7082"/>
    <w:rsid w:val="00EC1137"/>
    <w:rsid w:val="00EC47D7"/>
    <w:rsid w:val="00EC4BA3"/>
    <w:rsid w:val="00EC4D8E"/>
    <w:rsid w:val="00EC4EB5"/>
    <w:rsid w:val="00EC5CF4"/>
    <w:rsid w:val="00EC6075"/>
    <w:rsid w:val="00EC6DBD"/>
    <w:rsid w:val="00ED14D6"/>
    <w:rsid w:val="00ED1FDB"/>
    <w:rsid w:val="00ED2B94"/>
    <w:rsid w:val="00ED3B95"/>
    <w:rsid w:val="00ED3D60"/>
    <w:rsid w:val="00ED5061"/>
    <w:rsid w:val="00ED515C"/>
    <w:rsid w:val="00ED5972"/>
    <w:rsid w:val="00ED7E8F"/>
    <w:rsid w:val="00EE07AE"/>
    <w:rsid w:val="00EE1F60"/>
    <w:rsid w:val="00EE1FFB"/>
    <w:rsid w:val="00EE3C3C"/>
    <w:rsid w:val="00EE478F"/>
    <w:rsid w:val="00EE4966"/>
    <w:rsid w:val="00EE4D19"/>
    <w:rsid w:val="00EE5362"/>
    <w:rsid w:val="00EE6414"/>
    <w:rsid w:val="00EE73E0"/>
    <w:rsid w:val="00EE7BA3"/>
    <w:rsid w:val="00EF34E4"/>
    <w:rsid w:val="00EF4142"/>
    <w:rsid w:val="00EF4282"/>
    <w:rsid w:val="00EF446D"/>
    <w:rsid w:val="00EF4542"/>
    <w:rsid w:val="00EF5D33"/>
    <w:rsid w:val="00EF67A4"/>
    <w:rsid w:val="00EF69CD"/>
    <w:rsid w:val="00EF79E6"/>
    <w:rsid w:val="00F00E4B"/>
    <w:rsid w:val="00F01418"/>
    <w:rsid w:val="00F0164B"/>
    <w:rsid w:val="00F018AB"/>
    <w:rsid w:val="00F02AF6"/>
    <w:rsid w:val="00F02B1A"/>
    <w:rsid w:val="00F048F8"/>
    <w:rsid w:val="00F05659"/>
    <w:rsid w:val="00F06F60"/>
    <w:rsid w:val="00F07C9A"/>
    <w:rsid w:val="00F07E03"/>
    <w:rsid w:val="00F07E9F"/>
    <w:rsid w:val="00F10150"/>
    <w:rsid w:val="00F10762"/>
    <w:rsid w:val="00F13699"/>
    <w:rsid w:val="00F14327"/>
    <w:rsid w:val="00F16E29"/>
    <w:rsid w:val="00F20415"/>
    <w:rsid w:val="00F22F29"/>
    <w:rsid w:val="00F24193"/>
    <w:rsid w:val="00F24783"/>
    <w:rsid w:val="00F24C53"/>
    <w:rsid w:val="00F25B68"/>
    <w:rsid w:val="00F25B88"/>
    <w:rsid w:val="00F25C7D"/>
    <w:rsid w:val="00F25F28"/>
    <w:rsid w:val="00F2719A"/>
    <w:rsid w:val="00F2770F"/>
    <w:rsid w:val="00F307BB"/>
    <w:rsid w:val="00F30A0C"/>
    <w:rsid w:val="00F30D11"/>
    <w:rsid w:val="00F323AF"/>
    <w:rsid w:val="00F33A11"/>
    <w:rsid w:val="00F349FD"/>
    <w:rsid w:val="00F36222"/>
    <w:rsid w:val="00F369B6"/>
    <w:rsid w:val="00F375F0"/>
    <w:rsid w:val="00F37778"/>
    <w:rsid w:val="00F40D18"/>
    <w:rsid w:val="00F411EA"/>
    <w:rsid w:val="00F42372"/>
    <w:rsid w:val="00F4357A"/>
    <w:rsid w:val="00F43A49"/>
    <w:rsid w:val="00F475D9"/>
    <w:rsid w:val="00F50804"/>
    <w:rsid w:val="00F50B0C"/>
    <w:rsid w:val="00F50FBB"/>
    <w:rsid w:val="00F521AC"/>
    <w:rsid w:val="00F526C8"/>
    <w:rsid w:val="00F539E9"/>
    <w:rsid w:val="00F53CD6"/>
    <w:rsid w:val="00F546B4"/>
    <w:rsid w:val="00F55429"/>
    <w:rsid w:val="00F56ACC"/>
    <w:rsid w:val="00F5710C"/>
    <w:rsid w:val="00F63A03"/>
    <w:rsid w:val="00F64B1B"/>
    <w:rsid w:val="00F655EA"/>
    <w:rsid w:val="00F671BE"/>
    <w:rsid w:val="00F674DB"/>
    <w:rsid w:val="00F74708"/>
    <w:rsid w:val="00F75F27"/>
    <w:rsid w:val="00F77274"/>
    <w:rsid w:val="00F8144D"/>
    <w:rsid w:val="00F81B2B"/>
    <w:rsid w:val="00F83D9A"/>
    <w:rsid w:val="00F85923"/>
    <w:rsid w:val="00F869FD"/>
    <w:rsid w:val="00F870E6"/>
    <w:rsid w:val="00F87245"/>
    <w:rsid w:val="00F87516"/>
    <w:rsid w:val="00F8773E"/>
    <w:rsid w:val="00F90081"/>
    <w:rsid w:val="00F909E8"/>
    <w:rsid w:val="00F94347"/>
    <w:rsid w:val="00F9571D"/>
    <w:rsid w:val="00F96396"/>
    <w:rsid w:val="00FA0583"/>
    <w:rsid w:val="00FA077D"/>
    <w:rsid w:val="00FA1D45"/>
    <w:rsid w:val="00FA349E"/>
    <w:rsid w:val="00FA3AC0"/>
    <w:rsid w:val="00FA47FA"/>
    <w:rsid w:val="00FA756B"/>
    <w:rsid w:val="00FB0105"/>
    <w:rsid w:val="00FB09F3"/>
    <w:rsid w:val="00FB379C"/>
    <w:rsid w:val="00FB3FC5"/>
    <w:rsid w:val="00FB5570"/>
    <w:rsid w:val="00FB5E83"/>
    <w:rsid w:val="00FB7DA4"/>
    <w:rsid w:val="00FC0185"/>
    <w:rsid w:val="00FC0896"/>
    <w:rsid w:val="00FC2823"/>
    <w:rsid w:val="00FC3A06"/>
    <w:rsid w:val="00FC49DC"/>
    <w:rsid w:val="00FC4ED8"/>
    <w:rsid w:val="00FC779C"/>
    <w:rsid w:val="00FD16C3"/>
    <w:rsid w:val="00FD1E45"/>
    <w:rsid w:val="00FD1FCB"/>
    <w:rsid w:val="00FD25E7"/>
    <w:rsid w:val="00FD39D8"/>
    <w:rsid w:val="00FD3D1A"/>
    <w:rsid w:val="00FD3E3A"/>
    <w:rsid w:val="00FD4BFA"/>
    <w:rsid w:val="00FD4D7C"/>
    <w:rsid w:val="00FD5A5C"/>
    <w:rsid w:val="00FD6FEB"/>
    <w:rsid w:val="00FE0B76"/>
    <w:rsid w:val="00FE0F2A"/>
    <w:rsid w:val="00FE1938"/>
    <w:rsid w:val="00FE1BBA"/>
    <w:rsid w:val="00FE469E"/>
    <w:rsid w:val="00FE4C90"/>
    <w:rsid w:val="00FE56D7"/>
    <w:rsid w:val="00FE5A5A"/>
    <w:rsid w:val="00FE78C3"/>
    <w:rsid w:val="00FF101C"/>
    <w:rsid w:val="00FF1A2C"/>
    <w:rsid w:val="00FF1EFB"/>
    <w:rsid w:val="00FF3FE9"/>
    <w:rsid w:val="00FF4062"/>
    <w:rsid w:val="00FF5168"/>
    <w:rsid w:val="00FF6535"/>
    <w:rsid w:val="00FF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E4CE"/>
  <w15:chartTrackingRefBased/>
  <w15:docId w15:val="{3AD71F9F-1814-7749-B892-6413F31B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7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7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7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7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7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7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7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7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7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7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7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7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7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7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7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9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76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109C5E-BDBA-A543-8280-D0B10656A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0</Pages>
  <Words>1702</Words>
  <Characters>10129</Characters>
  <Application>Microsoft Office Word</Application>
  <DocSecurity>0</DocSecurity>
  <Lines>533</Lines>
  <Paragraphs>438</Paragraphs>
  <ScaleCrop>false</ScaleCrop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unchen, Tiffany</dc:creator>
  <cp:keywords/>
  <dc:description/>
  <cp:lastModifiedBy>Tao Junchen, Tiffany</cp:lastModifiedBy>
  <cp:revision>2005</cp:revision>
  <dcterms:created xsi:type="dcterms:W3CDTF">2024-05-12T02:50:00Z</dcterms:created>
  <dcterms:modified xsi:type="dcterms:W3CDTF">2025-12-18T23:08:00Z</dcterms:modified>
</cp:coreProperties>
</file>